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8C348" w14:textId="28B6EF97" w:rsidR="006374A2" w:rsidRPr="006374A2" w:rsidRDefault="006374A2" w:rsidP="006374A2">
      <w:pPr>
        <w:rPr>
          <w:lang w:val="en-US"/>
        </w:rPr>
      </w:pPr>
      <w:r w:rsidRPr="006374A2">
        <w:rPr>
          <w:lang w:val="en-US"/>
        </w:rPr>
        <w:t xml:space="preserve">Online </w:t>
      </w:r>
      <w:r w:rsidRPr="006374A2">
        <w:rPr>
          <w:lang w:val="en-US"/>
        </w:rPr>
        <w:t xml:space="preserve">supplement for </w:t>
      </w:r>
      <w:proofErr w:type="spellStart"/>
      <w:r w:rsidRPr="006374A2">
        <w:rPr>
          <w:lang w:val="en-US"/>
        </w:rPr>
        <w:t>Zoe</w:t>
      </w:r>
      <w:r>
        <w:rPr>
          <w:lang w:val="en-US"/>
        </w:rPr>
        <w:t>llner</w:t>
      </w:r>
      <w:proofErr w:type="spellEnd"/>
      <w:r>
        <w:rPr>
          <w:lang w:val="en-US"/>
        </w:rPr>
        <w:t xml:space="preserve"> et al. </w:t>
      </w:r>
      <w:r w:rsidRPr="006374A2">
        <w:rPr>
          <w:lang w:val="en-US"/>
        </w:rPr>
        <w:t>“</w:t>
      </w:r>
      <w:r>
        <w:rPr>
          <w:lang w:val="en-US"/>
        </w:rPr>
        <w:t xml:space="preserve">Two decades of </w:t>
      </w:r>
      <w:r w:rsidRPr="00E421EA">
        <w:rPr>
          <w:lang w:val="en-US"/>
        </w:rPr>
        <w:t>l</w:t>
      </w:r>
      <w:r>
        <w:rPr>
          <w:lang w:val="en-US"/>
        </w:rPr>
        <w:t>onel</w:t>
      </w:r>
      <w:r w:rsidRPr="00E421EA">
        <w:rPr>
          <w:lang w:val="en-US"/>
        </w:rPr>
        <w:t>iness among chi</w:t>
      </w:r>
      <w:r>
        <w:rPr>
          <w:lang w:val="en-US"/>
        </w:rPr>
        <w:t>ldren and adolescents</w:t>
      </w:r>
      <w:r w:rsidRPr="00E421EA">
        <w:rPr>
          <w:lang w:val="en-US"/>
        </w:rPr>
        <w:t>: Longitudinal tr</w:t>
      </w:r>
      <w:r>
        <w:rPr>
          <w:lang w:val="en-US"/>
        </w:rPr>
        <w:t>ends, risks and resources</w:t>
      </w:r>
      <w:r w:rsidRPr="00E710C9">
        <w:rPr>
          <w:lang w:val="en-US"/>
        </w:rPr>
        <w:t xml:space="preserve"> –</w:t>
      </w:r>
      <w:r>
        <w:rPr>
          <w:lang w:val="en-US"/>
        </w:rPr>
        <w:t xml:space="preserve"> </w:t>
      </w:r>
      <w:r w:rsidRPr="00E710C9">
        <w:rPr>
          <w:lang w:val="en-US"/>
        </w:rPr>
        <w:t xml:space="preserve">Results from the </w:t>
      </w:r>
      <w:r>
        <w:rPr>
          <w:lang w:val="en-US"/>
        </w:rPr>
        <w:t xml:space="preserve">German </w:t>
      </w:r>
      <w:r w:rsidRPr="00E710C9">
        <w:rPr>
          <w:lang w:val="en-US"/>
        </w:rPr>
        <w:t>BELLA and COPSY studies</w:t>
      </w:r>
      <w:r>
        <w:rPr>
          <w:lang w:val="en-US"/>
        </w:rPr>
        <w:t>”</w:t>
      </w:r>
      <w:r w:rsidRPr="006374A2">
        <w:rPr>
          <w:lang w:val="en-US"/>
        </w:rPr>
        <w:t xml:space="preserve"> </w:t>
      </w:r>
    </w:p>
    <w:p w14:paraId="23C4F1DF" w14:textId="46D6F093" w:rsidR="006374A2" w:rsidRPr="006374A2" w:rsidRDefault="006374A2" w:rsidP="006374A2">
      <w:pPr>
        <w:rPr>
          <w:lang w:val="en-US"/>
        </w:rPr>
      </w:pPr>
      <w:r w:rsidRPr="006374A2">
        <w:rPr>
          <w:lang w:val="en-US"/>
        </w:rPr>
        <w:t>Corresponding authors:</w:t>
      </w:r>
      <w:r w:rsidRPr="006374A2">
        <w:rPr>
          <w:lang w:val="en-US"/>
        </w:rPr>
        <w:t xml:space="preserve"> Prof. Ulrike Ravens-</w:t>
      </w:r>
      <w:proofErr w:type="spellStart"/>
      <w:r w:rsidRPr="006374A2">
        <w:rPr>
          <w:lang w:val="en-US"/>
        </w:rPr>
        <w:t>Sieberer</w:t>
      </w:r>
      <w:proofErr w:type="spellEnd"/>
      <w:r w:rsidRPr="006374A2">
        <w:rPr>
          <w:lang w:val="en-US"/>
        </w:rPr>
        <w:t xml:space="preserve"> (</w:t>
      </w:r>
      <w:hyperlink r:id="rId8" w:history="1">
        <w:r w:rsidRPr="006374A2">
          <w:rPr>
            <w:lang w:val="en-US"/>
          </w:rPr>
          <w:t>ravens-sieberer@uke.de</w:t>
        </w:r>
      </w:hyperlink>
      <w:r w:rsidRPr="006374A2">
        <w:rPr>
          <w:lang w:val="en-US"/>
        </w:rPr>
        <w:t>) and Dr. Anne Kaman (a.kaman@uke.de)</w:t>
      </w:r>
    </w:p>
    <w:p w14:paraId="7B789B5E" w14:textId="77777777" w:rsidR="006374A2" w:rsidRDefault="006374A2" w:rsidP="006374A2">
      <w:pPr>
        <w:pStyle w:val="berschrift1"/>
        <w:ind w:firstLine="708"/>
        <w:rPr>
          <w:lang w:val="en-GB"/>
        </w:rPr>
      </w:pPr>
      <w:bookmarkStart w:id="0" w:name="_GoBack"/>
      <w:bookmarkEnd w:id="0"/>
    </w:p>
    <w:p w14:paraId="5CED7203" w14:textId="77777777" w:rsidR="006374A2" w:rsidRDefault="006374A2" w:rsidP="00B7720B">
      <w:pPr>
        <w:pStyle w:val="berschrift1"/>
        <w:rPr>
          <w:lang w:val="en-GB"/>
        </w:rPr>
      </w:pPr>
    </w:p>
    <w:p w14:paraId="0640847A" w14:textId="7F1FB32C" w:rsidR="00B7720B" w:rsidRDefault="00B7720B" w:rsidP="00B7720B">
      <w:pPr>
        <w:pStyle w:val="berschrift1"/>
        <w:rPr>
          <w:lang w:val="en-GB"/>
        </w:rPr>
      </w:pPr>
      <w:r w:rsidRPr="00811E43">
        <w:rPr>
          <w:lang w:val="en-GB"/>
        </w:rPr>
        <w:t>SUPPLEMENTARY</w:t>
      </w:r>
      <w:r w:rsidRPr="00EB3F05">
        <w:rPr>
          <w:b w:val="0"/>
          <w:bCs w:val="0"/>
          <w:sz w:val="18"/>
          <w:szCs w:val="18"/>
          <w:lang w:val="en-US"/>
        </w:rPr>
        <w:t xml:space="preserve"> </w:t>
      </w:r>
      <w:r>
        <w:rPr>
          <w:lang w:val="en-GB"/>
        </w:rPr>
        <w:t>TABLE S1. Frequency of loneliness by response category in 2022-2024</w:t>
      </w:r>
    </w:p>
    <w:tbl>
      <w:tblPr>
        <w:tblStyle w:val="Tabellenraster"/>
        <w:tblW w:w="76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24"/>
        <w:gridCol w:w="877"/>
        <w:gridCol w:w="1276"/>
        <w:gridCol w:w="992"/>
        <w:gridCol w:w="1357"/>
        <w:gridCol w:w="804"/>
      </w:tblGrid>
      <w:tr w:rsidR="00B7720B" w:rsidRPr="00D532EC" w14:paraId="70ADC779" w14:textId="77777777" w:rsidTr="0024054A">
        <w:trPr>
          <w:trHeight w:val="508"/>
        </w:trPr>
        <w:tc>
          <w:tcPr>
            <w:tcW w:w="1560" w:type="dxa"/>
            <w:tcBorders>
              <w:bottom w:val="nil"/>
            </w:tcBorders>
            <w:hideMark/>
          </w:tcPr>
          <w:p w14:paraId="7426F99C" w14:textId="77777777" w:rsidR="00B7720B" w:rsidRPr="00D532EC" w:rsidRDefault="00B7720B" w:rsidP="00A03530">
            <w:pPr>
              <w:spacing w:line="240" w:lineRule="auto"/>
              <w:rPr>
                <w:b/>
                <w:lang w:val="en-US" w:eastAsia="de-DE"/>
              </w:rPr>
            </w:pPr>
          </w:p>
        </w:tc>
        <w:tc>
          <w:tcPr>
            <w:tcW w:w="1701" w:type="dxa"/>
            <w:gridSpan w:val="2"/>
            <w:vAlign w:val="center"/>
            <w:hideMark/>
          </w:tcPr>
          <w:p w14:paraId="1642C5D8" w14:textId="62E92FB1" w:rsidR="00B7720B" w:rsidRPr="00D532EC" w:rsidRDefault="00B7720B" w:rsidP="00A03530">
            <w:pPr>
              <w:tabs>
                <w:tab w:val="center" w:pos="668"/>
              </w:tabs>
              <w:spacing w:line="240" w:lineRule="auto"/>
              <w:jc w:val="center"/>
              <w:rPr>
                <w:b/>
                <w:lang w:eastAsia="de-DE"/>
              </w:rPr>
            </w:pPr>
            <w:r w:rsidRPr="00D532EC">
              <w:rPr>
                <w:b/>
                <w:lang w:val="en-US" w:eastAsia="de-DE"/>
              </w:rPr>
              <w:tab/>
            </w:r>
            <w:r w:rsidRPr="00D532EC">
              <w:rPr>
                <w:b/>
                <w:lang w:eastAsia="de-DE"/>
              </w:rPr>
              <w:t>2022</w:t>
            </w:r>
            <w:r w:rsidR="00D532EC" w:rsidRPr="00D532EC">
              <w:rPr>
                <w:b/>
                <w:lang w:eastAsia="de-DE"/>
              </w:rPr>
              <w:t xml:space="preserve"> (C5)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1AAC9FCD" w14:textId="38503CAF" w:rsidR="00B7720B" w:rsidRPr="00D532EC" w:rsidRDefault="00B7720B" w:rsidP="00D532EC">
            <w:pPr>
              <w:spacing w:line="240" w:lineRule="auto"/>
              <w:jc w:val="center"/>
              <w:rPr>
                <w:b/>
                <w:lang w:eastAsia="de-DE"/>
              </w:rPr>
            </w:pPr>
            <w:r w:rsidRPr="00D532EC">
              <w:rPr>
                <w:b/>
                <w:lang w:eastAsia="de-DE"/>
              </w:rPr>
              <w:tab/>
              <w:t>2023</w:t>
            </w:r>
            <w:r w:rsidR="00D532EC" w:rsidRPr="00D532EC">
              <w:rPr>
                <w:b/>
                <w:lang w:eastAsia="de-DE"/>
              </w:rPr>
              <w:t xml:space="preserve"> (C6)</w:t>
            </w:r>
          </w:p>
        </w:tc>
        <w:tc>
          <w:tcPr>
            <w:tcW w:w="2161" w:type="dxa"/>
            <w:gridSpan w:val="2"/>
            <w:vAlign w:val="center"/>
            <w:hideMark/>
          </w:tcPr>
          <w:p w14:paraId="6B7B3504" w14:textId="56645224" w:rsidR="00B7720B" w:rsidRPr="00D532EC" w:rsidRDefault="00B7720B" w:rsidP="00A03530">
            <w:pPr>
              <w:tabs>
                <w:tab w:val="center" w:pos="1168"/>
              </w:tabs>
              <w:spacing w:line="240" w:lineRule="auto"/>
              <w:jc w:val="center"/>
              <w:rPr>
                <w:b/>
                <w:lang w:eastAsia="de-DE"/>
              </w:rPr>
            </w:pPr>
            <w:r w:rsidRPr="00D532EC">
              <w:rPr>
                <w:b/>
                <w:lang w:eastAsia="de-DE"/>
              </w:rPr>
              <w:tab/>
              <w:t>2024</w:t>
            </w:r>
            <w:r w:rsidR="00D532EC" w:rsidRPr="00D532EC">
              <w:rPr>
                <w:b/>
                <w:lang w:eastAsia="de-DE"/>
              </w:rPr>
              <w:t xml:space="preserve"> (C7)</w:t>
            </w:r>
          </w:p>
        </w:tc>
      </w:tr>
      <w:tr w:rsidR="00B7720B" w:rsidRPr="00ED7AE3" w14:paraId="4185A8EA" w14:textId="77777777" w:rsidTr="0024054A">
        <w:trPr>
          <w:trHeight w:val="522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CA51E2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4DB43EB7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6D6D6B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F8C57C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BD020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%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2204D563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2E7B0BE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%</w:t>
            </w:r>
          </w:p>
        </w:tc>
      </w:tr>
      <w:tr w:rsidR="00B7720B" w:rsidRPr="00ED7AE3" w14:paraId="08BAEE83" w14:textId="77777777" w:rsidTr="0024054A">
        <w:trPr>
          <w:trHeight w:val="508"/>
        </w:trPr>
        <w:tc>
          <w:tcPr>
            <w:tcW w:w="1560" w:type="dxa"/>
            <w:tcBorders>
              <w:bottom w:val="nil"/>
            </w:tcBorders>
            <w:vAlign w:val="center"/>
            <w:hideMark/>
          </w:tcPr>
          <w:p w14:paraId="3FADF1B9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  <w:proofErr w:type="spellStart"/>
            <w:r>
              <w:rPr>
                <w:lang w:eastAsia="de-DE"/>
              </w:rPr>
              <w:t>n</w:t>
            </w:r>
            <w:r w:rsidRPr="00ED7AE3">
              <w:rPr>
                <w:lang w:eastAsia="de-DE"/>
              </w:rPr>
              <w:t>ever</w:t>
            </w:r>
            <w:proofErr w:type="spellEnd"/>
            <w:r>
              <w:rPr>
                <w:lang w:eastAsia="de-DE"/>
              </w:rPr>
              <w:t xml:space="preserve"> (1)</w:t>
            </w:r>
          </w:p>
        </w:tc>
        <w:tc>
          <w:tcPr>
            <w:tcW w:w="824" w:type="dxa"/>
            <w:tcBorders>
              <w:bottom w:val="nil"/>
            </w:tcBorders>
            <w:vAlign w:val="center"/>
            <w:hideMark/>
          </w:tcPr>
          <w:p w14:paraId="0F1F2272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0183A">
              <w:t>401</w:t>
            </w:r>
          </w:p>
        </w:tc>
        <w:tc>
          <w:tcPr>
            <w:tcW w:w="877" w:type="dxa"/>
            <w:tcBorders>
              <w:bottom w:val="nil"/>
            </w:tcBorders>
            <w:vAlign w:val="center"/>
            <w:hideMark/>
          </w:tcPr>
          <w:p w14:paraId="387939E5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D0366">
              <w:t>46.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14:paraId="1DAECEC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0E727E">
              <w:t>346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14:paraId="56404252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C149AD">
              <w:t>50.8</w:t>
            </w:r>
          </w:p>
        </w:tc>
        <w:tc>
          <w:tcPr>
            <w:tcW w:w="1357" w:type="dxa"/>
            <w:tcBorders>
              <w:bottom w:val="nil"/>
            </w:tcBorders>
            <w:vAlign w:val="center"/>
            <w:hideMark/>
          </w:tcPr>
          <w:p w14:paraId="7A3D384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B276B4">
              <w:t>369</w:t>
            </w:r>
          </w:p>
        </w:tc>
        <w:tc>
          <w:tcPr>
            <w:tcW w:w="804" w:type="dxa"/>
            <w:tcBorders>
              <w:bottom w:val="nil"/>
            </w:tcBorders>
            <w:vAlign w:val="center"/>
            <w:hideMark/>
          </w:tcPr>
          <w:p w14:paraId="19A5CD1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87DFD">
              <w:t>51.4</w:t>
            </w:r>
          </w:p>
        </w:tc>
      </w:tr>
      <w:tr w:rsidR="00B7720B" w:rsidRPr="00ED7AE3" w14:paraId="658DD6A7" w14:textId="77777777" w:rsidTr="0024054A">
        <w:trPr>
          <w:trHeight w:val="508"/>
        </w:trPr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65CDFAD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  <w:proofErr w:type="spellStart"/>
            <w:r>
              <w:rPr>
                <w:lang w:eastAsia="de-DE"/>
              </w:rPr>
              <w:t>r</w:t>
            </w:r>
            <w:r w:rsidRPr="00ED7AE3">
              <w:rPr>
                <w:lang w:eastAsia="de-DE"/>
              </w:rPr>
              <w:t>arely</w:t>
            </w:r>
            <w:proofErr w:type="spellEnd"/>
            <w:r>
              <w:rPr>
                <w:lang w:eastAsia="de-DE"/>
              </w:rPr>
              <w:t xml:space="preserve"> (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  <w:hideMark/>
          </w:tcPr>
          <w:p w14:paraId="33FD9949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0183A">
              <w:t>269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  <w:hideMark/>
          </w:tcPr>
          <w:p w14:paraId="22EE4A28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D0366">
              <w:t>3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A9FA2B2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0E727E">
              <w:t>2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931490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C149AD">
              <w:t>31.5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  <w:hideMark/>
          </w:tcPr>
          <w:p w14:paraId="02CC4F05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B276B4">
              <w:t>195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  <w:hideMark/>
          </w:tcPr>
          <w:p w14:paraId="73001761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87DFD">
              <w:t>27.2</w:t>
            </w:r>
          </w:p>
        </w:tc>
      </w:tr>
      <w:tr w:rsidR="00B7720B" w:rsidRPr="00ED7AE3" w14:paraId="2056FC29" w14:textId="77777777" w:rsidTr="0024054A">
        <w:trPr>
          <w:trHeight w:val="508"/>
        </w:trPr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D70C386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  <w:proofErr w:type="spellStart"/>
            <w:r>
              <w:rPr>
                <w:lang w:eastAsia="de-DE"/>
              </w:rPr>
              <w:t>s</w:t>
            </w:r>
            <w:r w:rsidRPr="00ED7AE3">
              <w:rPr>
                <w:lang w:eastAsia="de-DE"/>
              </w:rPr>
              <w:t>ometimes</w:t>
            </w:r>
            <w:proofErr w:type="spellEnd"/>
            <w:r>
              <w:rPr>
                <w:lang w:eastAsia="de-DE"/>
              </w:rPr>
              <w:t xml:space="preserve"> (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  <w:hideMark/>
          </w:tcPr>
          <w:p w14:paraId="3A09B303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0183A">
              <w:t>145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  <w:hideMark/>
          </w:tcPr>
          <w:p w14:paraId="212550E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D0366">
              <w:t>16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F9EA84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0E727E"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4AB9D1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C149AD">
              <w:t>13.9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  <w:hideMark/>
          </w:tcPr>
          <w:p w14:paraId="76B74723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B276B4">
              <w:t>119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  <w:hideMark/>
          </w:tcPr>
          <w:p w14:paraId="7030EF3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87DFD">
              <w:t>16.6</w:t>
            </w:r>
          </w:p>
        </w:tc>
      </w:tr>
      <w:tr w:rsidR="00B7720B" w:rsidRPr="00ED7AE3" w14:paraId="4D830A38" w14:textId="77777777" w:rsidTr="0024054A">
        <w:trPr>
          <w:trHeight w:val="495"/>
        </w:trPr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44147441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  <w:proofErr w:type="spellStart"/>
            <w:r>
              <w:rPr>
                <w:lang w:eastAsia="de-DE"/>
              </w:rPr>
              <w:t>o</w:t>
            </w:r>
            <w:r w:rsidRPr="00ED7AE3">
              <w:rPr>
                <w:lang w:eastAsia="de-DE"/>
              </w:rPr>
              <w:t>ften</w:t>
            </w:r>
            <w:proofErr w:type="spellEnd"/>
            <w:r>
              <w:rPr>
                <w:lang w:eastAsia="de-DE"/>
              </w:rPr>
              <w:t xml:space="preserve"> (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  <w:hideMark/>
          </w:tcPr>
          <w:p w14:paraId="5FBCC6C4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0183A">
              <w:t>46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  <w:hideMark/>
          </w:tcPr>
          <w:p w14:paraId="68222F48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D0366">
              <w:t>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27CD472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0E727E"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9EED37D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C149AD">
              <w:t>2.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  <w:hideMark/>
          </w:tcPr>
          <w:p w14:paraId="2A340D20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B276B4">
              <w:t>26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  <w:hideMark/>
          </w:tcPr>
          <w:p w14:paraId="29E83D43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87DFD">
              <w:t>3.7</w:t>
            </w:r>
          </w:p>
        </w:tc>
      </w:tr>
      <w:tr w:rsidR="00B7720B" w:rsidRPr="00ED7AE3" w14:paraId="62C7C96A" w14:textId="77777777" w:rsidTr="0024054A">
        <w:trPr>
          <w:trHeight w:val="522"/>
        </w:trPr>
        <w:tc>
          <w:tcPr>
            <w:tcW w:w="1560" w:type="dxa"/>
            <w:tcBorders>
              <w:top w:val="nil"/>
            </w:tcBorders>
            <w:vAlign w:val="center"/>
            <w:hideMark/>
          </w:tcPr>
          <w:p w14:paraId="372BE47E" w14:textId="77777777" w:rsidR="00B7720B" w:rsidRPr="00ED7AE3" w:rsidRDefault="00B7720B" w:rsidP="00A03530">
            <w:pPr>
              <w:spacing w:line="240" w:lineRule="auto"/>
              <w:rPr>
                <w:lang w:eastAsia="de-DE"/>
              </w:rPr>
            </w:pPr>
            <w:proofErr w:type="spellStart"/>
            <w:r>
              <w:rPr>
                <w:lang w:eastAsia="de-DE"/>
              </w:rPr>
              <w:t>a</w:t>
            </w:r>
            <w:r w:rsidRPr="00ED7AE3">
              <w:rPr>
                <w:lang w:eastAsia="de-DE"/>
              </w:rPr>
              <w:t>lways</w:t>
            </w:r>
            <w:proofErr w:type="spellEnd"/>
            <w:r>
              <w:rPr>
                <w:lang w:eastAsia="de-DE"/>
              </w:rPr>
              <w:t xml:space="preserve"> (5)</w:t>
            </w:r>
          </w:p>
        </w:tc>
        <w:tc>
          <w:tcPr>
            <w:tcW w:w="824" w:type="dxa"/>
            <w:tcBorders>
              <w:top w:val="nil"/>
            </w:tcBorders>
            <w:vAlign w:val="center"/>
            <w:hideMark/>
          </w:tcPr>
          <w:p w14:paraId="29E98559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0183A">
              <w:t>6</w:t>
            </w:r>
          </w:p>
        </w:tc>
        <w:tc>
          <w:tcPr>
            <w:tcW w:w="877" w:type="dxa"/>
            <w:tcBorders>
              <w:top w:val="nil"/>
            </w:tcBorders>
            <w:vAlign w:val="center"/>
            <w:hideMark/>
          </w:tcPr>
          <w:p w14:paraId="7EAD7D6C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D0366">
              <w:t>0.7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14:paraId="60B18D1F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0E727E"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14:paraId="167FC5E4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C149AD">
              <w:t>0.9</w:t>
            </w:r>
          </w:p>
        </w:tc>
        <w:tc>
          <w:tcPr>
            <w:tcW w:w="1357" w:type="dxa"/>
            <w:tcBorders>
              <w:top w:val="nil"/>
            </w:tcBorders>
            <w:vAlign w:val="center"/>
            <w:hideMark/>
          </w:tcPr>
          <w:p w14:paraId="3ED77752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B276B4">
              <w:t>8</w:t>
            </w:r>
          </w:p>
        </w:tc>
        <w:tc>
          <w:tcPr>
            <w:tcW w:w="804" w:type="dxa"/>
            <w:tcBorders>
              <w:top w:val="nil"/>
            </w:tcBorders>
            <w:vAlign w:val="center"/>
            <w:hideMark/>
          </w:tcPr>
          <w:p w14:paraId="6B09672B" w14:textId="77777777" w:rsidR="00B7720B" w:rsidRPr="00ED7AE3" w:rsidRDefault="00B7720B" w:rsidP="00A03530">
            <w:pPr>
              <w:spacing w:line="240" w:lineRule="auto"/>
              <w:jc w:val="right"/>
              <w:rPr>
                <w:lang w:eastAsia="de-DE"/>
              </w:rPr>
            </w:pPr>
            <w:r w:rsidRPr="00F87DFD">
              <w:t>1.1</w:t>
            </w:r>
          </w:p>
        </w:tc>
      </w:tr>
    </w:tbl>
    <w:p w14:paraId="2586DDD2" w14:textId="64061F10" w:rsidR="00B7720B" w:rsidRPr="00B812E4" w:rsidRDefault="00B7720B" w:rsidP="00B7720B">
      <w:pPr>
        <w:ind w:right="493"/>
        <w:rPr>
          <w:sz w:val="20"/>
          <w:szCs w:val="16"/>
          <w:lang w:val="en-GB"/>
        </w:rPr>
      </w:pPr>
      <w:r>
        <w:rPr>
          <w:sz w:val="20"/>
          <w:szCs w:val="16"/>
          <w:lang w:val="en-GB"/>
        </w:rPr>
        <w:t>L</w:t>
      </w:r>
      <w:r w:rsidRPr="00B812E4">
        <w:rPr>
          <w:sz w:val="20"/>
          <w:szCs w:val="16"/>
          <w:lang w:val="en-GB"/>
        </w:rPr>
        <w:t xml:space="preserve">oneliness measured by </w:t>
      </w:r>
      <w:r>
        <w:rPr>
          <w:sz w:val="20"/>
          <w:szCs w:val="16"/>
          <w:lang w:val="en-GB"/>
        </w:rPr>
        <w:t xml:space="preserve">a </w:t>
      </w:r>
      <w:r w:rsidRPr="00B812E4">
        <w:rPr>
          <w:sz w:val="20"/>
          <w:szCs w:val="16"/>
          <w:lang w:val="en-GB"/>
        </w:rPr>
        <w:t xml:space="preserve">single item. </w:t>
      </w:r>
      <w:r>
        <w:rPr>
          <w:sz w:val="20"/>
          <w:szCs w:val="16"/>
          <w:lang w:val="en-GB"/>
        </w:rPr>
        <w:t xml:space="preserve">Time frame: </w:t>
      </w:r>
      <w:r w:rsidRPr="00B812E4">
        <w:rPr>
          <w:sz w:val="20"/>
          <w:szCs w:val="16"/>
          <w:lang w:val="en-GB"/>
        </w:rPr>
        <w:t xml:space="preserve">Past week. </w:t>
      </w:r>
      <w:r>
        <w:rPr>
          <w:sz w:val="20"/>
          <w:szCs w:val="16"/>
          <w:lang w:val="en-GB"/>
        </w:rPr>
        <w:t>W</w:t>
      </w:r>
      <w:r w:rsidRPr="00B812E4">
        <w:rPr>
          <w:sz w:val="20"/>
          <w:szCs w:val="16"/>
          <w:lang w:val="en-GB"/>
        </w:rPr>
        <w:t>eighted data</w:t>
      </w:r>
      <w:r w:rsidR="00101AF2">
        <w:rPr>
          <w:sz w:val="20"/>
          <w:szCs w:val="16"/>
          <w:lang w:val="en-GB"/>
        </w:rPr>
        <w:t>.</w:t>
      </w:r>
    </w:p>
    <w:p w14:paraId="41F893DC" w14:textId="77777777" w:rsidR="00B7720B" w:rsidRDefault="00B7720B" w:rsidP="00B7720B">
      <w:pPr>
        <w:rPr>
          <w:lang w:val="en-GB"/>
        </w:rPr>
      </w:pPr>
    </w:p>
    <w:p w14:paraId="784D3F34" w14:textId="77777777" w:rsidR="00B7720B" w:rsidRDefault="00B7720B" w:rsidP="00B7720B">
      <w:pPr>
        <w:rPr>
          <w:lang w:val="en-GB"/>
        </w:rPr>
      </w:pPr>
    </w:p>
    <w:p w14:paraId="467E9764" w14:textId="77777777" w:rsidR="00B7720B" w:rsidRDefault="00B7720B" w:rsidP="00B7720B">
      <w:pPr>
        <w:rPr>
          <w:lang w:val="en-GB"/>
        </w:rPr>
      </w:pPr>
    </w:p>
    <w:p w14:paraId="0182A795" w14:textId="77777777" w:rsidR="00B7720B" w:rsidRPr="00EB3F05" w:rsidRDefault="00B7720B" w:rsidP="00B7720B">
      <w:pPr>
        <w:spacing w:line="240" w:lineRule="auto"/>
        <w:rPr>
          <w:rFonts w:asciiTheme="minorHAnsi" w:hAnsiTheme="minorHAnsi"/>
          <w:lang w:val="en-US"/>
        </w:rPr>
      </w:pPr>
    </w:p>
    <w:p w14:paraId="0C63A0DA" w14:textId="77777777" w:rsidR="00B7720B" w:rsidRDefault="00B7720B" w:rsidP="00B7720B">
      <w:pPr>
        <w:spacing w:line="240" w:lineRule="auto"/>
        <w:rPr>
          <w:rFonts w:eastAsia="Times New Roman" w:cstheme="minorHAnsi"/>
          <w:b/>
          <w:bCs/>
          <w:kern w:val="36"/>
          <w:sz w:val="28"/>
          <w:szCs w:val="32"/>
          <w:lang w:val="en-GB" w:eastAsia="de-DE"/>
        </w:rPr>
      </w:pPr>
      <w:r>
        <w:rPr>
          <w:lang w:val="en-GB"/>
        </w:rPr>
        <w:br w:type="page"/>
      </w:r>
    </w:p>
    <w:p w14:paraId="651E74A1" w14:textId="746EE4A7" w:rsidR="00B7720B" w:rsidRPr="008C5121" w:rsidRDefault="00B7720B" w:rsidP="00B7720B">
      <w:pPr>
        <w:pStyle w:val="berschrift1"/>
        <w:rPr>
          <w:lang w:val="en-GB"/>
        </w:rPr>
      </w:pPr>
      <w:r w:rsidRPr="00811E43">
        <w:rPr>
          <w:lang w:val="en-GB"/>
        </w:rPr>
        <w:lastRenderedPageBreak/>
        <w:t>SUPPLEMENTARY</w:t>
      </w:r>
      <w:r w:rsidRPr="007E5C63">
        <w:rPr>
          <w:rFonts w:cstheme="minorBidi"/>
          <w:lang w:val="en-GB"/>
        </w:rPr>
        <w:t xml:space="preserve"> TABLE </w:t>
      </w:r>
      <w:r>
        <w:rPr>
          <w:rFonts w:cstheme="minorBidi"/>
          <w:lang w:val="en-GB"/>
        </w:rPr>
        <w:t>S2.</w:t>
      </w:r>
      <w:r w:rsidRPr="007E5C63">
        <w:rPr>
          <w:rFonts w:eastAsiaTheme="minorHAnsi" w:cstheme="minorBidi"/>
          <w:szCs w:val="24"/>
          <w:lang w:val="en-GB"/>
        </w:rPr>
        <w:t xml:space="preserve"> </w:t>
      </w:r>
      <w:r w:rsidRPr="009C4690">
        <w:rPr>
          <w:lang w:val="en-GB"/>
        </w:rPr>
        <w:t xml:space="preserve">Descriptive data </w:t>
      </w:r>
      <w:r>
        <w:rPr>
          <w:lang w:val="en-GB"/>
        </w:rPr>
        <w:t>of</w:t>
      </w:r>
      <w:r w:rsidRPr="009C4690">
        <w:rPr>
          <w:lang w:val="en-GB"/>
        </w:rPr>
        <w:t xml:space="preserve"> </w:t>
      </w:r>
      <w:r>
        <w:rPr>
          <w:lang w:val="en-GB"/>
        </w:rPr>
        <w:t xml:space="preserve">loneliness, risk and </w:t>
      </w:r>
      <w:r w:rsidRPr="008C5121">
        <w:rPr>
          <w:lang w:val="en-GB"/>
        </w:rPr>
        <w:t xml:space="preserve">resource </w:t>
      </w:r>
      <w:r w:rsidRPr="008C5121">
        <w:rPr>
          <w:lang w:val="en-GB"/>
        </w:rPr>
        <w:t>factors</w:t>
      </w:r>
    </w:p>
    <w:tbl>
      <w:tblPr>
        <w:tblStyle w:val="Tabellenraster"/>
        <w:tblW w:w="89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74"/>
        <w:gridCol w:w="1426"/>
        <w:gridCol w:w="1468"/>
        <w:gridCol w:w="1427"/>
      </w:tblGrid>
      <w:tr w:rsidR="00B7720B" w:rsidRPr="008C5121" w14:paraId="35480E3E" w14:textId="77777777" w:rsidTr="00A03530">
        <w:trPr>
          <w:trHeight w:val="496"/>
        </w:trPr>
        <w:tc>
          <w:tcPr>
            <w:tcW w:w="3544" w:type="dxa"/>
            <w:tcBorders>
              <w:bottom w:val="nil"/>
            </w:tcBorders>
          </w:tcPr>
          <w:p w14:paraId="5C6D3AFC" w14:textId="77777777" w:rsidR="00B7720B" w:rsidRPr="008C5121" w:rsidRDefault="00B7720B" w:rsidP="00A0353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74" w:type="dxa"/>
            <w:vAlign w:val="center"/>
          </w:tcPr>
          <w:p w14:paraId="657CCCAE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 xml:space="preserve">Range of raw scores </w:t>
            </w:r>
          </w:p>
        </w:tc>
        <w:tc>
          <w:tcPr>
            <w:tcW w:w="1426" w:type="dxa"/>
            <w:vAlign w:val="center"/>
          </w:tcPr>
          <w:p w14:paraId="7FC52811" w14:textId="1157CCA5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>2022</w:t>
            </w:r>
            <w:r w:rsidR="00D532EC">
              <w:rPr>
                <w:b/>
                <w:lang w:val="en-US"/>
              </w:rPr>
              <w:t xml:space="preserve"> (C5)</w:t>
            </w:r>
          </w:p>
          <w:p w14:paraId="499F13DA" w14:textId="1AA9E06F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 xml:space="preserve">n = </w:t>
            </w:r>
            <w:r w:rsidRPr="008C5121">
              <w:rPr>
                <w:rFonts w:eastAsia="Calibri"/>
                <w:b/>
                <w:bCs/>
              </w:rPr>
              <w:t>833</w:t>
            </w:r>
          </w:p>
        </w:tc>
        <w:tc>
          <w:tcPr>
            <w:tcW w:w="1468" w:type="dxa"/>
            <w:vAlign w:val="center"/>
          </w:tcPr>
          <w:p w14:paraId="76C97FD0" w14:textId="10B00A62" w:rsidR="00B7720B" w:rsidRPr="008C5121" w:rsidRDefault="00B7720B" w:rsidP="00D532EC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>2023</w:t>
            </w:r>
            <w:r w:rsidR="00D532EC">
              <w:rPr>
                <w:b/>
                <w:lang w:val="en-US"/>
              </w:rPr>
              <w:t xml:space="preserve"> (C6)</w:t>
            </w:r>
          </w:p>
          <w:p w14:paraId="2B3944CD" w14:textId="4B5FF20E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 xml:space="preserve">n = </w:t>
            </w:r>
            <w:r w:rsidRPr="008C5121">
              <w:rPr>
                <w:rFonts w:eastAsia="Calibri"/>
                <w:b/>
                <w:bCs/>
              </w:rPr>
              <w:t>708</w:t>
            </w:r>
          </w:p>
        </w:tc>
        <w:tc>
          <w:tcPr>
            <w:tcW w:w="1427" w:type="dxa"/>
            <w:vAlign w:val="center"/>
          </w:tcPr>
          <w:p w14:paraId="4F113839" w14:textId="5DB6EDB4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>2024</w:t>
            </w:r>
            <w:r w:rsidR="00D532EC">
              <w:rPr>
                <w:b/>
                <w:lang w:val="en-US"/>
              </w:rPr>
              <w:t xml:space="preserve"> (C7)</w:t>
            </w:r>
          </w:p>
          <w:p w14:paraId="62A6D50C" w14:textId="3A63CEF2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 xml:space="preserve">n = </w:t>
            </w:r>
            <w:r w:rsidRPr="008C5121">
              <w:rPr>
                <w:rFonts w:eastAsia="Calibri"/>
                <w:b/>
                <w:bCs/>
              </w:rPr>
              <w:t>640</w:t>
            </w:r>
          </w:p>
        </w:tc>
      </w:tr>
      <w:tr w:rsidR="00B7720B" w:rsidRPr="00D532EC" w14:paraId="78D2BABE" w14:textId="77777777" w:rsidTr="00A03530">
        <w:trPr>
          <w:trHeight w:val="496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857350B" w14:textId="77777777" w:rsidR="00B7720B" w:rsidRPr="00D532EC" w:rsidRDefault="00B7720B" w:rsidP="00A0353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49ABCA4" w14:textId="77777777" w:rsidR="00B7720B" w:rsidRPr="00D532EC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F43AAA8" w14:textId="77777777" w:rsidR="00B7720B" w:rsidRPr="00D532EC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D532EC">
              <w:rPr>
                <w:lang w:val="en-US"/>
              </w:rPr>
              <w:t>M (SD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51F6C905" w14:textId="77777777" w:rsidR="00B7720B" w:rsidRPr="00D532EC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D532EC">
              <w:rPr>
                <w:lang w:val="en-US"/>
              </w:rPr>
              <w:t>M (SD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038AA46E" w14:textId="77777777" w:rsidR="00B7720B" w:rsidRPr="00D532EC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D532EC">
              <w:rPr>
                <w:lang w:val="en-US"/>
              </w:rPr>
              <w:t>M (SD)</w:t>
            </w:r>
          </w:p>
        </w:tc>
      </w:tr>
      <w:tr w:rsidR="00B7720B" w:rsidRPr="008C5121" w14:paraId="483DBB01" w14:textId="77777777" w:rsidTr="00A03530">
        <w:trPr>
          <w:trHeight w:val="511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4753005C" w14:textId="77777777" w:rsidR="00B7720B" w:rsidRPr="008C5121" w:rsidRDefault="00B7720B" w:rsidP="00A03530">
            <w:pPr>
              <w:spacing w:line="240" w:lineRule="auto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>Loneliness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5641B4A5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BBF502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B32A1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6372F2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7720B" w:rsidRPr="008C5121" w14:paraId="6DB2A2F3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33BF068" w14:textId="77777777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US"/>
              </w:rPr>
              <w:t>UCLA Loneliness Scal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2D826D7F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733AEB">
              <w:t>0.25</w:t>
            </w:r>
            <w:r w:rsidRPr="00733AEB">
              <w:rPr>
                <w:lang w:val="en-US"/>
              </w:rPr>
              <w:t>-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F5EF4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71 (0.7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AA1D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62 (0.74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0726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58 (0.71)</w:t>
            </w:r>
          </w:p>
        </w:tc>
      </w:tr>
      <w:tr w:rsidR="00B7720B" w:rsidRPr="008C5121" w14:paraId="2ABE371B" w14:textId="77777777" w:rsidTr="00A03530">
        <w:trPr>
          <w:trHeight w:val="496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9223EEF" w14:textId="77777777" w:rsidR="00B7720B" w:rsidRPr="008C5121" w:rsidRDefault="00B7720B" w:rsidP="00A03530">
            <w:pPr>
              <w:spacing w:line="240" w:lineRule="auto"/>
              <w:rPr>
                <w:b/>
                <w:lang w:val="en-US"/>
              </w:rPr>
            </w:pPr>
          </w:p>
          <w:p w14:paraId="31D53E00" w14:textId="77777777" w:rsidR="00B7720B" w:rsidRPr="008C5121" w:rsidRDefault="00B7720B" w:rsidP="00A03530">
            <w:pPr>
              <w:spacing w:line="240" w:lineRule="auto"/>
              <w:rPr>
                <w:lang w:val="en-US"/>
              </w:rPr>
            </w:pPr>
            <w:r w:rsidRPr="008C5121">
              <w:rPr>
                <w:b/>
                <w:lang w:val="en-US"/>
              </w:rPr>
              <w:t>Risk factors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CB8647C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8F3C4C3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AD02CE8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F577F60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</w:tr>
      <w:tr w:rsidR="00B7720B" w:rsidRPr="008C5121" w14:paraId="5AE0112E" w14:textId="77777777" w:rsidTr="00A03530">
        <w:trPr>
          <w:trHeight w:val="496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54C73F" w14:textId="52ADE674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color w:val="000000" w:themeColor="text1"/>
                <w:lang w:val="en-US"/>
              </w:rPr>
              <w:t>Parental</w:t>
            </w:r>
            <w:r w:rsidRPr="008C5121">
              <w:rPr>
                <w:lang w:val="en-US"/>
              </w:rPr>
              <w:t xml:space="preserve"> mental </w:t>
            </w:r>
            <w:r w:rsidR="00101AF2">
              <w:rPr>
                <w:lang w:val="en-US"/>
              </w:rPr>
              <w:t>i</w:t>
            </w:r>
            <w:r w:rsidRPr="008C5121">
              <w:rPr>
                <w:lang w:val="en-US"/>
              </w:rPr>
              <w:t>llnes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756C9DD1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-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62EF4446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.06 (0.2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01B1A42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lang w:val="en-US"/>
              </w:rPr>
              <w:t>0.09 (0.2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ACB0DDF" w14:textId="77777777" w:rsidR="00B7720B" w:rsidRPr="008C5121" w:rsidRDefault="00B7720B" w:rsidP="00A03530">
            <w:pPr>
              <w:spacing w:line="240" w:lineRule="auto"/>
              <w:jc w:val="center"/>
              <w:rPr>
                <w:b/>
                <w:lang w:val="en-US"/>
              </w:rPr>
            </w:pPr>
            <w:r w:rsidRPr="008C5121">
              <w:rPr>
                <w:lang w:val="en-US"/>
              </w:rPr>
              <w:t>0.84 (0.28)</w:t>
            </w:r>
          </w:p>
        </w:tc>
      </w:tr>
      <w:tr w:rsidR="00B7720B" w:rsidRPr="008C5121" w14:paraId="7785DD4A" w14:textId="77777777" w:rsidTr="00A03530">
        <w:trPr>
          <w:trHeight w:val="496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1000493" w14:textId="77777777" w:rsidR="00B7720B" w:rsidRPr="008C5121" w:rsidRDefault="00B7720B" w:rsidP="00A03530">
            <w:pPr>
              <w:spacing w:line="240" w:lineRule="auto"/>
              <w:ind w:left="318"/>
              <w:rPr>
                <w:color w:val="000000" w:themeColor="text1"/>
                <w:lang w:val="en-US"/>
              </w:rPr>
            </w:pPr>
            <w:r w:rsidRPr="008C5121">
              <w:rPr>
                <w:color w:val="000000" w:themeColor="text1"/>
                <w:lang w:val="en-US"/>
              </w:rPr>
              <w:t>Mental health problem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58BC66B3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-4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CBF10" w14:textId="77777777" w:rsidR="00B7720B" w:rsidRPr="008C5121" w:rsidRDefault="00B7720B" w:rsidP="00A03530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C5121">
              <w:rPr>
                <w:lang w:val="en-US"/>
              </w:rPr>
              <w:t>8.92 (6.2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AA114" w14:textId="77777777" w:rsidR="00B7720B" w:rsidRPr="008C5121" w:rsidRDefault="00B7720B" w:rsidP="00A03530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C5121">
              <w:rPr>
                <w:lang w:val="en-US"/>
              </w:rPr>
              <w:t>9.02 (6.3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2550E" w14:textId="77777777" w:rsidR="00B7720B" w:rsidRPr="008C5121" w:rsidRDefault="00B7720B" w:rsidP="00A03530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C5121">
              <w:rPr>
                <w:lang w:val="en-US"/>
              </w:rPr>
              <w:t>8.56 (6.19)</w:t>
            </w:r>
          </w:p>
        </w:tc>
      </w:tr>
      <w:tr w:rsidR="00B7720B" w:rsidRPr="008C5121" w14:paraId="29F8F511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5874C9A" w14:textId="77777777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US"/>
              </w:rPr>
              <w:t>Physical health complaint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12929F5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-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89073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51 (0.5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A4133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43 (0.5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42EEC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.62 (0.67)</w:t>
            </w:r>
          </w:p>
        </w:tc>
      </w:tr>
      <w:tr w:rsidR="00B7720B" w:rsidRPr="008C5121" w14:paraId="2BA3BB0C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EDE6524" w14:textId="14CAD010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GB"/>
              </w:rPr>
              <w:t>Screen time</w:t>
            </w:r>
            <w:r w:rsidR="00101AF2">
              <w:rPr>
                <w:lang w:val="en-GB"/>
              </w:rPr>
              <w:t xml:space="preserve"> -</w:t>
            </w:r>
            <w:r w:rsidRPr="008C5121">
              <w:rPr>
                <w:lang w:val="en-GB"/>
              </w:rPr>
              <w:t xml:space="preserve"> school 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44DAF95C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-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D0BC0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3.32 (1.5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8899B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3.33 (1.5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3FCB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3.50 (1.81)</w:t>
            </w:r>
          </w:p>
        </w:tc>
      </w:tr>
      <w:tr w:rsidR="00B7720B" w:rsidRPr="008C5121" w14:paraId="27F99200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34B93C6" w14:textId="6AFDAD1A" w:rsidR="00B7720B" w:rsidRPr="008C5121" w:rsidRDefault="00B7720B" w:rsidP="00A03530">
            <w:pPr>
              <w:spacing w:line="240" w:lineRule="auto"/>
              <w:ind w:left="318"/>
              <w:rPr>
                <w:lang w:val="en-GB"/>
              </w:rPr>
            </w:pPr>
            <w:r w:rsidRPr="008C5121">
              <w:rPr>
                <w:lang w:val="en-GB"/>
              </w:rPr>
              <w:t xml:space="preserve">Screen time </w:t>
            </w:r>
            <w:r w:rsidR="00101AF2">
              <w:rPr>
                <w:lang w:val="en-GB"/>
              </w:rPr>
              <w:t xml:space="preserve">- </w:t>
            </w:r>
            <w:r w:rsidRPr="008C5121">
              <w:rPr>
                <w:lang w:val="en-GB"/>
              </w:rPr>
              <w:t>privat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4570F9A8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1-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67CFF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5.0 (1.4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609BE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4.90 (1.4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0A654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4.97 (1.55)</w:t>
            </w:r>
          </w:p>
        </w:tc>
      </w:tr>
      <w:tr w:rsidR="00B7720B" w:rsidRPr="008C5121" w14:paraId="472B33D8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C62C74B" w14:textId="77777777" w:rsidR="00B7720B" w:rsidRPr="008C5121" w:rsidRDefault="00B7720B" w:rsidP="00A03530">
            <w:pPr>
              <w:spacing w:line="240" w:lineRule="auto"/>
              <w:rPr>
                <w:b/>
                <w:lang w:val="en-US"/>
              </w:rPr>
            </w:pPr>
            <w:r w:rsidRPr="008C5121">
              <w:rPr>
                <w:b/>
                <w:lang w:val="en-US"/>
              </w:rPr>
              <w:t>Resource factor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6484520C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C9357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D498B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B4AA3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7720B" w:rsidRPr="008C5121" w14:paraId="6BC9F926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F70BD22" w14:textId="77777777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US"/>
              </w:rPr>
              <w:t xml:space="preserve">Personal resources 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0314AF20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-10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F1612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68.47 (18.8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E9A44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0.13 (17.5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0F880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0.32 (18.51)</w:t>
            </w:r>
          </w:p>
        </w:tc>
      </w:tr>
      <w:tr w:rsidR="00B7720B" w:rsidRPr="008C5121" w14:paraId="21462755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E681EEA" w14:textId="77777777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US"/>
              </w:rPr>
              <w:t xml:space="preserve">Family cohesion 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3B76D771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-10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3DB1F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5.34 (18.50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22A2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6.24 (18.8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F69AF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6.63 (18.93)</w:t>
            </w:r>
          </w:p>
        </w:tc>
      </w:tr>
      <w:tr w:rsidR="00B7720B" w:rsidRPr="008C5121" w14:paraId="221B8762" w14:textId="77777777" w:rsidTr="00A03530">
        <w:trPr>
          <w:trHeight w:val="511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1B5FA9AB" w14:textId="77777777" w:rsidR="00B7720B" w:rsidRPr="008C5121" w:rsidRDefault="00B7720B" w:rsidP="00A03530">
            <w:pPr>
              <w:spacing w:line="240" w:lineRule="auto"/>
              <w:ind w:left="318"/>
              <w:rPr>
                <w:lang w:val="en-US"/>
              </w:rPr>
            </w:pPr>
            <w:r w:rsidRPr="008C5121">
              <w:rPr>
                <w:lang w:val="en-US"/>
              </w:rPr>
              <w:t xml:space="preserve">Social support 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3FFCCB08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0-10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05B770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9.20 (17.09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5B331B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79.18 (16.76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47079" w14:textId="77777777" w:rsidR="00B7720B" w:rsidRPr="008C5121" w:rsidRDefault="00B7720B" w:rsidP="00A03530">
            <w:pPr>
              <w:spacing w:line="240" w:lineRule="auto"/>
              <w:jc w:val="center"/>
              <w:rPr>
                <w:lang w:val="en-US"/>
              </w:rPr>
            </w:pPr>
            <w:r w:rsidRPr="008C5121">
              <w:rPr>
                <w:lang w:val="en-US"/>
              </w:rPr>
              <w:t>80.06 (17.10)</w:t>
            </w:r>
          </w:p>
        </w:tc>
      </w:tr>
    </w:tbl>
    <w:p w14:paraId="152581A3" w14:textId="237A5151" w:rsidR="00B7720B" w:rsidRPr="00B812E4" w:rsidRDefault="00B7720B" w:rsidP="00B7720B">
      <w:pPr>
        <w:ind w:right="493"/>
        <w:rPr>
          <w:sz w:val="20"/>
          <w:szCs w:val="16"/>
          <w:lang w:val="en-US"/>
        </w:rPr>
      </w:pPr>
      <w:r w:rsidRPr="008C5121">
        <w:rPr>
          <w:sz w:val="20"/>
          <w:szCs w:val="16"/>
          <w:lang w:val="en-GB"/>
        </w:rPr>
        <w:t>M= mean; SD=standard deviation. Weighted data. Data from COPSY wave 5 (2022), 6 (2023), and 7 (2024)</w:t>
      </w:r>
      <w:r w:rsidR="00101AF2">
        <w:rPr>
          <w:sz w:val="20"/>
          <w:szCs w:val="16"/>
          <w:lang w:val="en-GB"/>
        </w:rPr>
        <w:t>.</w:t>
      </w:r>
    </w:p>
    <w:p w14:paraId="1340265C" w14:textId="48C5613A" w:rsidR="00F75F0B" w:rsidRDefault="00F75F0B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7E9179D1" w14:textId="5D46C5D0" w:rsidR="00F75F0B" w:rsidRDefault="00F75F0B" w:rsidP="00F75F0B">
      <w:pPr>
        <w:pStyle w:val="berschrift1"/>
        <w:rPr>
          <w:lang w:val="en-US"/>
        </w:rPr>
      </w:pPr>
      <w:r w:rsidRPr="00485D74">
        <w:rPr>
          <w:lang w:val="en-GB"/>
        </w:rPr>
        <w:lastRenderedPageBreak/>
        <w:t>SUPPLEMENTARY</w:t>
      </w:r>
      <w:r w:rsidRPr="00485D74">
        <w:rPr>
          <w:rFonts w:cstheme="minorBidi"/>
          <w:lang w:val="en-GB"/>
        </w:rPr>
        <w:t xml:space="preserve"> </w:t>
      </w:r>
      <w:r w:rsidRPr="00485D74">
        <w:rPr>
          <w:lang w:val="en-US"/>
        </w:rPr>
        <w:t>FIGURE S1. The longitudinal course of loneliness by age</w:t>
      </w:r>
    </w:p>
    <w:p w14:paraId="572FD8C4" w14:textId="7756C686" w:rsidR="00A72D25" w:rsidRDefault="008C623D" w:rsidP="00B7720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70AFCD0" wp14:editId="096F12CD">
            <wp:extent cx="5760720" cy="32423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DDC21" w14:textId="2C709859" w:rsidR="00F75F0B" w:rsidRPr="00786C03" w:rsidRDefault="00F75F0B" w:rsidP="00F75F0B">
      <w:pPr>
        <w:spacing w:line="240" w:lineRule="auto"/>
        <w:rPr>
          <w:sz w:val="20"/>
          <w:lang w:val="en-GB"/>
        </w:rPr>
      </w:pPr>
      <w:r w:rsidRPr="00A034EC">
        <w:rPr>
          <w:sz w:val="20"/>
          <w:lang w:val="en-GB"/>
        </w:rPr>
        <w:t xml:space="preserve">Loneliness was measured using a single-item question with a one-week timeframe. Data were weighted. In the BELLA studies, data collection spanned three years; for the figure, </w:t>
      </w:r>
      <w:r w:rsidRPr="009A30DD">
        <w:rPr>
          <w:sz w:val="20"/>
          <w:lang w:val="en-GB"/>
        </w:rPr>
        <w:t xml:space="preserve">we used the final year </w:t>
      </w:r>
      <w:r w:rsidR="00101AF2">
        <w:rPr>
          <w:sz w:val="20"/>
          <w:lang w:val="en-GB"/>
        </w:rPr>
        <w:t xml:space="preserve">of this time span </w:t>
      </w:r>
      <w:r w:rsidRPr="009A30DD">
        <w:rPr>
          <w:sz w:val="20"/>
          <w:lang w:val="en-GB"/>
        </w:rPr>
        <w:t>to designate the measurement point.</w:t>
      </w:r>
    </w:p>
    <w:p w14:paraId="6DC2B8F1" w14:textId="77777777" w:rsidR="00F75F0B" w:rsidRPr="00F75F0B" w:rsidRDefault="00F75F0B" w:rsidP="00B7720B">
      <w:pPr>
        <w:rPr>
          <w:lang w:val="en-GB"/>
        </w:rPr>
      </w:pPr>
    </w:p>
    <w:sectPr w:rsidR="00F75F0B" w:rsidRPr="00F75F0B" w:rsidSect="009547D3">
      <w:footerReference w:type="default" r:id="rId10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80980" w14:textId="77777777" w:rsidR="003F549D" w:rsidRDefault="003F549D" w:rsidP="00653842">
      <w:r>
        <w:separator/>
      </w:r>
    </w:p>
    <w:p w14:paraId="69713D27" w14:textId="77777777" w:rsidR="003F549D" w:rsidRDefault="003F549D"/>
  </w:endnote>
  <w:endnote w:type="continuationSeparator" w:id="0">
    <w:p w14:paraId="216328CD" w14:textId="77777777" w:rsidR="003F549D" w:rsidRDefault="003F549D" w:rsidP="00653842">
      <w:r>
        <w:continuationSeparator/>
      </w:r>
    </w:p>
    <w:p w14:paraId="74210A80" w14:textId="77777777" w:rsidR="003F549D" w:rsidRDefault="003F549D"/>
  </w:endnote>
  <w:endnote w:type="continuationNotice" w:id="1">
    <w:p w14:paraId="41E5FED5" w14:textId="77777777" w:rsidR="003F549D" w:rsidRDefault="003F549D">
      <w:pPr>
        <w:spacing w:line="240" w:lineRule="auto"/>
      </w:pPr>
    </w:p>
    <w:p w14:paraId="2F6E0440" w14:textId="77777777" w:rsidR="003F549D" w:rsidRDefault="003F54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tham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Univers LT Std 55">
    <w:altName w:val="Univers LT Std 55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Plantin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SansPro">
    <w:altName w:val="ScalaSans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7840092"/>
      <w:docPartObj>
        <w:docPartGallery w:val="Page Numbers (Bottom of Page)"/>
        <w:docPartUnique/>
      </w:docPartObj>
    </w:sdtPr>
    <w:sdtEndPr/>
    <w:sdtContent>
      <w:p w14:paraId="0157AD21" w14:textId="5EF99EDB" w:rsidR="00BA37AC" w:rsidRDefault="00BA37A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4A2">
          <w:rPr>
            <w:noProof/>
          </w:rPr>
          <w:t>1</w:t>
        </w:r>
        <w:r>
          <w:fldChar w:fldCharType="end"/>
        </w:r>
      </w:p>
    </w:sdtContent>
  </w:sdt>
  <w:p w14:paraId="3BD696FF" w14:textId="77777777" w:rsidR="00BA37AC" w:rsidRDefault="00BA37A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48314" w14:textId="77777777" w:rsidR="003F549D" w:rsidRDefault="003F549D" w:rsidP="00653842">
      <w:r>
        <w:separator/>
      </w:r>
    </w:p>
    <w:p w14:paraId="1D2573C7" w14:textId="77777777" w:rsidR="003F549D" w:rsidRDefault="003F549D"/>
  </w:footnote>
  <w:footnote w:type="continuationSeparator" w:id="0">
    <w:p w14:paraId="229CC5B8" w14:textId="77777777" w:rsidR="003F549D" w:rsidRDefault="003F549D" w:rsidP="00653842">
      <w:r>
        <w:continuationSeparator/>
      </w:r>
    </w:p>
    <w:p w14:paraId="7359DE0F" w14:textId="77777777" w:rsidR="003F549D" w:rsidRDefault="003F549D"/>
  </w:footnote>
  <w:footnote w:type="continuationNotice" w:id="1">
    <w:p w14:paraId="4045606B" w14:textId="77777777" w:rsidR="003F549D" w:rsidRDefault="003F549D">
      <w:pPr>
        <w:spacing w:line="240" w:lineRule="auto"/>
      </w:pPr>
    </w:p>
    <w:p w14:paraId="4090B273" w14:textId="77777777" w:rsidR="003F549D" w:rsidRDefault="003F549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8E319ED"/>
    <w:multiLevelType w:val="hybridMultilevel"/>
    <w:tmpl w:val="5F67CC1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2F2C73"/>
    <w:multiLevelType w:val="multilevel"/>
    <w:tmpl w:val="5000818C"/>
    <w:lvl w:ilvl="0">
      <w:start w:val="1"/>
      <w:numFmt w:val="decimal"/>
      <w:lvlText w:val="K%1."/>
      <w:lvlJc w:val="left"/>
      <w:pPr>
        <w:ind w:left="851" w:hanging="494"/>
      </w:pPr>
      <w:rPr>
        <w:rFonts w:hint="default"/>
        <w:i w:val="0"/>
        <w:color w:val="000000" w:themeColor="text1"/>
      </w:rPr>
    </w:lvl>
    <w:lvl w:ilvl="1">
      <w:start w:val="1"/>
      <w:numFmt w:val="decimal"/>
      <w:lvlText w:val="%2."/>
      <w:lvlJc w:val="left"/>
      <w:pPr>
        <w:ind w:left="1571" w:hanging="494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291" w:hanging="49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11" w:hanging="49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31" w:hanging="49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51" w:hanging="49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71" w:hanging="49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1" w:hanging="49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11" w:hanging="494"/>
      </w:pPr>
      <w:rPr>
        <w:rFonts w:hint="default"/>
      </w:rPr>
    </w:lvl>
  </w:abstractNum>
  <w:abstractNum w:abstractNumId="2" w15:restartNumberingAfterBreak="0">
    <w:nsid w:val="02720C20"/>
    <w:multiLevelType w:val="multilevel"/>
    <w:tmpl w:val="BB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17482D"/>
    <w:multiLevelType w:val="multilevel"/>
    <w:tmpl w:val="63843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2601FB"/>
    <w:multiLevelType w:val="hybridMultilevel"/>
    <w:tmpl w:val="4C023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273F8"/>
    <w:multiLevelType w:val="hybridMultilevel"/>
    <w:tmpl w:val="6FFEE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1247F9"/>
    <w:multiLevelType w:val="multilevel"/>
    <w:tmpl w:val="A1245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955FDC"/>
    <w:multiLevelType w:val="hybridMultilevel"/>
    <w:tmpl w:val="9342BF16"/>
    <w:lvl w:ilvl="0" w:tplc="F2207F0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29542B"/>
    <w:multiLevelType w:val="hybridMultilevel"/>
    <w:tmpl w:val="A87AC7A8"/>
    <w:lvl w:ilvl="0" w:tplc="4B94BE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54E0E"/>
    <w:multiLevelType w:val="hybridMultilevel"/>
    <w:tmpl w:val="81A03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485F4B"/>
    <w:multiLevelType w:val="hybridMultilevel"/>
    <w:tmpl w:val="2E388A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E60D3"/>
    <w:multiLevelType w:val="hybridMultilevel"/>
    <w:tmpl w:val="8098E8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113B7E"/>
    <w:multiLevelType w:val="multilevel"/>
    <w:tmpl w:val="1BE0D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634E35"/>
    <w:multiLevelType w:val="hybridMultilevel"/>
    <w:tmpl w:val="65224F2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A04AA"/>
    <w:multiLevelType w:val="multilevel"/>
    <w:tmpl w:val="49862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30A73"/>
    <w:multiLevelType w:val="hybridMultilevel"/>
    <w:tmpl w:val="2B7A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EF4BE4"/>
    <w:multiLevelType w:val="multilevel"/>
    <w:tmpl w:val="4216C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04390A"/>
    <w:multiLevelType w:val="multilevel"/>
    <w:tmpl w:val="DB667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851749"/>
    <w:multiLevelType w:val="multilevel"/>
    <w:tmpl w:val="FA203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813484"/>
    <w:multiLevelType w:val="hybridMultilevel"/>
    <w:tmpl w:val="8098E8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DF7A4F"/>
    <w:multiLevelType w:val="hybridMultilevel"/>
    <w:tmpl w:val="D5081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251C6D"/>
    <w:multiLevelType w:val="hybridMultilevel"/>
    <w:tmpl w:val="65224F2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580FEB"/>
    <w:multiLevelType w:val="multilevel"/>
    <w:tmpl w:val="C1AEC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7B83E00"/>
    <w:multiLevelType w:val="multilevel"/>
    <w:tmpl w:val="9E024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9DA0CE1"/>
    <w:multiLevelType w:val="hybridMultilevel"/>
    <w:tmpl w:val="751AC7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0B72E8"/>
    <w:multiLevelType w:val="multilevel"/>
    <w:tmpl w:val="6AF0F26A"/>
    <w:lvl w:ilvl="0">
      <w:start w:val="1"/>
      <w:numFmt w:val="decimal"/>
      <w:lvlText w:val="K%1."/>
      <w:lvlJc w:val="left"/>
      <w:pPr>
        <w:ind w:left="851" w:hanging="494"/>
      </w:pPr>
      <w:rPr>
        <w:rFonts w:hint="default"/>
        <w:i w:val="0"/>
        <w:color w:val="000000" w:themeColor="text1"/>
      </w:rPr>
    </w:lvl>
    <w:lvl w:ilvl="1">
      <w:start w:val="1"/>
      <w:numFmt w:val="decimal"/>
      <w:lvlText w:val="%2."/>
      <w:lvlJc w:val="left"/>
      <w:pPr>
        <w:ind w:left="1571" w:hanging="49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2291" w:hanging="49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11" w:hanging="49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31" w:hanging="49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51" w:hanging="49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71" w:hanging="49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1" w:hanging="49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11" w:hanging="494"/>
      </w:pPr>
      <w:rPr>
        <w:rFonts w:hint="default"/>
      </w:rPr>
    </w:lvl>
  </w:abstractNum>
  <w:abstractNum w:abstractNumId="26" w15:restartNumberingAfterBreak="0">
    <w:nsid w:val="43721F87"/>
    <w:multiLevelType w:val="hybridMultilevel"/>
    <w:tmpl w:val="29A615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B12EDB"/>
    <w:multiLevelType w:val="multilevel"/>
    <w:tmpl w:val="9BAC8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57E3422"/>
    <w:multiLevelType w:val="multilevel"/>
    <w:tmpl w:val="9A3C5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5CA158A"/>
    <w:multiLevelType w:val="hybridMultilevel"/>
    <w:tmpl w:val="27229650"/>
    <w:lvl w:ilvl="0" w:tplc="BE5A25FA">
      <w:start w:val="1"/>
      <w:numFmt w:val="bullet"/>
      <w:lvlText w:val="­"/>
      <w:lvlJc w:val="left"/>
      <w:pPr>
        <w:ind w:left="720" w:hanging="360"/>
      </w:pPr>
      <w:rPr>
        <w:rFonts w:ascii="Garamond" w:hAnsi="Garamon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4829C1"/>
    <w:multiLevelType w:val="multilevel"/>
    <w:tmpl w:val="7292EA36"/>
    <w:lvl w:ilvl="0">
      <w:start w:val="1"/>
      <w:numFmt w:val="decimal"/>
      <w:lvlText w:val="E%1."/>
      <w:lvlJc w:val="left"/>
      <w:pPr>
        <w:ind w:left="851" w:hanging="494"/>
      </w:pPr>
      <w:rPr>
        <w:rFonts w:hint="default"/>
        <w:i w:val="0"/>
        <w:color w:val="000000" w:themeColor="text1"/>
      </w:rPr>
    </w:lvl>
    <w:lvl w:ilvl="1">
      <w:start w:val="1"/>
      <w:numFmt w:val="decimal"/>
      <w:lvlText w:val="%2."/>
      <w:lvlJc w:val="left"/>
      <w:pPr>
        <w:ind w:left="1571" w:hanging="49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2291" w:hanging="49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11" w:hanging="49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31" w:hanging="49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51" w:hanging="49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71" w:hanging="49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1" w:hanging="49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11" w:hanging="494"/>
      </w:pPr>
      <w:rPr>
        <w:rFonts w:hint="default"/>
      </w:rPr>
    </w:lvl>
  </w:abstractNum>
  <w:abstractNum w:abstractNumId="31" w15:restartNumberingAfterBreak="0">
    <w:nsid w:val="4B985B10"/>
    <w:multiLevelType w:val="hybridMultilevel"/>
    <w:tmpl w:val="751AC7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E47DA"/>
    <w:multiLevelType w:val="multilevel"/>
    <w:tmpl w:val="630C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DF855E8"/>
    <w:multiLevelType w:val="hybridMultilevel"/>
    <w:tmpl w:val="BB32F5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2B062D"/>
    <w:multiLevelType w:val="multilevel"/>
    <w:tmpl w:val="357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40F1B53"/>
    <w:multiLevelType w:val="hybridMultilevel"/>
    <w:tmpl w:val="EBE0B79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579A79F2"/>
    <w:multiLevelType w:val="hybridMultilevel"/>
    <w:tmpl w:val="2A30B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1478F9"/>
    <w:multiLevelType w:val="multilevel"/>
    <w:tmpl w:val="8CDC7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1DD1783"/>
    <w:multiLevelType w:val="hybridMultilevel"/>
    <w:tmpl w:val="EF38DE60"/>
    <w:lvl w:ilvl="0" w:tplc="5D12E918">
      <w:start w:val="2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FD5049"/>
    <w:multiLevelType w:val="hybridMultilevel"/>
    <w:tmpl w:val="A8569824"/>
    <w:lvl w:ilvl="0" w:tplc="0C486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B8D3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AE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1CC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9C1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AA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D82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23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7889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7F730CA"/>
    <w:multiLevelType w:val="hybridMultilevel"/>
    <w:tmpl w:val="EAF447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066080"/>
    <w:multiLevelType w:val="hybridMultilevel"/>
    <w:tmpl w:val="91DC5308"/>
    <w:lvl w:ilvl="0" w:tplc="04070001">
      <w:start w:val="1"/>
      <w:numFmt w:val="bullet"/>
      <w:lvlText w:val=""/>
      <w:lvlJc w:val="left"/>
      <w:pPr>
        <w:ind w:left="917" w:hanging="5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E978B9"/>
    <w:multiLevelType w:val="hybridMultilevel"/>
    <w:tmpl w:val="303CD698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714A0112"/>
    <w:multiLevelType w:val="multilevel"/>
    <w:tmpl w:val="7ED06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5B0355D"/>
    <w:multiLevelType w:val="multilevel"/>
    <w:tmpl w:val="6AF0F26A"/>
    <w:lvl w:ilvl="0">
      <w:start w:val="1"/>
      <w:numFmt w:val="decimal"/>
      <w:lvlText w:val="K%1."/>
      <w:lvlJc w:val="left"/>
      <w:pPr>
        <w:ind w:left="851" w:hanging="494"/>
      </w:pPr>
      <w:rPr>
        <w:rFonts w:hint="default"/>
        <w:i w:val="0"/>
        <w:color w:val="000000" w:themeColor="text1"/>
      </w:rPr>
    </w:lvl>
    <w:lvl w:ilvl="1">
      <w:start w:val="1"/>
      <w:numFmt w:val="decimal"/>
      <w:lvlText w:val="%2."/>
      <w:lvlJc w:val="left"/>
      <w:pPr>
        <w:ind w:left="1571" w:hanging="49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2291" w:hanging="49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11" w:hanging="49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31" w:hanging="49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51" w:hanging="49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71" w:hanging="49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1" w:hanging="49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11" w:hanging="494"/>
      </w:pPr>
      <w:rPr>
        <w:rFonts w:hint="default"/>
      </w:rPr>
    </w:lvl>
  </w:abstractNum>
  <w:abstractNum w:abstractNumId="45" w15:restartNumberingAfterBreak="0">
    <w:nsid w:val="77BC2757"/>
    <w:multiLevelType w:val="multilevel"/>
    <w:tmpl w:val="CD1AE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655B65"/>
    <w:multiLevelType w:val="hybridMultilevel"/>
    <w:tmpl w:val="17487F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1D0327"/>
    <w:multiLevelType w:val="hybridMultilevel"/>
    <w:tmpl w:val="626EB4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B9586C"/>
    <w:multiLevelType w:val="hybridMultilevel"/>
    <w:tmpl w:val="E5EE6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5413A2"/>
    <w:multiLevelType w:val="multilevel"/>
    <w:tmpl w:val="BE5435B8"/>
    <w:lvl w:ilvl="0">
      <w:start w:val="1"/>
      <w:numFmt w:val="decimal"/>
      <w:lvlText w:val="E%1."/>
      <w:lvlJc w:val="left"/>
      <w:pPr>
        <w:ind w:left="851" w:hanging="494"/>
      </w:pPr>
      <w:rPr>
        <w:rFonts w:hint="default"/>
        <w:i w:val="0"/>
        <w:color w:val="000000" w:themeColor="text1"/>
      </w:rPr>
    </w:lvl>
    <w:lvl w:ilvl="1">
      <w:start w:val="1"/>
      <w:numFmt w:val="decimal"/>
      <w:lvlText w:val="%2."/>
      <w:lvlJc w:val="left"/>
      <w:pPr>
        <w:ind w:left="1571" w:hanging="49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2291" w:hanging="49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11" w:hanging="49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31" w:hanging="49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51" w:hanging="49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71" w:hanging="49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1" w:hanging="49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11" w:hanging="494"/>
      </w:pPr>
      <w:rPr>
        <w:rFonts w:hint="default"/>
      </w:rPr>
    </w:lvl>
  </w:abstractNum>
  <w:num w:numId="1">
    <w:abstractNumId w:val="5"/>
  </w:num>
  <w:num w:numId="2">
    <w:abstractNumId w:val="37"/>
  </w:num>
  <w:num w:numId="3">
    <w:abstractNumId w:val="3"/>
  </w:num>
  <w:num w:numId="4">
    <w:abstractNumId w:val="17"/>
  </w:num>
  <w:num w:numId="5">
    <w:abstractNumId w:val="18"/>
  </w:num>
  <w:num w:numId="6">
    <w:abstractNumId w:val="12"/>
  </w:num>
  <w:num w:numId="7">
    <w:abstractNumId w:val="43"/>
  </w:num>
  <w:num w:numId="8">
    <w:abstractNumId w:val="45"/>
  </w:num>
  <w:num w:numId="9">
    <w:abstractNumId w:val="14"/>
  </w:num>
  <w:num w:numId="10">
    <w:abstractNumId w:val="41"/>
  </w:num>
  <w:num w:numId="11">
    <w:abstractNumId w:val="48"/>
  </w:num>
  <w:num w:numId="12">
    <w:abstractNumId w:val="15"/>
  </w:num>
  <w:num w:numId="13">
    <w:abstractNumId w:val="27"/>
  </w:num>
  <w:num w:numId="14">
    <w:abstractNumId w:val="47"/>
  </w:num>
  <w:num w:numId="15">
    <w:abstractNumId w:val="44"/>
  </w:num>
  <w:num w:numId="16">
    <w:abstractNumId w:val="49"/>
  </w:num>
  <w:num w:numId="17">
    <w:abstractNumId w:val="30"/>
  </w:num>
  <w:num w:numId="18">
    <w:abstractNumId w:val="25"/>
  </w:num>
  <w:num w:numId="19">
    <w:abstractNumId w:val="2"/>
  </w:num>
  <w:num w:numId="20">
    <w:abstractNumId w:val="32"/>
  </w:num>
  <w:num w:numId="21">
    <w:abstractNumId w:val="10"/>
  </w:num>
  <w:num w:numId="22">
    <w:abstractNumId w:val="22"/>
  </w:num>
  <w:num w:numId="23">
    <w:abstractNumId w:val="11"/>
  </w:num>
  <w:num w:numId="24">
    <w:abstractNumId w:val="19"/>
  </w:num>
  <w:num w:numId="25">
    <w:abstractNumId w:val="26"/>
  </w:num>
  <w:num w:numId="26">
    <w:abstractNumId w:val="0"/>
  </w:num>
  <w:num w:numId="27">
    <w:abstractNumId w:val="42"/>
  </w:num>
  <w:num w:numId="28">
    <w:abstractNumId w:val="35"/>
  </w:num>
  <w:num w:numId="29">
    <w:abstractNumId w:val="6"/>
  </w:num>
  <w:num w:numId="30">
    <w:abstractNumId w:val="39"/>
  </w:num>
  <w:num w:numId="31">
    <w:abstractNumId w:val="28"/>
  </w:num>
  <w:num w:numId="32">
    <w:abstractNumId w:val="23"/>
  </w:num>
  <w:num w:numId="33">
    <w:abstractNumId w:val="34"/>
  </w:num>
  <w:num w:numId="34">
    <w:abstractNumId w:val="9"/>
  </w:num>
  <w:num w:numId="35">
    <w:abstractNumId w:val="21"/>
  </w:num>
  <w:num w:numId="36">
    <w:abstractNumId w:val="24"/>
  </w:num>
  <w:num w:numId="37">
    <w:abstractNumId w:val="31"/>
  </w:num>
  <w:num w:numId="38">
    <w:abstractNumId w:val="1"/>
  </w:num>
  <w:num w:numId="39">
    <w:abstractNumId w:val="13"/>
  </w:num>
  <w:num w:numId="40">
    <w:abstractNumId w:val="7"/>
  </w:num>
  <w:num w:numId="41">
    <w:abstractNumId w:val="46"/>
  </w:num>
  <w:num w:numId="42">
    <w:abstractNumId w:val="33"/>
  </w:num>
  <w:num w:numId="43">
    <w:abstractNumId w:val="4"/>
  </w:num>
  <w:num w:numId="44">
    <w:abstractNumId w:val="38"/>
  </w:num>
  <w:num w:numId="45">
    <w:abstractNumId w:val="8"/>
  </w:num>
  <w:num w:numId="46">
    <w:abstractNumId w:val="16"/>
  </w:num>
  <w:num w:numId="47">
    <w:abstractNumId w:val="36"/>
  </w:num>
  <w:num w:numId="48">
    <w:abstractNumId w:val="40"/>
  </w:num>
  <w:num w:numId="49">
    <w:abstractNumId w:val="29"/>
  </w:num>
  <w:num w:numId="50">
    <w:abstractNumId w:val="2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Child Adol Psych_2503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t0aat5ze9rznerz0mpftz4ax0r00pra2va&quot;&gt;LiteraturDB_FZ_240926&lt;record-ids&gt;&lt;item&gt;1864&lt;/item&gt;&lt;item&gt;2316&lt;/item&gt;&lt;item&gt;2378&lt;/item&gt;&lt;item&gt;2380&lt;/item&gt;&lt;item&gt;2593&lt;/item&gt;&lt;item&gt;2627&lt;/item&gt;&lt;item&gt;2628&lt;/item&gt;&lt;item&gt;2674&lt;/item&gt;&lt;item&gt;2680&lt;/item&gt;&lt;item&gt;2683&lt;/item&gt;&lt;item&gt;2695&lt;/item&gt;&lt;item&gt;2710&lt;/item&gt;&lt;item&gt;2711&lt;/item&gt;&lt;item&gt;2712&lt;/item&gt;&lt;item&gt;2796&lt;/item&gt;&lt;item&gt;2798&lt;/item&gt;&lt;item&gt;2802&lt;/item&gt;&lt;item&gt;2807&lt;/item&gt;&lt;item&gt;2809&lt;/item&gt;&lt;item&gt;2824&lt;/item&gt;&lt;item&gt;2841&lt;/item&gt;&lt;item&gt;2844&lt;/item&gt;&lt;item&gt;2880&lt;/item&gt;&lt;item&gt;3014&lt;/item&gt;&lt;item&gt;3544&lt;/item&gt;&lt;item&gt;3547&lt;/item&gt;&lt;item&gt;3548&lt;/item&gt;&lt;item&gt;3549&lt;/item&gt;&lt;item&gt;3550&lt;/item&gt;&lt;item&gt;3555&lt;/item&gt;&lt;item&gt;3557&lt;/item&gt;&lt;item&gt;3561&lt;/item&gt;&lt;item&gt;3564&lt;/item&gt;&lt;item&gt;3569&lt;/item&gt;&lt;item&gt;3570&lt;/item&gt;&lt;item&gt;3573&lt;/item&gt;&lt;item&gt;3574&lt;/item&gt;&lt;item&gt;3583&lt;/item&gt;&lt;item&gt;3586&lt;/item&gt;&lt;item&gt;3631&lt;/item&gt;&lt;item&gt;3661&lt;/item&gt;&lt;item&gt;3670&lt;/item&gt;&lt;item&gt;3671&lt;/item&gt;&lt;item&gt;3674&lt;/item&gt;&lt;item&gt;3675&lt;/item&gt;&lt;item&gt;3678&lt;/item&gt;&lt;item&gt;3679&lt;/item&gt;&lt;item&gt;3682&lt;/item&gt;&lt;item&gt;3684&lt;/item&gt;&lt;item&gt;3686&lt;/item&gt;&lt;/record-ids&gt;&lt;/item&gt;&lt;/Libraries&gt;"/>
    <w:docVar w:name="EN.UseJSCitationFormat" w:val="False"/>
  </w:docVars>
  <w:rsids>
    <w:rsidRoot w:val="00190092"/>
    <w:rsid w:val="0000002E"/>
    <w:rsid w:val="00000218"/>
    <w:rsid w:val="00000FF8"/>
    <w:rsid w:val="00001CE9"/>
    <w:rsid w:val="00003ACE"/>
    <w:rsid w:val="000043B9"/>
    <w:rsid w:val="000055D3"/>
    <w:rsid w:val="0000575E"/>
    <w:rsid w:val="000058C0"/>
    <w:rsid w:val="000059CC"/>
    <w:rsid w:val="00006242"/>
    <w:rsid w:val="00006498"/>
    <w:rsid w:val="00006E26"/>
    <w:rsid w:val="00007953"/>
    <w:rsid w:val="0001213D"/>
    <w:rsid w:val="000123D6"/>
    <w:rsid w:val="0001273B"/>
    <w:rsid w:val="000128A0"/>
    <w:rsid w:val="0001369C"/>
    <w:rsid w:val="00014187"/>
    <w:rsid w:val="000144DB"/>
    <w:rsid w:val="00014A84"/>
    <w:rsid w:val="000151D4"/>
    <w:rsid w:val="0001523B"/>
    <w:rsid w:val="000165A5"/>
    <w:rsid w:val="00017927"/>
    <w:rsid w:val="00021DA9"/>
    <w:rsid w:val="000229F0"/>
    <w:rsid w:val="00022D6D"/>
    <w:rsid w:val="00022E10"/>
    <w:rsid w:val="00022E37"/>
    <w:rsid w:val="000233E2"/>
    <w:rsid w:val="00023DA5"/>
    <w:rsid w:val="00024598"/>
    <w:rsid w:val="00024B8F"/>
    <w:rsid w:val="0002631C"/>
    <w:rsid w:val="00027A34"/>
    <w:rsid w:val="00027FD9"/>
    <w:rsid w:val="00030275"/>
    <w:rsid w:val="00030F6D"/>
    <w:rsid w:val="00031F4E"/>
    <w:rsid w:val="00034B1F"/>
    <w:rsid w:val="00035DF5"/>
    <w:rsid w:val="00035F25"/>
    <w:rsid w:val="000363BA"/>
    <w:rsid w:val="00037460"/>
    <w:rsid w:val="0003769B"/>
    <w:rsid w:val="000378D4"/>
    <w:rsid w:val="0004018C"/>
    <w:rsid w:val="000409AF"/>
    <w:rsid w:val="00040FAA"/>
    <w:rsid w:val="00041B97"/>
    <w:rsid w:val="000428D0"/>
    <w:rsid w:val="0004486A"/>
    <w:rsid w:val="00044912"/>
    <w:rsid w:val="00045491"/>
    <w:rsid w:val="00045689"/>
    <w:rsid w:val="00046EAA"/>
    <w:rsid w:val="00052DEC"/>
    <w:rsid w:val="00054117"/>
    <w:rsid w:val="00054143"/>
    <w:rsid w:val="000548D6"/>
    <w:rsid w:val="00055171"/>
    <w:rsid w:val="00055C6B"/>
    <w:rsid w:val="00055CF3"/>
    <w:rsid w:val="00055EC4"/>
    <w:rsid w:val="000563CF"/>
    <w:rsid w:val="000569E0"/>
    <w:rsid w:val="00057510"/>
    <w:rsid w:val="000575F8"/>
    <w:rsid w:val="000577F4"/>
    <w:rsid w:val="00060A99"/>
    <w:rsid w:val="00061B16"/>
    <w:rsid w:val="00061F94"/>
    <w:rsid w:val="00062EAA"/>
    <w:rsid w:val="00063338"/>
    <w:rsid w:val="00063ABB"/>
    <w:rsid w:val="00063AE4"/>
    <w:rsid w:val="00064016"/>
    <w:rsid w:val="00067044"/>
    <w:rsid w:val="000672EC"/>
    <w:rsid w:val="00067DB8"/>
    <w:rsid w:val="0007240F"/>
    <w:rsid w:val="000726B9"/>
    <w:rsid w:val="0007275B"/>
    <w:rsid w:val="000727C3"/>
    <w:rsid w:val="0007479B"/>
    <w:rsid w:val="00074910"/>
    <w:rsid w:val="00074CFD"/>
    <w:rsid w:val="00075345"/>
    <w:rsid w:val="000755B1"/>
    <w:rsid w:val="00076408"/>
    <w:rsid w:val="000777D3"/>
    <w:rsid w:val="00077A96"/>
    <w:rsid w:val="000800FC"/>
    <w:rsid w:val="0008049B"/>
    <w:rsid w:val="00080DD7"/>
    <w:rsid w:val="000817B8"/>
    <w:rsid w:val="000819E6"/>
    <w:rsid w:val="00082596"/>
    <w:rsid w:val="00084572"/>
    <w:rsid w:val="000853DF"/>
    <w:rsid w:val="0008623F"/>
    <w:rsid w:val="000864A8"/>
    <w:rsid w:val="00086C6B"/>
    <w:rsid w:val="00086D1E"/>
    <w:rsid w:val="00087518"/>
    <w:rsid w:val="00087DBA"/>
    <w:rsid w:val="0009005B"/>
    <w:rsid w:val="000902AB"/>
    <w:rsid w:val="00091623"/>
    <w:rsid w:val="00091BF4"/>
    <w:rsid w:val="0009260F"/>
    <w:rsid w:val="0009370C"/>
    <w:rsid w:val="00093E25"/>
    <w:rsid w:val="00094342"/>
    <w:rsid w:val="00094780"/>
    <w:rsid w:val="000962F0"/>
    <w:rsid w:val="000969BE"/>
    <w:rsid w:val="000979A7"/>
    <w:rsid w:val="000A0819"/>
    <w:rsid w:val="000A0D3F"/>
    <w:rsid w:val="000A28D1"/>
    <w:rsid w:val="000A28EC"/>
    <w:rsid w:val="000A2F19"/>
    <w:rsid w:val="000A3D17"/>
    <w:rsid w:val="000A435B"/>
    <w:rsid w:val="000A452B"/>
    <w:rsid w:val="000A4FCB"/>
    <w:rsid w:val="000A7A34"/>
    <w:rsid w:val="000A7E12"/>
    <w:rsid w:val="000B05E7"/>
    <w:rsid w:val="000B0E8B"/>
    <w:rsid w:val="000B221E"/>
    <w:rsid w:val="000B2AC4"/>
    <w:rsid w:val="000B2E16"/>
    <w:rsid w:val="000B2EEC"/>
    <w:rsid w:val="000B3022"/>
    <w:rsid w:val="000B32DD"/>
    <w:rsid w:val="000B335F"/>
    <w:rsid w:val="000B362E"/>
    <w:rsid w:val="000B3E9D"/>
    <w:rsid w:val="000B5D08"/>
    <w:rsid w:val="000B6C55"/>
    <w:rsid w:val="000B7085"/>
    <w:rsid w:val="000C071E"/>
    <w:rsid w:val="000C0D77"/>
    <w:rsid w:val="000C1B35"/>
    <w:rsid w:val="000C3058"/>
    <w:rsid w:val="000C31D8"/>
    <w:rsid w:val="000C3A63"/>
    <w:rsid w:val="000C3D3B"/>
    <w:rsid w:val="000C540B"/>
    <w:rsid w:val="000C5D06"/>
    <w:rsid w:val="000C65A7"/>
    <w:rsid w:val="000C671E"/>
    <w:rsid w:val="000C68B6"/>
    <w:rsid w:val="000C6AFC"/>
    <w:rsid w:val="000D0571"/>
    <w:rsid w:val="000D089E"/>
    <w:rsid w:val="000D0D96"/>
    <w:rsid w:val="000D1B30"/>
    <w:rsid w:val="000D1F22"/>
    <w:rsid w:val="000D2415"/>
    <w:rsid w:val="000D243E"/>
    <w:rsid w:val="000D421D"/>
    <w:rsid w:val="000D4281"/>
    <w:rsid w:val="000D67B7"/>
    <w:rsid w:val="000D6844"/>
    <w:rsid w:val="000D6DAB"/>
    <w:rsid w:val="000D7140"/>
    <w:rsid w:val="000D77D3"/>
    <w:rsid w:val="000D797E"/>
    <w:rsid w:val="000E048A"/>
    <w:rsid w:val="000E1451"/>
    <w:rsid w:val="000E22D0"/>
    <w:rsid w:val="000E39D0"/>
    <w:rsid w:val="000E4844"/>
    <w:rsid w:val="000E4AEB"/>
    <w:rsid w:val="000E4D51"/>
    <w:rsid w:val="000E56C0"/>
    <w:rsid w:val="000E5E91"/>
    <w:rsid w:val="000E6956"/>
    <w:rsid w:val="000E6D71"/>
    <w:rsid w:val="000E7368"/>
    <w:rsid w:val="000E73E3"/>
    <w:rsid w:val="000E76DC"/>
    <w:rsid w:val="000F0593"/>
    <w:rsid w:val="000F0A84"/>
    <w:rsid w:val="000F0F5E"/>
    <w:rsid w:val="000F17B7"/>
    <w:rsid w:val="000F22F9"/>
    <w:rsid w:val="000F27AA"/>
    <w:rsid w:val="000F27E0"/>
    <w:rsid w:val="000F43E4"/>
    <w:rsid w:val="000F51C3"/>
    <w:rsid w:val="000F5BA5"/>
    <w:rsid w:val="000F5F9F"/>
    <w:rsid w:val="000F6016"/>
    <w:rsid w:val="000F73D6"/>
    <w:rsid w:val="000F7E82"/>
    <w:rsid w:val="00101AF2"/>
    <w:rsid w:val="00102A5A"/>
    <w:rsid w:val="001030D8"/>
    <w:rsid w:val="00103C64"/>
    <w:rsid w:val="00103DD1"/>
    <w:rsid w:val="00104C61"/>
    <w:rsid w:val="00104E8C"/>
    <w:rsid w:val="001058A4"/>
    <w:rsid w:val="0010666D"/>
    <w:rsid w:val="00106B04"/>
    <w:rsid w:val="001104F2"/>
    <w:rsid w:val="00110716"/>
    <w:rsid w:val="00110FB0"/>
    <w:rsid w:val="00111821"/>
    <w:rsid w:val="0011195E"/>
    <w:rsid w:val="001132C3"/>
    <w:rsid w:val="00113B3E"/>
    <w:rsid w:val="00113DF5"/>
    <w:rsid w:val="00114C3B"/>
    <w:rsid w:val="00114E22"/>
    <w:rsid w:val="00114E4D"/>
    <w:rsid w:val="00115CB8"/>
    <w:rsid w:val="0011656B"/>
    <w:rsid w:val="00116817"/>
    <w:rsid w:val="00117682"/>
    <w:rsid w:val="00117E6E"/>
    <w:rsid w:val="00120859"/>
    <w:rsid w:val="001210A2"/>
    <w:rsid w:val="001211B7"/>
    <w:rsid w:val="0012138D"/>
    <w:rsid w:val="001213E2"/>
    <w:rsid w:val="00121BB8"/>
    <w:rsid w:val="00123267"/>
    <w:rsid w:val="00124346"/>
    <w:rsid w:val="00124711"/>
    <w:rsid w:val="001257E1"/>
    <w:rsid w:val="00125911"/>
    <w:rsid w:val="00125DC6"/>
    <w:rsid w:val="00126ABB"/>
    <w:rsid w:val="00127352"/>
    <w:rsid w:val="001273E7"/>
    <w:rsid w:val="001310B0"/>
    <w:rsid w:val="00132789"/>
    <w:rsid w:val="00132936"/>
    <w:rsid w:val="00132B94"/>
    <w:rsid w:val="0013326F"/>
    <w:rsid w:val="0013334A"/>
    <w:rsid w:val="00133ED8"/>
    <w:rsid w:val="001346B0"/>
    <w:rsid w:val="0013486B"/>
    <w:rsid w:val="00134C15"/>
    <w:rsid w:val="0013525B"/>
    <w:rsid w:val="001366DA"/>
    <w:rsid w:val="00137249"/>
    <w:rsid w:val="001372CA"/>
    <w:rsid w:val="00137E3E"/>
    <w:rsid w:val="001402A6"/>
    <w:rsid w:val="00140774"/>
    <w:rsid w:val="001408C2"/>
    <w:rsid w:val="00140D4E"/>
    <w:rsid w:val="00142261"/>
    <w:rsid w:val="001428B3"/>
    <w:rsid w:val="001428EB"/>
    <w:rsid w:val="001429CB"/>
    <w:rsid w:val="00143638"/>
    <w:rsid w:val="00143802"/>
    <w:rsid w:val="0014398F"/>
    <w:rsid w:val="0014491D"/>
    <w:rsid w:val="00144C0B"/>
    <w:rsid w:val="001465AC"/>
    <w:rsid w:val="0014755B"/>
    <w:rsid w:val="0015011D"/>
    <w:rsid w:val="0015111B"/>
    <w:rsid w:val="0015154C"/>
    <w:rsid w:val="00151707"/>
    <w:rsid w:val="00151992"/>
    <w:rsid w:val="001530E6"/>
    <w:rsid w:val="001537D7"/>
    <w:rsid w:val="00155E94"/>
    <w:rsid w:val="001565CB"/>
    <w:rsid w:val="00156858"/>
    <w:rsid w:val="0015725F"/>
    <w:rsid w:val="00157536"/>
    <w:rsid w:val="001606BC"/>
    <w:rsid w:val="00160F55"/>
    <w:rsid w:val="001611E8"/>
    <w:rsid w:val="00161C86"/>
    <w:rsid w:val="001641B1"/>
    <w:rsid w:val="0016470A"/>
    <w:rsid w:val="00164793"/>
    <w:rsid w:val="001654F9"/>
    <w:rsid w:val="0016593A"/>
    <w:rsid w:val="00165DD4"/>
    <w:rsid w:val="00166566"/>
    <w:rsid w:val="00166897"/>
    <w:rsid w:val="00166E85"/>
    <w:rsid w:val="00170569"/>
    <w:rsid w:val="00170F4C"/>
    <w:rsid w:val="00171972"/>
    <w:rsid w:val="001726E9"/>
    <w:rsid w:val="00172E01"/>
    <w:rsid w:val="001730B9"/>
    <w:rsid w:val="00174183"/>
    <w:rsid w:val="0017431B"/>
    <w:rsid w:val="0017474E"/>
    <w:rsid w:val="001747A9"/>
    <w:rsid w:val="00175048"/>
    <w:rsid w:val="00175FD1"/>
    <w:rsid w:val="0017640C"/>
    <w:rsid w:val="0017722B"/>
    <w:rsid w:val="001773CD"/>
    <w:rsid w:val="00177B9C"/>
    <w:rsid w:val="001806AD"/>
    <w:rsid w:val="00180AB2"/>
    <w:rsid w:val="001816B9"/>
    <w:rsid w:val="001819B6"/>
    <w:rsid w:val="00181E98"/>
    <w:rsid w:val="00182069"/>
    <w:rsid w:val="00183539"/>
    <w:rsid w:val="0018364D"/>
    <w:rsid w:val="001842EC"/>
    <w:rsid w:val="0018556B"/>
    <w:rsid w:val="001856CE"/>
    <w:rsid w:val="00185C2A"/>
    <w:rsid w:val="001867FC"/>
    <w:rsid w:val="00186E1C"/>
    <w:rsid w:val="001874ED"/>
    <w:rsid w:val="00190092"/>
    <w:rsid w:val="00190460"/>
    <w:rsid w:val="00190A45"/>
    <w:rsid w:val="00190CE5"/>
    <w:rsid w:val="001922F7"/>
    <w:rsid w:val="00192521"/>
    <w:rsid w:val="00194F51"/>
    <w:rsid w:val="001957AF"/>
    <w:rsid w:val="00195DD1"/>
    <w:rsid w:val="00196132"/>
    <w:rsid w:val="001969EA"/>
    <w:rsid w:val="00197814"/>
    <w:rsid w:val="00197CC8"/>
    <w:rsid w:val="001A2593"/>
    <w:rsid w:val="001A2FEC"/>
    <w:rsid w:val="001A30F9"/>
    <w:rsid w:val="001A31A9"/>
    <w:rsid w:val="001A49CE"/>
    <w:rsid w:val="001A4C23"/>
    <w:rsid w:val="001A4F4C"/>
    <w:rsid w:val="001A6C69"/>
    <w:rsid w:val="001A6EFE"/>
    <w:rsid w:val="001A7567"/>
    <w:rsid w:val="001B009E"/>
    <w:rsid w:val="001B0B57"/>
    <w:rsid w:val="001B2379"/>
    <w:rsid w:val="001B2557"/>
    <w:rsid w:val="001B2CEC"/>
    <w:rsid w:val="001B2FBE"/>
    <w:rsid w:val="001B3475"/>
    <w:rsid w:val="001B389C"/>
    <w:rsid w:val="001B5824"/>
    <w:rsid w:val="001B5D30"/>
    <w:rsid w:val="001B60A9"/>
    <w:rsid w:val="001B6B2E"/>
    <w:rsid w:val="001B704D"/>
    <w:rsid w:val="001B79C1"/>
    <w:rsid w:val="001B7A42"/>
    <w:rsid w:val="001B7ADA"/>
    <w:rsid w:val="001B7FEF"/>
    <w:rsid w:val="001C0818"/>
    <w:rsid w:val="001C0B08"/>
    <w:rsid w:val="001C11A1"/>
    <w:rsid w:val="001C136B"/>
    <w:rsid w:val="001C2232"/>
    <w:rsid w:val="001C235C"/>
    <w:rsid w:val="001C3B52"/>
    <w:rsid w:val="001C3FA8"/>
    <w:rsid w:val="001C416A"/>
    <w:rsid w:val="001C5634"/>
    <w:rsid w:val="001C63A9"/>
    <w:rsid w:val="001C6749"/>
    <w:rsid w:val="001C6E12"/>
    <w:rsid w:val="001C7A43"/>
    <w:rsid w:val="001C7BDF"/>
    <w:rsid w:val="001D0166"/>
    <w:rsid w:val="001D0AFB"/>
    <w:rsid w:val="001D0D6B"/>
    <w:rsid w:val="001D0DF9"/>
    <w:rsid w:val="001D144C"/>
    <w:rsid w:val="001D1FCF"/>
    <w:rsid w:val="001D22AB"/>
    <w:rsid w:val="001D2F13"/>
    <w:rsid w:val="001D3214"/>
    <w:rsid w:val="001D49A0"/>
    <w:rsid w:val="001D4C2D"/>
    <w:rsid w:val="001D5055"/>
    <w:rsid w:val="001D5F41"/>
    <w:rsid w:val="001D628D"/>
    <w:rsid w:val="001D7D53"/>
    <w:rsid w:val="001E092A"/>
    <w:rsid w:val="001E0A5C"/>
    <w:rsid w:val="001E0C20"/>
    <w:rsid w:val="001E17BC"/>
    <w:rsid w:val="001E4943"/>
    <w:rsid w:val="001E4DF8"/>
    <w:rsid w:val="001E60A5"/>
    <w:rsid w:val="001E65FC"/>
    <w:rsid w:val="001F1786"/>
    <w:rsid w:val="001F1EC3"/>
    <w:rsid w:val="001F38C9"/>
    <w:rsid w:val="001F3968"/>
    <w:rsid w:val="001F42A2"/>
    <w:rsid w:val="001F47C0"/>
    <w:rsid w:val="001F492D"/>
    <w:rsid w:val="001F4E8A"/>
    <w:rsid w:val="001F5420"/>
    <w:rsid w:val="001F5A03"/>
    <w:rsid w:val="001F5CCB"/>
    <w:rsid w:val="001F5F74"/>
    <w:rsid w:val="001F6778"/>
    <w:rsid w:val="002006BB"/>
    <w:rsid w:val="00200C45"/>
    <w:rsid w:val="00200E66"/>
    <w:rsid w:val="00201055"/>
    <w:rsid w:val="002010D9"/>
    <w:rsid w:val="002040A7"/>
    <w:rsid w:val="0020414F"/>
    <w:rsid w:val="00204BBF"/>
    <w:rsid w:val="00204CA8"/>
    <w:rsid w:val="00204FAF"/>
    <w:rsid w:val="0020641C"/>
    <w:rsid w:val="002075A8"/>
    <w:rsid w:val="002076DD"/>
    <w:rsid w:val="002110B8"/>
    <w:rsid w:val="00211613"/>
    <w:rsid w:val="002123AD"/>
    <w:rsid w:val="002140CA"/>
    <w:rsid w:val="002140F8"/>
    <w:rsid w:val="002146BD"/>
    <w:rsid w:val="002149DF"/>
    <w:rsid w:val="00214BA1"/>
    <w:rsid w:val="00214EFD"/>
    <w:rsid w:val="00215420"/>
    <w:rsid w:val="00215C31"/>
    <w:rsid w:val="002160ED"/>
    <w:rsid w:val="0021621F"/>
    <w:rsid w:val="00216710"/>
    <w:rsid w:val="002178C5"/>
    <w:rsid w:val="00220512"/>
    <w:rsid w:val="0022131A"/>
    <w:rsid w:val="00221442"/>
    <w:rsid w:val="00222D13"/>
    <w:rsid w:val="00223147"/>
    <w:rsid w:val="00223603"/>
    <w:rsid w:val="0022591D"/>
    <w:rsid w:val="00225D63"/>
    <w:rsid w:val="00226AE3"/>
    <w:rsid w:val="00226B12"/>
    <w:rsid w:val="00227B41"/>
    <w:rsid w:val="00230B22"/>
    <w:rsid w:val="0023107B"/>
    <w:rsid w:val="0023122D"/>
    <w:rsid w:val="0023239B"/>
    <w:rsid w:val="002324C1"/>
    <w:rsid w:val="00232D8E"/>
    <w:rsid w:val="00234A22"/>
    <w:rsid w:val="00234FF4"/>
    <w:rsid w:val="002352B6"/>
    <w:rsid w:val="0023538F"/>
    <w:rsid w:val="002359AF"/>
    <w:rsid w:val="00235AB2"/>
    <w:rsid w:val="00236FF0"/>
    <w:rsid w:val="00237BE3"/>
    <w:rsid w:val="00237D8A"/>
    <w:rsid w:val="0024054A"/>
    <w:rsid w:val="002409FB"/>
    <w:rsid w:val="00240C07"/>
    <w:rsid w:val="00240E6E"/>
    <w:rsid w:val="00240EFC"/>
    <w:rsid w:val="002419B1"/>
    <w:rsid w:val="00241B34"/>
    <w:rsid w:val="0024233B"/>
    <w:rsid w:val="002427E5"/>
    <w:rsid w:val="00242830"/>
    <w:rsid w:val="00242CA7"/>
    <w:rsid w:val="00244257"/>
    <w:rsid w:val="0024466F"/>
    <w:rsid w:val="00244D24"/>
    <w:rsid w:val="002450FA"/>
    <w:rsid w:val="0024514B"/>
    <w:rsid w:val="00246F4F"/>
    <w:rsid w:val="00247D41"/>
    <w:rsid w:val="00250642"/>
    <w:rsid w:val="002508F1"/>
    <w:rsid w:val="00250FD3"/>
    <w:rsid w:val="00251088"/>
    <w:rsid w:val="002534AC"/>
    <w:rsid w:val="002535BF"/>
    <w:rsid w:val="002548CD"/>
    <w:rsid w:val="00255A36"/>
    <w:rsid w:val="00255F54"/>
    <w:rsid w:val="00261244"/>
    <w:rsid w:val="00261E04"/>
    <w:rsid w:val="002629A6"/>
    <w:rsid w:val="00262AD9"/>
    <w:rsid w:val="002636C0"/>
    <w:rsid w:val="00263BE7"/>
    <w:rsid w:val="00263FEF"/>
    <w:rsid w:val="002647ED"/>
    <w:rsid w:val="002653E5"/>
    <w:rsid w:val="00267F97"/>
    <w:rsid w:val="00270199"/>
    <w:rsid w:val="00270606"/>
    <w:rsid w:val="00271469"/>
    <w:rsid w:val="0027214B"/>
    <w:rsid w:val="00274168"/>
    <w:rsid w:val="00274551"/>
    <w:rsid w:val="002752CE"/>
    <w:rsid w:val="00275741"/>
    <w:rsid w:val="002763C2"/>
    <w:rsid w:val="00276798"/>
    <w:rsid w:val="002770E6"/>
    <w:rsid w:val="002772FD"/>
    <w:rsid w:val="00277EE0"/>
    <w:rsid w:val="00280DFF"/>
    <w:rsid w:val="00282915"/>
    <w:rsid w:val="00282B80"/>
    <w:rsid w:val="00282CA3"/>
    <w:rsid w:val="002854B6"/>
    <w:rsid w:val="00285A24"/>
    <w:rsid w:val="00285A34"/>
    <w:rsid w:val="002865FD"/>
    <w:rsid w:val="0028729F"/>
    <w:rsid w:val="00287EF0"/>
    <w:rsid w:val="00287FA2"/>
    <w:rsid w:val="00290440"/>
    <w:rsid w:val="00291A4E"/>
    <w:rsid w:val="00293D95"/>
    <w:rsid w:val="002954B4"/>
    <w:rsid w:val="00295931"/>
    <w:rsid w:val="00295AF8"/>
    <w:rsid w:val="00295C6B"/>
    <w:rsid w:val="00297B0C"/>
    <w:rsid w:val="00297BBF"/>
    <w:rsid w:val="002A0665"/>
    <w:rsid w:val="002A10A9"/>
    <w:rsid w:val="002A2F5D"/>
    <w:rsid w:val="002A32B5"/>
    <w:rsid w:val="002A383D"/>
    <w:rsid w:val="002A4275"/>
    <w:rsid w:val="002A4361"/>
    <w:rsid w:val="002A48A5"/>
    <w:rsid w:val="002A6067"/>
    <w:rsid w:val="002A73A1"/>
    <w:rsid w:val="002A7B7C"/>
    <w:rsid w:val="002B0438"/>
    <w:rsid w:val="002B0BE1"/>
    <w:rsid w:val="002B0E63"/>
    <w:rsid w:val="002B246B"/>
    <w:rsid w:val="002B25AC"/>
    <w:rsid w:val="002B3AC9"/>
    <w:rsid w:val="002B5E50"/>
    <w:rsid w:val="002B6C3D"/>
    <w:rsid w:val="002B7639"/>
    <w:rsid w:val="002B767F"/>
    <w:rsid w:val="002C02A7"/>
    <w:rsid w:val="002C0AFB"/>
    <w:rsid w:val="002C12D2"/>
    <w:rsid w:val="002C17B8"/>
    <w:rsid w:val="002C20B8"/>
    <w:rsid w:val="002C2A15"/>
    <w:rsid w:val="002C2D3B"/>
    <w:rsid w:val="002C3A76"/>
    <w:rsid w:val="002C40F4"/>
    <w:rsid w:val="002C4347"/>
    <w:rsid w:val="002C4F27"/>
    <w:rsid w:val="002C5147"/>
    <w:rsid w:val="002C55DC"/>
    <w:rsid w:val="002C5B24"/>
    <w:rsid w:val="002C6311"/>
    <w:rsid w:val="002C733D"/>
    <w:rsid w:val="002D0A65"/>
    <w:rsid w:val="002D0DF1"/>
    <w:rsid w:val="002D1684"/>
    <w:rsid w:val="002D2BA2"/>
    <w:rsid w:val="002D2D29"/>
    <w:rsid w:val="002D35E0"/>
    <w:rsid w:val="002D4622"/>
    <w:rsid w:val="002D4BAB"/>
    <w:rsid w:val="002D4DD3"/>
    <w:rsid w:val="002D530E"/>
    <w:rsid w:val="002D58DD"/>
    <w:rsid w:val="002D59B3"/>
    <w:rsid w:val="002D65C2"/>
    <w:rsid w:val="002D6B96"/>
    <w:rsid w:val="002D7D39"/>
    <w:rsid w:val="002E04E6"/>
    <w:rsid w:val="002E2210"/>
    <w:rsid w:val="002E237D"/>
    <w:rsid w:val="002E272D"/>
    <w:rsid w:val="002E54DF"/>
    <w:rsid w:val="002E5680"/>
    <w:rsid w:val="002E56C0"/>
    <w:rsid w:val="002E5C1F"/>
    <w:rsid w:val="002E6071"/>
    <w:rsid w:val="002E6ACA"/>
    <w:rsid w:val="002E6B15"/>
    <w:rsid w:val="002E6D42"/>
    <w:rsid w:val="002E6DE7"/>
    <w:rsid w:val="002E6ED0"/>
    <w:rsid w:val="002E7109"/>
    <w:rsid w:val="002E73CC"/>
    <w:rsid w:val="002E73FD"/>
    <w:rsid w:val="002E77B0"/>
    <w:rsid w:val="002E7E59"/>
    <w:rsid w:val="002F005D"/>
    <w:rsid w:val="002F04CD"/>
    <w:rsid w:val="002F0F09"/>
    <w:rsid w:val="002F1D59"/>
    <w:rsid w:val="002F1E39"/>
    <w:rsid w:val="002F29A1"/>
    <w:rsid w:val="002F3F74"/>
    <w:rsid w:val="002F42E1"/>
    <w:rsid w:val="002F496B"/>
    <w:rsid w:val="002F4EF2"/>
    <w:rsid w:val="002F59C1"/>
    <w:rsid w:val="002F72F0"/>
    <w:rsid w:val="002F73E5"/>
    <w:rsid w:val="002F78BC"/>
    <w:rsid w:val="0030004F"/>
    <w:rsid w:val="00300716"/>
    <w:rsid w:val="00301FAB"/>
    <w:rsid w:val="00302700"/>
    <w:rsid w:val="00303701"/>
    <w:rsid w:val="00303E4D"/>
    <w:rsid w:val="0030466E"/>
    <w:rsid w:val="00304827"/>
    <w:rsid w:val="0030593E"/>
    <w:rsid w:val="00306161"/>
    <w:rsid w:val="0030641D"/>
    <w:rsid w:val="00306B13"/>
    <w:rsid w:val="0030704F"/>
    <w:rsid w:val="0031025F"/>
    <w:rsid w:val="00310E16"/>
    <w:rsid w:val="0031188F"/>
    <w:rsid w:val="003125BC"/>
    <w:rsid w:val="00312830"/>
    <w:rsid w:val="00312DE3"/>
    <w:rsid w:val="00314258"/>
    <w:rsid w:val="00314525"/>
    <w:rsid w:val="00315D2D"/>
    <w:rsid w:val="003162D2"/>
    <w:rsid w:val="00317596"/>
    <w:rsid w:val="003178F2"/>
    <w:rsid w:val="00317A78"/>
    <w:rsid w:val="00317FFC"/>
    <w:rsid w:val="003208C9"/>
    <w:rsid w:val="00322040"/>
    <w:rsid w:val="003223BD"/>
    <w:rsid w:val="003226D6"/>
    <w:rsid w:val="0032286A"/>
    <w:rsid w:val="00322C18"/>
    <w:rsid w:val="00322E0D"/>
    <w:rsid w:val="00323D54"/>
    <w:rsid w:val="00323F48"/>
    <w:rsid w:val="003245AA"/>
    <w:rsid w:val="003256D9"/>
    <w:rsid w:val="00325C5C"/>
    <w:rsid w:val="003276F6"/>
    <w:rsid w:val="00330CA9"/>
    <w:rsid w:val="00330CC5"/>
    <w:rsid w:val="00330DD8"/>
    <w:rsid w:val="00331274"/>
    <w:rsid w:val="00332787"/>
    <w:rsid w:val="0033329F"/>
    <w:rsid w:val="0033382A"/>
    <w:rsid w:val="0033559D"/>
    <w:rsid w:val="00335640"/>
    <w:rsid w:val="0033613A"/>
    <w:rsid w:val="00336464"/>
    <w:rsid w:val="003370E5"/>
    <w:rsid w:val="003379F9"/>
    <w:rsid w:val="00337AF2"/>
    <w:rsid w:val="00337DAE"/>
    <w:rsid w:val="00340902"/>
    <w:rsid w:val="00341525"/>
    <w:rsid w:val="00341986"/>
    <w:rsid w:val="00341E16"/>
    <w:rsid w:val="00342329"/>
    <w:rsid w:val="00342CA2"/>
    <w:rsid w:val="00343ED2"/>
    <w:rsid w:val="00344F24"/>
    <w:rsid w:val="00345C26"/>
    <w:rsid w:val="00346608"/>
    <w:rsid w:val="00346AF5"/>
    <w:rsid w:val="00347FA7"/>
    <w:rsid w:val="00350394"/>
    <w:rsid w:val="00350E94"/>
    <w:rsid w:val="00351339"/>
    <w:rsid w:val="00352857"/>
    <w:rsid w:val="003534E6"/>
    <w:rsid w:val="0035539F"/>
    <w:rsid w:val="00355CF6"/>
    <w:rsid w:val="00357F38"/>
    <w:rsid w:val="0036012E"/>
    <w:rsid w:val="00361FA8"/>
    <w:rsid w:val="00363DFD"/>
    <w:rsid w:val="00363F8C"/>
    <w:rsid w:val="003647EF"/>
    <w:rsid w:val="00364D77"/>
    <w:rsid w:val="003658FC"/>
    <w:rsid w:val="003672B0"/>
    <w:rsid w:val="00367A8C"/>
    <w:rsid w:val="00367B7E"/>
    <w:rsid w:val="00370D49"/>
    <w:rsid w:val="00371093"/>
    <w:rsid w:val="00371D66"/>
    <w:rsid w:val="00371DB7"/>
    <w:rsid w:val="0037214E"/>
    <w:rsid w:val="00372830"/>
    <w:rsid w:val="00372E5D"/>
    <w:rsid w:val="00372F9D"/>
    <w:rsid w:val="00373B92"/>
    <w:rsid w:val="00373D6D"/>
    <w:rsid w:val="003745AD"/>
    <w:rsid w:val="003759DF"/>
    <w:rsid w:val="00376619"/>
    <w:rsid w:val="00376876"/>
    <w:rsid w:val="00376F3B"/>
    <w:rsid w:val="0037711D"/>
    <w:rsid w:val="00377776"/>
    <w:rsid w:val="003800DD"/>
    <w:rsid w:val="003806D0"/>
    <w:rsid w:val="00380875"/>
    <w:rsid w:val="00380B08"/>
    <w:rsid w:val="00380E7C"/>
    <w:rsid w:val="0038104A"/>
    <w:rsid w:val="003820FA"/>
    <w:rsid w:val="003821D7"/>
    <w:rsid w:val="00382872"/>
    <w:rsid w:val="0038298F"/>
    <w:rsid w:val="00382ECB"/>
    <w:rsid w:val="003832D6"/>
    <w:rsid w:val="00383717"/>
    <w:rsid w:val="003858D6"/>
    <w:rsid w:val="003865A2"/>
    <w:rsid w:val="00386A13"/>
    <w:rsid w:val="0038730C"/>
    <w:rsid w:val="003902FA"/>
    <w:rsid w:val="003908A1"/>
    <w:rsid w:val="00391A5A"/>
    <w:rsid w:val="00391B14"/>
    <w:rsid w:val="00392113"/>
    <w:rsid w:val="00393D88"/>
    <w:rsid w:val="00394C6D"/>
    <w:rsid w:val="003952C2"/>
    <w:rsid w:val="00396323"/>
    <w:rsid w:val="0039687F"/>
    <w:rsid w:val="00397149"/>
    <w:rsid w:val="00397193"/>
    <w:rsid w:val="003975F9"/>
    <w:rsid w:val="00397C6C"/>
    <w:rsid w:val="003A026F"/>
    <w:rsid w:val="003A0893"/>
    <w:rsid w:val="003A097D"/>
    <w:rsid w:val="003A1281"/>
    <w:rsid w:val="003A1956"/>
    <w:rsid w:val="003A2AE1"/>
    <w:rsid w:val="003A2D65"/>
    <w:rsid w:val="003A640F"/>
    <w:rsid w:val="003A6809"/>
    <w:rsid w:val="003A7764"/>
    <w:rsid w:val="003A790F"/>
    <w:rsid w:val="003A79B1"/>
    <w:rsid w:val="003B008F"/>
    <w:rsid w:val="003B0E95"/>
    <w:rsid w:val="003B1173"/>
    <w:rsid w:val="003B2EC0"/>
    <w:rsid w:val="003B3086"/>
    <w:rsid w:val="003B59E8"/>
    <w:rsid w:val="003B71A7"/>
    <w:rsid w:val="003B7907"/>
    <w:rsid w:val="003B7B7B"/>
    <w:rsid w:val="003B7D53"/>
    <w:rsid w:val="003B7D90"/>
    <w:rsid w:val="003C09C1"/>
    <w:rsid w:val="003C0EA4"/>
    <w:rsid w:val="003C1381"/>
    <w:rsid w:val="003C2075"/>
    <w:rsid w:val="003C4435"/>
    <w:rsid w:val="003C5040"/>
    <w:rsid w:val="003C5381"/>
    <w:rsid w:val="003C55F0"/>
    <w:rsid w:val="003C6695"/>
    <w:rsid w:val="003C6D39"/>
    <w:rsid w:val="003C6F19"/>
    <w:rsid w:val="003D0013"/>
    <w:rsid w:val="003D0E39"/>
    <w:rsid w:val="003D19A2"/>
    <w:rsid w:val="003D1F50"/>
    <w:rsid w:val="003D2078"/>
    <w:rsid w:val="003D26F5"/>
    <w:rsid w:val="003D2A03"/>
    <w:rsid w:val="003D2B4D"/>
    <w:rsid w:val="003D2DA4"/>
    <w:rsid w:val="003D3AB3"/>
    <w:rsid w:val="003D4080"/>
    <w:rsid w:val="003D529D"/>
    <w:rsid w:val="003D623C"/>
    <w:rsid w:val="003D6F92"/>
    <w:rsid w:val="003D7509"/>
    <w:rsid w:val="003E0193"/>
    <w:rsid w:val="003E0579"/>
    <w:rsid w:val="003E0EA5"/>
    <w:rsid w:val="003E0F7E"/>
    <w:rsid w:val="003E1FC0"/>
    <w:rsid w:val="003E212B"/>
    <w:rsid w:val="003E2402"/>
    <w:rsid w:val="003E249C"/>
    <w:rsid w:val="003E3A5A"/>
    <w:rsid w:val="003E450E"/>
    <w:rsid w:val="003E4C87"/>
    <w:rsid w:val="003E524E"/>
    <w:rsid w:val="003E5FEB"/>
    <w:rsid w:val="003E6461"/>
    <w:rsid w:val="003E6E1D"/>
    <w:rsid w:val="003E703A"/>
    <w:rsid w:val="003E794F"/>
    <w:rsid w:val="003F00AD"/>
    <w:rsid w:val="003F1F22"/>
    <w:rsid w:val="003F2729"/>
    <w:rsid w:val="003F4404"/>
    <w:rsid w:val="003F4B2C"/>
    <w:rsid w:val="003F549D"/>
    <w:rsid w:val="003F6196"/>
    <w:rsid w:val="003F7710"/>
    <w:rsid w:val="00400AC9"/>
    <w:rsid w:val="00400ED4"/>
    <w:rsid w:val="004013E5"/>
    <w:rsid w:val="0040143B"/>
    <w:rsid w:val="00402700"/>
    <w:rsid w:val="00402761"/>
    <w:rsid w:val="00403536"/>
    <w:rsid w:val="00403747"/>
    <w:rsid w:val="00404A30"/>
    <w:rsid w:val="00404C1C"/>
    <w:rsid w:val="00405627"/>
    <w:rsid w:val="004072E8"/>
    <w:rsid w:val="0040755B"/>
    <w:rsid w:val="004076DA"/>
    <w:rsid w:val="00407719"/>
    <w:rsid w:val="00410591"/>
    <w:rsid w:val="00411723"/>
    <w:rsid w:val="00413CC0"/>
    <w:rsid w:val="0041565B"/>
    <w:rsid w:val="00415FC3"/>
    <w:rsid w:val="00417315"/>
    <w:rsid w:val="004173F9"/>
    <w:rsid w:val="00417552"/>
    <w:rsid w:val="00420121"/>
    <w:rsid w:val="00420D45"/>
    <w:rsid w:val="0042104F"/>
    <w:rsid w:val="00421576"/>
    <w:rsid w:val="00421BA2"/>
    <w:rsid w:val="00423397"/>
    <w:rsid w:val="0042362A"/>
    <w:rsid w:val="00424516"/>
    <w:rsid w:val="0042496B"/>
    <w:rsid w:val="004253BB"/>
    <w:rsid w:val="0042642E"/>
    <w:rsid w:val="00426CD1"/>
    <w:rsid w:val="004272A1"/>
    <w:rsid w:val="00427E17"/>
    <w:rsid w:val="00430EE7"/>
    <w:rsid w:val="00431770"/>
    <w:rsid w:val="00431ACE"/>
    <w:rsid w:val="00432B94"/>
    <w:rsid w:val="004332A8"/>
    <w:rsid w:val="00433DC9"/>
    <w:rsid w:val="00434131"/>
    <w:rsid w:val="0043559A"/>
    <w:rsid w:val="00435CAF"/>
    <w:rsid w:val="004365CD"/>
    <w:rsid w:val="00436688"/>
    <w:rsid w:val="00437213"/>
    <w:rsid w:val="004428BD"/>
    <w:rsid w:val="00443308"/>
    <w:rsid w:val="004434C0"/>
    <w:rsid w:val="004450B4"/>
    <w:rsid w:val="00445373"/>
    <w:rsid w:val="004458C0"/>
    <w:rsid w:val="00446027"/>
    <w:rsid w:val="00446931"/>
    <w:rsid w:val="0044696A"/>
    <w:rsid w:val="00447862"/>
    <w:rsid w:val="00451AA2"/>
    <w:rsid w:val="00451E34"/>
    <w:rsid w:val="004521E2"/>
    <w:rsid w:val="00452E72"/>
    <w:rsid w:val="004534D2"/>
    <w:rsid w:val="0045351E"/>
    <w:rsid w:val="00453531"/>
    <w:rsid w:val="00454386"/>
    <w:rsid w:val="004549C0"/>
    <w:rsid w:val="00454C69"/>
    <w:rsid w:val="00454D79"/>
    <w:rsid w:val="004557ED"/>
    <w:rsid w:val="00455845"/>
    <w:rsid w:val="00455C10"/>
    <w:rsid w:val="00455CAE"/>
    <w:rsid w:val="004567EC"/>
    <w:rsid w:val="004575E3"/>
    <w:rsid w:val="0046021B"/>
    <w:rsid w:val="00461220"/>
    <w:rsid w:val="00461D4A"/>
    <w:rsid w:val="00461EE1"/>
    <w:rsid w:val="00462090"/>
    <w:rsid w:val="00462816"/>
    <w:rsid w:val="0046345D"/>
    <w:rsid w:val="00463F59"/>
    <w:rsid w:val="00463F96"/>
    <w:rsid w:val="004640F2"/>
    <w:rsid w:val="00467691"/>
    <w:rsid w:val="00470A17"/>
    <w:rsid w:val="004714A8"/>
    <w:rsid w:val="0047165C"/>
    <w:rsid w:val="0047176F"/>
    <w:rsid w:val="00473962"/>
    <w:rsid w:val="004740DF"/>
    <w:rsid w:val="004745DF"/>
    <w:rsid w:val="00474BCC"/>
    <w:rsid w:val="00474CED"/>
    <w:rsid w:val="00475A44"/>
    <w:rsid w:val="0047695B"/>
    <w:rsid w:val="00476FFB"/>
    <w:rsid w:val="00480443"/>
    <w:rsid w:val="00480ACC"/>
    <w:rsid w:val="0048177A"/>
    <w:rsid w:val="00482D11"/>
    <w:rsid w:val="00484AC4"/>
    <w:rsid w:val="004852A0"/>
    <w:rsid w:val="00485379"/>
    <w:rsid w:val="00485D74"/>
    <w:rsid w:val="00486746"/>
    <w:rsid w:val="00486C0E"/>
    <w:rsid w:val="00486D4B"/>
    <w:rsid w:val="004901F0"/>
    <w:rsid w:val="00490281"/>
    <w:rsid w:val="00490E04"/>
    <w:rsid w:val="004921DE"/>
    <w:rsid w:val="004924BF"/>
    <w:rsid w:val="00492FAC"/>
    <w:rsid w:val="0049300F"/>
    <w:rsid w:val="004934C5"/>
    <w:rsid w:val="004934D4"/>
    <w:rsid w:val="0049394A"/>
    <w:rsid w:val="0049540A"/>
    <w:rsid w:val="0049543C"/>
    <w:rsid w:val="004965EF"/>
    <w:rsid w:val="004A0FD5"/>
    <w:rsid w:val="004A1198"/>
    <w:rsid w:val="004A19DD"/>
    <w:rsid w:val="004A2FB7"/>
    <w:rsid w:val="004A3F0E"/>
    <w:rsid w:val="004A4599"/>
    <w:rsid w:val="004A55B7"/>
    <w:rsid w:val="004A5914"/>
    <w:rsid w:val="004A6CFC"/>
    <w:rsid w:val="004A75A0"/>
    <w:rsid w:val="004A76D6"/>
    <w:rsid w:val="004A7963"/>
    <w:rsid w:val="004A7C54"/>
    <w:rsid w:val="004B0C87"/>
    <w:rsid w:val="004B2018"/>
    <w:rsid w:val="004B23BB"/>
    <w:rsid w:val="004B24C9"/>
    <w:rsid w:val="004B2FD7"/>
    <w:rsid w:val="004B30FE"/>
    <w:rsid w:val="004B3BC2"/>
    <w:rsid w:val="004B3E4B"/>
    <w:rsid w:val="004B3FCE"/>
    <w:rsid w:val="004B43A8"/>
    <w:rsid w:val="004B4517"/>
    <w:rsid w:val="004B4AA0"/>
    <w:rsid w:val="004B4EA6"/>
    <w:rsid w:val="004B5D89"/>
    <w:rsid w:val="004B62FE"/>
    <w:rsid w:val="004B6442"/>
    <w:rsid w:val="004B6FD8"/>
    <w:rsid w:val="004B771E"/>
    <w:rsid w:val="004B79D5"/>
    <w:rsid w:val="004C0F96"/>
    <w:rsid w:val="004C1EA2"/>
    <w:rsid w:val="004C2186"/>
    <w:rsid w:val="004C3484"/>
    <w:rsid w:val="004C41E4"/>
    <w:rsid w:val="004C4424"/>
    <w:rsid w:val="004C4450"/>
    <w:rsid w:val="004C46AF"/>
    <w:rsid w:val="004C526F"/>
    <w:rsid w:val="004C60B1"/>
    <w:rsid w:val="004D021F"/>
    <w:rsid w:val="004D0258"/>
    <w:rsid w:val="004D03E8"/>
    <w:rsid w:val="004D08D6"/>
    <w:rsid w:val="004D1C48"/>
    <w:rsid w:val="004D2259"/>
    <w:rsid w:val="004D2C63"/>
    <w:rsid w:val="004D3D2A"/>
    <w:rsid w:val="004D3F5F"/>
    <w:rsid w:val="004D4231"/>
    <w:rsid w:val="004D7DFA"/>
    <w:rsid w:val="004E0176"/>
    <w:rsid w:val="004E0AD2"/>
    <w:rsid w:val="004E1248"/>
    <w:rsid w:val="004E1E70"/>
    <w:rsid w:val="004E36A6"/>
    <w:rsid w:val="004E4C44"/>
    <w:rsid w:val="004E566A"/>
    <w:rsid w:val="004E6049"/>
    <w:rsid w:val="004E6CFE"/>
    <w:rsid w:val="004E75D1"/>
    <w:rsid w:val="004F0338"/>
    <w:rsid w:val="004F0B6D"/>
    <w:rsid w:val="004F1348"/>
    <w:rsid w:val="004F18B0"/>
    <w:rsid w:val="004F194D"/>
    <w:rsid w:val="004F3898"/>
    <w:rsid w:val="004F4561"/>
    <w:rsid w:val="004F5BDB"/>
    <w:rsid w:val="004F5BFD"/>
    <w:rsid w:val="004F63D0"/>
    <w:rsid w:val="004F685B"/>
    <w:rsid w:val="004F73C8"/>
    <w:rsid w:val="004F7EC0"/>
    <w:rsid w:val="00500AEA"/>
    <w:rsid w:val="00500DAF"/>
    <w:rsid w:val="00503A96"/>
    <w:rsid w:val="00506151"/>
    <w:rsid w:val="0050624E"/>
    <w:rsid w:val="00506715"/>
    <w:rsid w:val="00506C30"/>
    <w:rsid w:val="0050704E"/>
    <w:rsid w:val="00507227"/>
    <w:rsid w:val="00507E9D"/>
    <w:rsid w:val="00512EE8"/>
    <w:rsid w:val="00513834"/>
    <w:rsid w:val="005140AE"/>
    <w:rsid w:val="005161BE"/>
    <w:rsid w:val="0051645A"/>
    <w:rsid w:val="00516D9D"/>
    <w:rsid w:val="00517C06"/>
    <w:rsid w:val="0052048F"/>
    <w:rsid w:val="00521269"/>
    <w:rsid w:val="00521A60"/>
    <w:rsid w:val="0052345A"/>
    <w:rsid w:val="00523820"/>
    <w:rsid w:val="00523CBE"/>
    <w:rsid w:val="005242AA"/>
    <w:rsid w:val="005256CE"/>
    <w:rsid w:val="00526021"/>
    <w:rsid w:val="0052607D"/>
    <w:rsid w:val="00527393"/>
    <w:rsid w:val="0052759F"/>
    <w:rsid w:val="00527C3B"/>
    <w:rsid w:val="0053468D"/>
    <w:rsid w:val="00535342"/>
    <w:rsid w:val="0053635A"/>
    <w:rsid w:val="0053647B"/>
    <w:rsid w:val="005365E7"/>
    <w:rsid w:val="00536A70"/>
    <w:rsid w:val="0053712C"/>
    <w:rsid w:val="005372D4"/>
    <w:rsid w:val="0053756A"/>
    <w:rsid w:val="00537CC4"/>
    <w:rsid w:val="00537D9E"/>
    <w:rsid w:val="0054010A"/>
    <w:rsid w:val="0054065D"/>
    <w:rsid w:val="00540A41"/>
    <w:rsid w:val="00540D72"/>
    <w:rsid w:val="00541627"/>
    <w:rsid w:val="005425AA"/>
    <w:rsid w:val="005445B6"/>
    <w:rsid w:val="00544FA0"/>
    <w:rsid w:val="00545717"/>
    <w:rsid w:val="00545EBC"/>
    <w:rsid w:val="00545F7E"/>
    <w:rsid w:val="00546480"/>
    <w:rsid w:val="00546661"/>
    <w:rsid w:val="005468F9"/>
    <w:rsid w:val="00546931"/>
    <w:rsid w:val="00547447"/>
    <w:rsid w:val="005476DE"/>
    <w:rsid w:val="00550622"/>
    <w:rsid w:val="00550940"/>
    <w:rsid w:val="00550E1A"/>
    <w:rsid w:val="00551552"/>
    <w:rsid w:val="00551D7E"/>
    <w:rsid w:val="005535ED"/>
    <w:rsid w:val="00553DA2"/>
    <w:rsid w:val="0055485D"/>
    <w:rsid w:val="00554A91"/>
    <w:rsid w:val="005550A5"/>
    <w:rsid w:val="0055598B"/>
    <w:rsid w:val="00560F6C"/>
    <w:rsid w:val="0056191C"/>
    <w:rsid w:val="005619A5"/>
    <w:rsid w:val="00563E11"/>
    <w:rsid w:val="005647EA"/>
    <w:rsid w:val="00564E3A"/>
    <w:rsid w:val="005665B3"/>
    <w:rsid w:val="00566628"/>
    <w:rsid w:val="0056695F"/>
    <w:rsid w:val="00567B64"/>
    <w:rsid w:val="0057054C"/>
    <w:rsid w:val="00570D26"/>
    <w:rsid w:val="00570F69"/>
    <w:rsid w:val="0057116D"/>
    <w:rsid w:val="0057156E"/>
    <w:rsid w:val="00571662"/>
    <w:rsid w:val="00573284"/>
    <w:rsid w:val="00575DC1"/>
    <w:rsid w:val="0057749C"/>
    <w:rsid w:val="00577B7C"/>
    <w:rsid w:val="00580074"/>
    <w:rsid w:val="00580B6F"/>
    <w:rsid w:val="00580C48"/>
    <w:rsid w:val="00581440"/>
    <w:rsid w:val="005814C3"/>
    <w:rsid w:val="00581C93"/>
    <w:rsid w:val="00581DF2"/>
    <w:rsid w:val="005823EF"/>
    <w:rsid w:val="005830F2"/>
    <w:rsid w:val="00583BAA"/>
    <w:rsid w:val="00583C5A"/>
    <w:rsid w:val="005845A9"/>
    <w:rsid w:val="00585E14"/>
    <w:rsid w:val="00586462"/>
    <w:rsid w:val="00587C9C"/>
    <w:rsid w:val="0059019C"/>
    <w:rsid w:val="00590503"/>
    <w:rsid w:val="00590B42"/>
    <w:rsid w:val="00590BB4"/>
    <w:rsid w:val="00590C60"/>
    <w:rsid w:val="005911CB"/>
    <w:rsid w:val="00593964"/>
    <w:rsid w:val="00593988"/>
    <w:rsid w:val="00593ABE"/>
    <w:rsid w:val="00593F35"/>
    <w:rsid w:val="00593F7F"/>
    <w:rsid w:val="005942C7"/>
    <w:rsid w:val="00594FB6"/>
    <w:rsid w:val="0059678D"/>
    <w:rsid w:val="00596AB7"/>
    <w:rsid w:val="0059775C"/>
    <w:rsid w:val="005A0D7D"/>
    <w:rsid w:val="005A0FA3"/>
    <w:rsid w:val="005A1192"/>
    <w:rsid w:val="005A18DE"/>
    <w:rsid w:val="005A1AAD"/>
    <w:rsid w:val="005A1F09"/>
    <w:rsid w:val="005A2662"/>
    <w:rsid w:val="005A2E0A"/>
    <w:rsid w:val="005A3066"/>
    <w:rsid w:val="005A516F"/>
    <w:rsid w:val="005A51D1"/>
    <w:rsid w:val="005A5C97"/>
    <w:rsid w:val="005A62D0"/>
    <w:rsid w:val="005A69ED"/>
    <w:rsid w:val="005A72F7"/>
    <w:rsid w:val="005B0453"/>
    <w:rsid w:val="005B09C4"/>
    <w:rsid w:val="005B16E6"/>
    <w:rsid w:val="005B2A8E"/>
    <w:rsid w:val="005B2D63"/>
    <w:rsid w:val="005B38AD"/>
    <w:rsid w:val="005B3E3F"/>
    <w:rsid w:val="005B41DD"/>
    <w:rsid w:val="005B4D1E"/>
    <w:rsid w:val="005B5045"/>
    <w:rsid w:val="005B5C7E"/>
    <w:rsid w:val="005B6052"/>
    <w:rsid w:val="005B670F"/>
    <w:rsid w:val="005B6B3B"/>
    <w:rsid w:val="005B7370"/>
    <w:rsid w:val="005B7E9B"/>
    <w:rsid w:val="005C0384"/>
    <w:rsid w:val="005C1044"/>
    <w:rsid w:val="005C209D"/>
    <w:rsid w:val="005C20ED"/>
    <w:rsid w:val="005C2F5A"/>
    <w:rsid w:val="005C4156"/>
    <w:rsid w:val="005C4A31"/>
    <w:rsid w:val="005C6001"/>
    <w:rsid w:val="005C606B"/>
    <w:rsid w:val="005C6DE7"/>
    <w:rsid w:val="005C7932"/>
    <w:rsid w:val="005D1001"/>
    <w:rsid w:val="005D126C"/>
    <w:rsid w:val="005D1F0C"/>
    <w:rsid w:val="005D1FBA"/>
    <w:rsid w:val="005D312D"/>
    <w:rsid w:val="005D367B"/>
    <w:rsid w:val="005D3ECC"/>
    <w:rsid w:val="005D45F2"/>
    <w:rsid w:val="005D471B"/>
    <w:rsid w:val="005D4CB8"/>
    <w:rsid w:val="005D4F16"/>
    <w:rsid w:val="005D6304"/>
    <w:rsid w:val="005D6B4C"/>
    <w:rsid w:val="005D717B"/>
    <w:rsid w:val="005D75C7"/>
    <w:rsid w:val="005E072D"/>
    <w:rsid w:val="005E11AB"/>
    <w:rsid w:val="005E16EA"/>
    <w:rsid w:val="005E33E4"/>
    <w:rsid w:val="005E4878"/>
    <w:rsid w:val="005E591E"/>
    <w:rsid w:val="005E6213"/>
    <w:rsid w:val="005E7260"/>
    <w:rsid w:val="005F076E"/>
    <w:rsid w:val="005F1FAB"/>
    <w:rsid w:val="005F202D"/>
    <w:rsid w:val="005F3548"/>
    <w:rsid w:val="005F37D6"/>
    <w:rsid w:val="005F39F2"/>
    <w:rsid w:val="005F3EFD"/>
    <w:rsid w:val="005F442F"/>
    <w:rsid w:val="005F44FE"/>
    <w:rsid w:val="005F4D2E"/>
    <w:rsid w:val="005F5029"/>
    <w:rsid w:val="005F537E"/>
    <w:rsid w:val="005F5A5B"/>
    <w:rsid w:val="005F6569"/>
    <w:rsid w:val="005F6BF7"/>
    <w:rsid w:val="005F7132"/>
    <w:rsid w:val="005F7A95"/>
    <w:rsid w:val="005F7EE0"/>
    <w:rsid w:val="006021F3"/>
    <w:rsid w:val="00602F87"/>
    <w:rsid w:val="0060390F"/>
    <w:rsid w:val="00603F2D"/>
    <w:rsid w:val="006040A2"/>
    <w:rsid w:val="006046E5"/>
    <w:rsid w:val="00604DFD"/>
    <w:rsid w:val="00606050"/>
    <w:rsid w:val="00606190"/>
    <w:rsid w:val="006063C2"/>
    <w:rsid w:val="00606A83"/>
    <w:rsid w:val="00606DFA"/>
    <w:rsid w:val="00611757"/>
    <w:rsid w:val="00611C23"/>
    <w:rsid w:val="0061219F"/>
    <w:rsid w:val="00613EE5"/>
    <w:rsid w:val="006147CB"/>
    <w:rsid w:val="00614CB7"/>
    <w:rsid w:val="00614E58"/>
    <w:rsid w:val="006165DF"/>
    <w:rsid w:val="00616894"/>
    <w:rsid w:val="006176CC"/>
    <w:rsid w:val="0061790E"/>
    <w:rsid w:val="0062128A"/>
    <w:rsid w:val="00621BF3"/>
    <w:rsid w:val="00621C1A"/>
    <w:rsid w:val="006234EC"/>
    <w:rsid w:val="00624D31"/>
    <w:rsid w:val="0062573D"/>
    <w:rsid w:val="00626165"/>
    <w:rsid w:val="00626336"/>
    <w:rsid w:val="00627BA9"/>
    <w:rsid w:val="0063003B"/>
    <w:rsid w:val="0063129E"/>
    <w:rsid w:val="0063131D"/>
    <w:rsid w:val="0063190F"/>
    <w:rsid w:val="00633846"/>
    <w:rsid w:val="006338C9"/>
    <w:rsid w:val="006341D0"/>
    <w:rsid w:val="0063477A"/>
    <w:rsid w:val="00634C05"/>
    <w:rsid w:val="006353DE"/>
    <w:rsid w:val="00636252"/>
    <w:rsid w:val="006374A2"/>
    <w:rsid w:val="006403BF"/>
    <w:rsid w:val="00640AC1"/>
    <w:rsid w:val="00643104"/>
    <w:rsid w:val="0065013E"/>
    <w:rsid w:val="00651E94"/>
    <w:rsid w:val="006529D5"/>
    <w:rsid w:val="006530CA"/>
    <w:rsid w:val="0065333F"/>
    <w:rsid w:val="0065337B"/>
    <w:rsid w:val="00653842"/>
    <w:rsid w:val="0065683F"/>
    <w:rsid w:val="006569FA"/>
    <w:rsid w:val="00657001"/>
    <w:rsid w:val="006571A0"/>
    <w:rsid w:val="006609A1"/>
    <w:rsid w:val="006609B2"/>
    <w:rsid w:val="00661CA5"/>
    <w:rsid w:val="006620A3"/>
    <w:rsid w:val="00663CAF"/>
    <w:rsid w:val="00664151"/>
    <w:rsid w:val="00664225"/>
    <w:rsid w:val="0066574B"/>
    <w:rsid w:val="00667B4F"/>
    <w:rsid w:val="00670648"/>
    <w:rsid w:val="00672835"/>
    <w:rsid w:val="00672B75"/>
    <w:rsid w:val="006748F5"/>
    <w:rsid w:val="00674A33"/>
    <w:rsid w:val="00675688"/>
    <w:rsid w:val="00677CAA"/>
    <w:rsid w:val="00682787"/>
    <w:rsid w:val="00683001"/>
    <w:rsid w:val="0068304A"/>
    <w:rsid w:val="00683E30"/>
    <w:rsid w:val="006841A5"/>
    <w:rsid w:val="00684266"/>
    <w:rsid w:val="0068649A"/>
    <w:rsid w:val="00686D05"/>
    <w:rsid w:val="00691997"/>
    <w:rsid w:val="0069243C"/>
    <w:rsid w:val="006934C0"/>
    <w:rsid w:val="0069413C"/>
    <w:rsid w:val="00695A79"/>
    <w:rsid w:val="00697047"/>
    <w:rsid w:val="00697207"/>
    <w:rsid w:val="0069739E"/>
    <w:rsid w:val="0069751C"/>
    <w:rsid w:val="00697665"/>
    <w:rsid w:val="006A0D41"/>
    <w:rsid w:val="006A1A3D"/>
    <w:rsid w:val="006A1F37"/>
    <w:rsid w:val="006A25D8"/>
    <w:rsid w:val="006A29CD"/>
    <w:rsid w:val="006A31AB"/>
    <w:rsid w:val="006A31EC"/>
    <w:rsid w:val="006A34A0"/>
    <w:rsid w:val="006A446F"/>
    <w:rsid w:val="006A518D"/>
    <w:rsid w:val="006A521C"/>
    <w:rsid w:val="006A6A22"/>
    <w:rsid w:val="006A7886"/>
    <w:rsid w:val="006A7B77"/>
    <w:rsid w:val="006B0D16"/>
    <w:rsid w:val="006B12A6"/>
    <w:rsid w:val="006B1A2E"/>
    <w:rsid w:val="006B2A35"/>
    <w:rsid w:val="006B4A7B"/>
    <w:rsid w:val="006B6C0E"/>
    <w:rsid w:val="006B6FFC"/>
    <w:rsid w:val="006B7680"/>
    <w:rsid w:val="006B7AF1"/>
    <w:rsid w:val="006C1442"/>
    <w:rsid w:val="006C224B"/>
    <w:rsid w:val="006C2B0E"/>
    <w:rsid w:val="006C33C3"/>
    <w:rsid w:val="006C3670"/>
    <w:rsid w:val="006C37A7"/>
    <w:rsid w:val="006C4E5F"/>
    <w:rsid w:val="006C5C18"/>
    <w:rsid w:val="006C6345"/>
    <w:rsid w:val="006C6D32"/>
    <w:rsid w:val="006C7072"/>
    <w:rsid w:val="006C7E57"/>
    <w:rsid w:val="006D0301"/>
    <w:rsid w:val="006D051B"/>
    <w:rsid w:val="006D0718"/>
    <w:rsid w:val="006D07B5"/>
    <w:rsid w:val="006D1801"/>
    <w:rsid w:val="006D2B43"/>
    <w:rsid w:val="006D39BF"/>
    <w:rsid w:val="006D39F8"/>
    <w:rsid w:val="006D4719"/>
    <w:rsid w:val="006D5093"/>
    <w:rsid w:val="006D5E96"/>
    <w:rsid w:val="006D6A96"/>
    <w:rsid w:val="006D7156"/>
    <w:rsid w:val="006D7345"/>
    <w:rsid w:val="006D7E3E"/>
    <w:rsid w:val="006E0C3A"/>
    <w:rsid w:val="006E0DDF"/>
    <w:rsid w:val="006E2338"/>
    <w:rsid w:val="006E2379"/>
    <w:rsid w:val="006E2381"/>
    <w:rsid w:val="006E3BBF"/>
    <w:rsid w:val="006E4BE9"/>
    <w:rsid w:val="006E627C"/>
    <w:rsid w:val="006E6AD8"/>
    <w:rsid w:val="006E71B0"/>
    <w:rsid w:val="006E71CC"/>
    <w:rsid w:val="006F0DA8"/>
    <w:rsid w:val="006F102B"/>
    <w:rsid w:val="006F1051"/>
    <w:rsid w:val="006F159E"/>
    <w:rsid w:val="006F20D4"/>
    <w:rsid w:val="006F3CAC"/>
    <w:rsid w:val="006F449E"/>
    <w:rsid w:val="006F4653"/>
    <w:rsid w:val="006F46FB"/>
    <w:rsid w:val="006F5009"/>
    <w:rsid w:val="006F5D52"/>
    <w:rsid w:val="006F5E4A"/>
    <w:rsid w:val="006F755E"/>
    <w:rsid w:val="006F7853"/>
    <w:rsid w:val="006F7F68"/>
    <w:rsid w:val="00700528"/>
    <w:rsid w:val="00700DFC"/>
    <w:rsid w:val="0070352C"/>
    <w:rsid w:val="00703B48"/>
    <w:rsid w:val="00703EB4"/>
    <w:rsid w:val="007051CC"/>
    <w:rsid w:val="0070550E"/>
    <w:rsid w:val="00705A0B"/>
    <w:rsid w:val="007061A4"/>
    <w:rsid w:val="0070739F"/>
    <w:rsid w:val="00707794"/>
    <w:rsid w:val="00711219"/>
    <w:rsid w:val="00711DC1"/>
    <w:rsid w:val="00713403"/>
    <w:rsid w:val="00714391"/>
    <w:rsid w:val="00714495"/>
    <w:rsid w:val="00714894"/>
    <w:rsid w:val="0071499E"/>
    <w:rsid w:val="007163B8"/>
    <w:rsid w:val="00717353"/>
    <w:rsid w:val="00717525"/>
    <w:rsid w:val="007203E7"/>
    <w:rsid w:val="00721438"/>
    <w:rsid w:val="00721C77"/>
    <w:rsid w:val="00721CD9"/>
    <w:rsid w:val="007220D2"/>
    <w:rsid w:val="00722F02"/>
    <w:rsid w:val="00723975"/>
    <w:rsid w:val="00723FCC"/>
    <w:rsid w:val="00724898"/>
    <w:rsid w:val="00725170"/>
    <w:rsid w:val="007251FC"/>
    <w:rsid w:val="007269D1"/>
    <w:rsid w:val="00730591"/>
    <w:rsid w:val="007320D8"/>
    <w:rsid w:val="00732540"/>
    <w:rsid w:val="00732614"/>
    <w:rsid w:val="00732EF0"/>
    <w:rsid w:val="00733A82"/>
    <w:rsid w:val="00733AEB"/>
    <w:rsid w:val="00735BF7"/>
    <w:rsid w:val="00736E2A"/>
    <w:rsid w:val="00737D4B"/>
    <w:rsid w:val="007402D0"/>
    <w:rsid w:val="007410B3"/>
    <w:rsid w:val="007412B2"/>
    <w:rsid w:val="00741473"/>
    <w:rsid w:val="00742469"/>
    <w:rsid w:val="007452A0"/>
    <w:rsid w:val="00745D76"/>
    <w:rsid w:val="0074651B"/>
    <w:rsid w:val="00750E10"/>
    <w:rsid w:val="00751457"/>
    <w:rsid w:val="00751B0E"/>
    <w:rsid w:val="00751BDA"/>
    <w:rsid w:val="007528BE"/>
    <w:rsid w:val="007529C6"/>
    <w:rsid w:val="00752B90"/>
    <w:rsid w:val="00752F72"/>
    <w:rsid w:val="00753A6D"/>
    <w:rsid w:val="00753ADD"/>
    <w:rsid w:val="00753B13"/>
    <w:rsid w:val="00753C29"/>
    <w:rsid w:val="00753FFD"/>
    <w:rsid w:val="00754BA6"/>
    <w:rsid w:val="00754CCF"/>
    <w:rsid w:val="007556BC"/>
    <w:rsid w:val="007557DB"/>
    <w:rsid w:val="00756AF1"/>
    <w:rsid w:val="0075752D"/>
    <w:rsid w:val="007578C9"/>
    <w:rsid w:val="007601FB"/>
    <w:rsid w:val="0076120E"/>
    <w:rsid w:val="00761EF6"/>
    <w:rsid w:val="00761F5E"/>
    <w:rsid w:val="007622EA"/>
    <w:rsid w:val="007627A2"/>
    <w:rsid w:val="00762C3C"/>
    <w:rsid w:val="00762F83"/>
    <w:rsid w:val="007634A2"/>
    <w:rsid w:val="007637D9"/>
    <w:rsid w:val="00763975"/>
    <w:rsid w:val="00763A30"/>
    <w:rsid w:val="00763D9A"/>
    <w:rsid w:val="00764FCD"/>
    <w:rsid w:val="0076502D"/>
    <w:rsid w:val="00765117"/>
    <w:rsid w:val="00765F43"/>
    <w:rsid w:val="00766E28"/>
    <w:rsid w:val="00767C4A"/>
    <w:rsid w:val="00770DAA"/>
    <w:rsid w:val="00771384"/>
    <w:rsid w:val="00771648"/>
    <w:rsid w:val="0077210F"/>
    <w:rsid w:val="00773269"/>
    <w:rsid w:val="00773554"/>
    <w:rsid w:val="00773801"/>
    <w:rsid w:val="007743FC"/>
    <w:rsid w:val="00774411"/>
    <w:rsid w:val="0077455C"/>
    <w:rsid w:val="00775358"/>
    <w:rsid w:val="0077545D"/>
    <w:rsid w:val="00776819"/>
    <w:rsid w:val="00776B34"/>
    <w:rsid w:val="00776B8F"/>
    <w:rsid w:val="00777AEC"/>
    <w:rsid w:val="00777FC9"/>
    <w:rsid w:val="00780075"/>
    <w:rsid w:val="0078034E"/>
    <w:rsid w:val="00780AEF"/>
    <w:rsid w:val="0078133B"/>
    <w:rsid w:val="0078193C"/>
    <w:rsid w:val="00781A18"/>
    <w:rsid w:val="00782121"/>
    <w:rsid w:val="0078291A"/>
    <w:rsid w:val="007849A2"/>
    <w:rsid w:val="007849D4"/>
    <w:rsid w:val="00785783"/>
    <w:rsid w:val="0078579F"/>
    <w:rsid w:val="007860D9"/>
    <w:rsid w:val="0078677B"/>
    <w:rsid w:val="00787A2E"/>
    <w:rsid w:val="00787B2F"/>
    <w:rsid w:val="00790FCF"/>
    <w:rsid w:val="0079171C"/>
    <w:rsid w:val="00791E78"/>
    <w:rsid w:val="0079260B"/>
    <w:rsid w:val="00792A13"/>
    <w:rsid w:val="00792A19"/>
    <w:rsid w:val="007935EB"/>
    <w:rsid w:val="007942A9"/>
    <w:rsid w:val="00794C2D"/>
    <w:rsid w:val="0079534D"/>
    <w:rsid w:val="007957BF"/>
    <w:rsid w:val="00795BE6"/>
    <w:rsid w:val="00795D21"/>
    <w:rsid w:val="00796173"/>
    <w:rsid w:val="007962D3"/>
    <w:rsid w:val="00796476"/>
    <w:rsid w:val="00796747"/>
    <w:rsid w:val="00796A98"/>
    <w:rsid w:val="00796D08"/>
    <w:rsid w:val="007974D9"/>
    <w:rsid w:val="007A0FE8"/>
    <w:rsid w:val="007A1B3F"/>
    <w:rsid w:val="007A1B9B"/>
    <w:rsid w:val="007A1E5C"/>
    <w:rsid w:val="007A29BD"/>
    <w:rsid w:val="007A3033"/>
    <w:rsid w:val="007A383E"/>
    <w:rsid w:val="007A41EC"/>
    <w:rsid w:val="007A48E2"/>
    <w:rsid w:val="007A51B9"/>
    <w:rsid w:val="007A5318"/>
    <w:rsid w:val="007B1723"/>
    <w:rsid w:val="007B2EFB"/>
    <w:rsid w:val="007B3047"/>
    <w:rsid w:val="007B408C"/>
    <w:rsid w:val="007B4358"/>
    <w:rsid w:val="007B4579"/>
    <w:rsid w:val="007B55F7"/>
    <w:rsid w:val="007B5827"/>
    <w:rsid w:val="007B6A8A"/>
    <w:rsid w:val="007B7214"/>
    <w:rsid w:val="007B72C3"/>
    <w:rsid w:val="007B7DA2"/>
    <w:rsid w:val="007C008B"/>
    <w:rsid w:val="007C0164"/>
    <w:rsid w:val="007C08B5"/>
    <w:rsid w:val="007C1084"/>
    <w:rsid w:val="007C14D7"/>
    <w:rsid w:val="007C1FD7"/>
    <w:rsid w:val="007C2307"/>
    <w:rsid w:val="007C2640"/>
    <w:rsid w:val="007C38F2"/>
    <w:rsid w:val="007C3A24"/>
    <w:rsid w:val="007C3C0C"/>
    <w:rsid w:val="007C4FA6"/>
    <w:rsid w:val="007C577E"/>
    <w:rsid w:val="007C57AC"/>
    <w:rsid w:val="007C5962"/>
    <w:rsid w:val="007C6FBC"/>
    <w:rsid w:val="007C79A2"/>
    <w:rsid w:val="007D043F"/>
    <w:rsid w:val="007D0D65"/>
    <w:rsid w:val="007D25D6"/>
    <w:rsid w:val="007D35B3"/>
    <w:rsid w:val="007D4221"/>
    <w:rsid w:val="007D4618"/>
    <w:rsid w:val="007D4B64"/>
    <w:rsid w:val="007D5490"/>
    <w:rsid w:val="007D592E"/>
    <w:rsid w:val="007D5E3C"/>
    <w:rsid w:val="007D6EEF"/>
    <w:rsid w:val="007E036B"/>
    <w:rsid w:val="007E2E6B"/>
    <w:rsid w:val="007E3B31"/>
    <w:rsid w:val="007E4645"/>
    <w:rsid w:val="007E47DD"/>
    <w:rsid w:val="007E5686"/>
    <w:rsid w:val="007E56A7"/>
    <w:rsid w:val="007E5AAE"/>
    <w:rsid w:val="007E72C9"/>
    <w:rsid w:val="007E766A"/>
    <w:rsid w:val="007F1B48"/>
    <w:rsid w:val="007F2AC5"/>
    <w:rsid w:val="007F2C87"/>
    <w:rsid w:val="007F3B1F"/>
    <w:rsid w:val="007F406A"/>
    <w:rsid w:val="007F415B"/>
    <w:rsid w:val="007F53DC"/>
    <w:rsid w:val="007F6373"/>
    <w:rsid w:val="007F6B0D"/>
    <w:rsid w:val="007F7009"/>
    <w:rsid w:val="007F74FA"/>
    <w:rsid w:val="007F7988"/>
    <w:rsid w:val="007F7D2B"/>
    <w:rsid w:val="00800EA7"/>
    <w:rsid w:val="00801612"/>
    <w:rsid w:val="0080180B"/>
    <w:rsid w:val="00801AAD"/>
    <w:rsid w:val="00801BB4"/>
    <w:rsid w:val="00802A0D"/>
    <w:rsid w:val="008037FC"/>
    <w:rsid w:val="00803A9B"/>
    <w:rsid w:val="0080403E"/>
    <w:rsid w:val="0080530A"/>
    <w:rsid w:val="008058EE"/>
    <w:rsid w:val="008061C7"/>
    <w:rsid w:val="0080627E"/>
    <w:rsid w:val="0080657C"/>
    <w:rsid w:val="00806582"/>
    <w:rsid w:val="00806886"/>
    <w:rsid w:val="00807CF7"/>
    <w:rsid w:val="008108E4"/>
    <w:rsid w:val="008119EB"/>
    <w:rsid w:val="00811C83"/>
    <w:rsid w:val="00811E43"/>
    <w:rsid w:val="0081279A"/>
    <w:rsid w:val="00812ABA"/>
    <w:rsid w:val="0081469D"/>
    <w:rsid w:val="0081557B"/>
    <w:rsid w:val="00817CC7"/>
    <w:rsid w:val="008203A6"/>
    <w:rsid w:val="00821E3F"/>
    <w:rsid w:val="0082210E"/>
    <w:rsid w:val="00822A0C"/>
    <w:rsid w:val="00823290"/>
    <w:rsid w:val="00823C8E"/>
    <w:rsid w:val="00824202"/>
    <w:rsid w:val="0082570B"/>
    <w:rsid w:val="00825AA5"/>
    <w:rsid w:val="008270FB"/>
    <w:rsid w:val="008277B4"/>
    <w:rsid w:val="00827C07"/>
    <w:rsid w:val="00830113"/>
    <w:rsid w:val="00830974"/>
    <w:rsid w:val="00831773"/>
    <w:rsid w:val="00832E90"/>
    <w:rsid w:val="008330C0"/>
    <w:rsid w:val="008331BD"/>
    <w:rsid w:val="008335A7"/>
    <w:rsid w:val="008336A1"/>
    <w:rsid w:val="00833713"/>
    <w:rsid w:val="00833CBE"/>
    <w:rsid w:val="008343DE"/>
    <w:rsid w:val="00834545"/>
    <w:rsid w:val="00834967"/>
    <w:rsid w:val="00834E57"/>
    <w:rsid w:val="00836593"/>
    <w:rsid w:val="00836E1C"/>
    <w:rsid w:val="008372F4"/>
    <w:rsid w:val="00837495"/>
    <w:rsid w:val="00837FE0"/>
    <w:rsid w:val="00840062"/>
    <w:rsid w:val="00840393"/>
    <w:rsid w:val="0084061E"/>
    <w:rsid w:val="00840916"/>
    <w:rsid w:val="00841A91"/>
    <w:rsid w:val="008428F9"/>
    <w:rsid w:val="00842F44"/>
    <w:rsid w:val="00843C9B"/>
    <w:rsid w:val="00847EF1"/>
    <w:rsid w:val="008510A9"/>
    <w:rsid w:val="008514AE"/>
    <w:rsid w:val="00851EB0"/>
    <w:rsid w:val="008521E4"/>
    <w:rsid w:val="00853993"/>
    <w:rsid w:val="00853C08"/>
    <w:rsid w:val="00854474"/>
    <w:rsid w:val="00854CE9"/>
    <w:rsid w:val="00854DD3"/>
    <w:rsid w:val="00855219"/>
    <w:rsid w:val="00856227"/>
    <w:rsid w:val="0085636F"/>
    <w:rsid w:val="0085707E"/>
    <w:rsid w:val="008577A1"/>
    <w:rsid w:val="00857824"/>
    <w:rsid w:val="0086030A"/>
    <w:rsid w:val="008608C4"/>
    <w:rsid w:val="00860BF1"/>
    <w:rsid w:val="00862C98"/>
    <w:rsid w:val="00863B97"/>
    <w:rsid w:val="00863C5D"/>
    <w:rsid w:val="008641FC"/>
    <w:rsid w:val="00864B33"/>
    <w:rsid w:val="00865CD2"/>
    <w:rsid w:val="00865E71"/>
    <w:rsid w:val="00866D7F"/>
    <w:rsid w:val="00867867"/>
    <w:rsid w:val="00871631"/>
    <w:rsid w:val="008720CC"/>
    <w:rsid w:val="0087281C"/>
    <w:rsid w:val="0087289B"/>
    <w:rsid w:val="0087292E"/>
    <w:rsid w:val="00874567"/>
    <w:rsid w:val="00877746"/>
    <w:rsid w:val="00883419"/>
    <w:rsid w:val="0088365F"/>
    <w:rsid w:val="00883715"/>
    <w:rsid w:val="00883C46"/>
    <w:rsid w:val="00884E93"/>
    <w:rsid w:val="0088689A"/>
    <w:rsid w:val="00886D47"/>
    <w:rsid w:val="00890069"/>
    <w:rsid w:val="00890208"/>
    <w:rsid w:val="008909E6"/>
    <w:rsid w:val="00890BB4"/>
    <w:rsid w:val="00891700"/>
    <w:rsid w:val="008919B7"/>
    <w:rsid w:val="00892B10"/>
    <w:rsid w:val="0089368C"/>
    <w:rsid w:val="00894D05"/>
    <w:rsid w:val="00895492"/>
    <w:rsid w:val="00895786"/>
    <w:rsid w:val="00896B3F"/>
    <w:rsid w:val="008972DE"/>
    <w:rsid w:val="00897316"/>
    <w:rsid w:val="00897E4A"/>
    <w:rsid w:val="008A0102"/>
    <w:rsid w:val="008A1A0B"/>
    <w:rsid w:val="008A1A2E"/>
    <w:rsid w:val="008A2984"/>
    <w:rsid w:val="008A2F6E"/>
    <w:rsid w:val="008A3CCA"/>
    <w:rsid w:val="008A41A3"/>
    <w:rsid w:val="008A463A"/>
    <w:rsid w:val="008A4B49"/>
    <w:rsid w:val="008A4F2A"/>
    <w:rsid w:val="008A4FCF"/>
    <w:rsid w:val="008A57FD"/>
    <w:rsid w:val="008A6259"/>
    <w:rsid w:val="008A641F"/>
    <w:rsid w:val="008A69A3"/>
    <w:rsid w:val="008A6A71"/>
    <w:rsid w:val="008A7860"/>
    <w:rsid w:val="008B1AEA"/>
    <w:rsid w:val="008B1F4E"/>
    <w:rsid w:val="008B230D"/>
    <w:rsid w:val="008B2529"/>
    <w:rsid w:val="008B6214"/>
    <w:rsid w:val="008B6C6E"/>
    <w:rsid w:val="008B7256"/>
    <w:rsid w:val="008B72B3"/>
    <w:rsid w:val="008B76E7"/>
    <w:rsid w:val="008B7D22"/>
    <w:rsid w:val="008B7F4D"/>
    <w:rsid w:val="008C008A"/>
    <w:rsid w:val="008C19A1"/>
    <w:rsid w:val="008C1FFC"/>
    <w:rsid w:val="008C24BF"/>
    <w:rsid w:val="008C375D"/>
    <w:rsid w:val="008C4524"/>
    <w:rsid w:val="008C472C"/>
    <w:rsid w:val="008C4B80"/>
    <w:rsid w:val="008C50C2"/>
    <w:rsid w:val="008C5121"/>
    <w:rsid w:val="008C5761"/>
    <w:rsid w:val="008C5AFE"/>
    <w:rsid w:val="008C5CD7"/>
    <w:rsid w:val="008C623D"/>
    <w:rsid w:val="008C71FD"/>
    <w:rsid w:val="008C74B3"/>
    <w:rsid w:val="008C78A7"/>
    <w:rsid w:val="008C7D9A"/>
    <w:rsid w:val="008D0BAB"/>
    <w:rsid w:val="008D307A"/>
    <w:rsid w:val="008D332D"/>
    <w:rsid w:val="008D3440"/>
    <w:rsid w:val="008D3E41"/>
    <w:rsid w:val="008D60E3"/>
    <w:rsid w:val="008D6A9C"/>
    <w:rsid w:val="008D75D7"/>
    <w:rsid w:val="008D7CA5"/>
    <w:rsid w:val="008E026D"/>
    <w:rsid w:val="008E071F"/>
    <w:rsid w:val="008E0954"/>
    <w:rsid w:val="008E0A5B"/>
    <w:rsid w:val="008E245C"/>
    <w:rsid w:val="008E3A7F"/>
    <w:rsid w:val="008E45C8"/>
    <w:rsid w:val="008E45DA"/>
    <w:rsid w:val="008E549A"/>
    <w:rsid w:val="008E6778"/>
    <w:rsid w:val="008E6932"/>
    <w:rsid w:val="008E6CF9"/>
    <w:rsid w:val="008E771C"/>
    <w:rsid w:val="008E7C57"/>
    <w:rsid w:val="008E7F0A"/>
    <w:rsid w:val="008F001A"/>
    <w:rsid w:val="008F001C"/>
    <w:rsid w:val="008F03D3"/>
    <w:rsid w:val="008F11AD"/>
    <w:rsid w:val="008F17F6"/>
    <w:rsid w:val="008F1851"/>
    <w:rsid w:val="008F1E86"/>
    <w:rsid w:val="008F288D"/>
    <w:rsid w:val="008F2D8B"/>
    <w:rsid w:val="008F3457"/>
    <w:rsid w:val="008F3579"/>
    <w:rsid w:val="008F38E3"/>
    <w:rsid w:val="008F3B00"/>
    <w:rsid w:val="008F40CE"/>
    <w:rsid w:val="008F57F6"/>
    <w:rsid w:val="008F5F60"/>
    <w:rsid w:val="008F6ABA"/>
    <w:rsid w:val="008F6C0B"/>
    <w:rsid w:val="008F7C54"/>
    <w:rsid w:val="008F7FB6"/>
    <w:rsid w:val="00901013"/>
    <w:rsid w:val="009012F1"/>
    <w:rsid w:val="009017BA"/>
    <w:rsid w:val="00901EDE"/>
    <w:rsid w:val="00902FD1"/>
    <w:rsid w:val="009033F5"/>
    <w:rsid w:val="00903EF2"/>
    <w:rsid w:val="00906FF9"/>
    <w:rsid w:val="00907208"/>
    <w:rsid w:val="00907523"/>
    <w:rsid w:val="00910B29"/>
    <w:rsid w:val="0091128B"/>
    <w:rsid w:val="00911C4B"/>
    <w:rsid w:val="00911EC6"/>
    <w:rsid w:val="00914396"/>
    <w:rsid w:val="00914820"/>
    <w:rsid w:val="00914B17"/>
    <w:rsid w:val="00914FE2"/>
    <w:rsid w:val="00915FDF"/>
    <w:rsid w:val="009163B3"/>
    <w:rsid w:val="00916C74"/>
    <w:rsid w:val="009177CE"/>
    <w:rsid w:val="00917E26"/>
    <w:rsid w:val="009200EE"/>
    <w:rsid w:val="00921821"/>
    <w:rsid w:val="00921AA0"/>
    <w:rsid w:val="00921C44"/>
    <w:rsid w:val="00922E8A"/>
    <w:rsid w:val="009230BD"/>
    <w:rsid w:val="00923980"/>
    <w:rsid w:val="00924386"/>
    <w:rsid w:val="00925050"/>
    <w:rsid w:val="00925C27"/>
    <w:rsid w:val="00927245"/>
    <w:rsid w:val="009272E8"/>
    <w:rsid w:val="009278C3"/>
    <w:rsid w:val="00927C4D"/>
    <w:rsid w:val="009305B0"/>
    <w:rsid w:val="009320ED"/>
    <w:rsid w:val="00932302"/>
    <w:rsid w:val="009327CB"/>
    <w:rsid w:val="00933C7B"/>
    <w:rsid w:val="00933DE0"/>
    <w:rsid w:val="009340C6"/>
    <w:rsid w:val="00934197"/>
    <w:rsid w:val="00934581"/>
    <w:rsid w:val="009356E4"/>
    <w:rsid w:val="009365A1"/>
    <w:rsid w:val="0093660E"/>
    <w:rsid w:val="00936EF0"/>
    <w:rsid w:val="0093718E"/>
    <w:rsid w:val="00941EF1"/>
    <w:rsid w:val="00943250"/>
    <w:rsid w:val="00944BB7"/>
    <w:rsid w:val="00946510"/>
    <w:rsid w:val="00947128"/>
    <w:rsid w:val="00947A5C"/>
    <w:rsid w:val="00950D55"/>
    <w:rsid w:val="0095135D"/>
    <w:rsid w:val="009519C2"/>
    <w:rsid w:val="0095271F"/>
    <w:rsid w:val="009547D3"/>
    <w:rsid w:val="00955368"/>
    <w:rsid w:val="00955DE2"/>
    <w:rsid w:val="00956158"/>
    <w:rsid w:val="009571A3"/>
    <w:rsid w:val="00957A93"/>
    <w:rsid w:val="00957FBF"/>
    <w:rsid w:val="00960125"/>
    <w:rsid w:val="009601CC"/>
    <w:rsid w:val="009606EF"/>
    <w:rsid w:val="00962114"/>
    <w:rsid w:val="00962FAC"/>
    <w:rsid w:val="0096317E"/>
    <w:rsid w:val="00963B0E"/>
    <w:rsid w:val="009645D2"/>
    <w:rsid w:val="009654E5"/>
    <w:rsid w:val="00965FE4"/>
    <w:rsid w:val="009663E0"/>
    <w:rsid w:val="00966922"/>
    <w:rsid w:val="00967086"/>
    <w:rsid w:val="00970FB8"/>
    <w:rsid w:val="009711BE"/>
    <w:rsid w:val="0097264E"/>
    <w:rsid w:val="009739BF"/>
    <w:rsid w:val="00974594"/>
    <w:rsid w:val="00974A6B"/>
    <w:rsid w:val="00974B7C"/>
    <w:rsid w:val="00974ED9"/>
    <w:rsid w:val="00975850"/>
    <w:rsid w:val="00975FC3"/>
    <w:rsid w:val="0097617C"/>
    <w:rsid w:val="00976957"/>
    <w:rsid w:val="009770D0"/>
    <w:rsid w:val="009770DC"/>
    <w:rsid w:val="009771E7"/>
    <w:rsid w:val="0097720A"/>
    <w:rsid w:val="00977B0C"/>
    <w:rsid w:val="00980E15"/>
    <w:rsid w:val="00981432"/>
    <w:rsid w:val="00981921"/>
    <w:rsid w:val="00981B26"/>
    <w:rsid w:val="00982180"/>
    <w:rsid w:val="00982430"/>
    <w:rsid w:val="00982780"/>
    <w:rsid w:val="00984238"/>
    <w:rsid w:val="00985E97"/>
    <w:rsid w:val="00986539"/>
    <w:rsid w:val="00986C63"/>
    <w:rsid w:val="00987166"/>
    <w:rsid w:val="00987710"/>
    <w:rsid w:val="00987FB4"/>
    <w:rsid w:val="00990430"/>
    <w:rsid w:val="00990437"/>
    <w:rsid w:val="00990A2D"/>
    <w:rsid w:val="009926D5"/>
    <w:rsid w:val="009937C9"/>
    <w:rsid w:val="00993DC6"/>
    <w:rsid w:val="009941A0"/>
    <w:rsid w:val="00994D7F"/>
    <w:rsid w:val="00995203"/>
    <w:rsid w:val="00996EEE"/>
    <w:rsid w:val="009970BA"/>
    <w:rsid w:val="00997AA6"/>
    <w:rsid w:val="009A0FA6"/>
    <w:rsid w:val="009A2568"/>
    <w:rsid w:val="009A30DD"/>
    <w:rsid w:val="009A3A57"/>
    <w:rsid w:val="009A42EB"/>
    <w:rsid w:val="009A48BA"/>
    <w:rsid w:val="009A4DBD"/>
    <w:rsid w:val="009A5010"/>
    <w:rsid w:val="009A5B3D"/>
    <w:rsid w:val="009A5FC6"/>
    <w:rsid w:val="009A6891"/>
    <w:rsid w:val="009A7115"/>
    <w:rsid w:val="009A77A6"/>
    <w:rsid w:val="009A7A98"/>
    <w:rsid w:val="009B007C"/>
    <w:rsid w:val="009B01C9"/>
    <w:rsid w:val="009B02A7"/>
    <w:rsid w:val="009B0DAF"/>
    <w:rsid w:val="009B0FC5"/>
    <w:rsid w:val="009B2514"/>
    <w:rsid w:val="009B26DA"/>
    <w:rsid w:val="009B35FF"/>
    <w:rsid w:val="009B3C2E"/>
    <w:rsid w:val="009B41A0"/>
    <w:rsid w:val="009B61DC"/>
    <w:rsid w:val="009B684F"/>
    <w:rsid w:val="009B6F57"/>
    <w:rsid w:val="009B758A"/>
    <w:rsid w:val="009B7D59"/>
    <w:rsid w:val="009B7D8E"/>
    <w:rsid w:val="009B7D9F"/>
    <w:rsid w:val="009C0828"/>
    <w:rsid w:val="009C0C28"/>
    <w:rsid w:val="009C1215"/>
    <w:rsid w:val="009C1642"/>
    <w:rsid w:val="009C2FD6"/>
    <w:rsid w:val="009C34C2"/>
    <w:rsid w:val="009C39AA"/>
    <w:rsid w:val="009C3D55"/>
    <w:rsid w:val="009C49ED"/>
    <w:rsid w:val="009C4D4F"/>
    <w:rsid w:val="009C64E4"/>
    <w:rsid w:val="009C7054"/>
    <w:rsid w:val="009C7C39"/>
    <w:rsid w:val="009C7C42"/>
    <w:rsid w:val="009D0A74"/>
    <w:rsid w:val="009D0F01"/>
    <w:rsid w:val="009D1188"/>
    <w:rsid w:val="009D2297"/>
    <w:rsid w:val="009D24E1"/>
    <w:rsid w:val="009D38D7"/>
    <w:rsid w:val="009D50D4"/>
    <w:rsid w:val="009D5744"/>
    <w:rsid w:val="009D5810"/>
    <w:rsid w:val="009D5924"/>
    <w:rsid w:val="009D6014"/>
    <w:rsid w:val="009D6F1A"/>
    <w:rsid w:val="009D7080"/>
    <w:rsid w:val="009D708F"/>
    <w:rsid w:val="009D78B2"/>
    <w:rsid w:val="009E150A"/>
    <w:rsid w:val="009E1723"/>
    <w:rsid w:val="009E1BFC"/>
    <w:rsid w:val="009E23CB"/>
    <w:rsid w:val="009E24AA"/>
    <w:rsid w:val="009E354C"/>
    <w:rsid w:val="009E4349"/>
    <w:rsid w:val="009E5D49"/>
    <w:rsid w:val="009E5EE1"/>
    <w:rsid w:val="009E639A"/>
    <w:rsid w:val="009F1D00"/>
    <w:rsid w:val="009F21EB"/>
    <w:rsid w:val="009F2846"/>
    <w:rsid w:val="009F2CFF"/>
    <w:rsid w:val="009F45EA"/>
    <w:rsid w:val="009F4A38"/>
    <w:rsid w:val="009F5088"/>
    <w:rsid w:val="009F5EAB"/>
    <w:rsid w:val="009F60C7"/>
    <w:rsid w:val="009F6301"/>
    <w:rsid w:val="009F6386"/>
    <w:rsid w:val="009F6907"/>
    <w:rsid w:val="009F7113"/>
    <w:rsid w:val="009F798E"/>
    <w:rsid w:val="009F7990"/>
    <w:rsid w:val="009F7BD5"/>
    <w:rsid w:val="00A0059A"/>
    <w:rsid w:val="00A010A6"/>
    <w:rsid w:val="00A02017"/>
    <w:rsid w:val="00A034EC"/>
    <w:rsid w:val="00A04466"/>
    <w:rsid w:val="00A04696"/>
    <w:rsid w:val="00A06EAC"/>
    <w:rsid w:val="00A077E9"/>
    <w:rsid w:val="00A07ADF"/>
    <w:rsid w:val="00A1155C"/>
    <w:rsid w:val="00A116B7"/>
    <w:rsid w:val="00A11D8D"/>
    <w:rsid w:val="00A121E0"/>
    <w:rsid w:val="00A12808"/>
    <w:rsid w:val="00A12AFA"/>
    <w:rsid w:val="00A13A20"/>
    <w:rsid w:val="00A14E99"/>
    <w:rsid w:val="00A150AE"/>
    <w:rsid w:val="00A153D0"/>
    <w:rsid w:val="00A15CA0"/>
    <w:rsid w:val="00A1635B"/>
    <w:rsid w:val="00A16798"/>
    <w:rsid w:val="00A1690D"/>
    <w:rsid w:val="00A20287"/>
    <w:rsid w:val="00A2040F"/>
    <w:rsid w:val="00A20578"/>
    <w:rsid w:val="00A21AAA"/>
    <w:rsid w:val="00A22A9E"/>
    <w:rsid w:val="00A22E16"/>
    <w:rsid w:val="00A23D92"/>
    <w:rsid w:val="00A2478C"/>
    <w:rsid w:val="00A24EA3"/>
    <w:rsid w:val="00A24F2B"/>
    <w:rsid w:val="00A27174"/>
    <w:rsid w:val="00A2754A"/>
    <w:rsid w:val="00A27EAE"/>
    <w:rsid w:val="00A301E8"/>
    <w:rsid w:val="00A30908"/>
    <w:rsid w:val="00A30DD6"/>
    <w:rsid w:val="00A32472"/>
    <w:rsid w:val="00A33B40"/>
    <w:rsid w:val="00A351A1"/>
    <w:rsid w:val="00A361C4"/>
    <w:rsid w:val="00A36412"/>
    <w:rsid w:val="00A3693A"/>
    <w:rsid w:val="00A37B03"/>
    <w:rsid w:val="00A37E64"/>
    <w:rsid w:val="00A40516"/>
    <w:rsid w:val="00A40AB8"/>
    <w:rsid w:val="00A4225F"/>
    <w:rsid w:val="00A42545"/>
    <w:rsid w:val="00A42ACE"/>
    <w:rsid w:val="00A43B54"/>
    <w:rsid w:val="00A44A75"/>
    <w:rsid w:val="00A45970"/>
    <w:rsid w:val="00A4628E"/>
    <w:rsid w:val="00A464CB"/>
    <w:rsid w:val="00A46AA0"/>
    <w:rsid w:val="00A46DA4"/>
    <w:rsid w:val="00A474ED"/>
    <w:rsid w:val="00A50207"/>
    <w:rsid w:val="00A52338"/>
    <w:rsid w:val="00A523B0"/>
    <w:rsid w:val="00A53D12"/>
    <w:rsid w:val="00A53D85"/>
    <w:rsid w:val="00A53FB2"/>
    <w:rsid w:val="00A5438D"/>
    <w:rsid w:val="00A54E5F"/>
    <w:rsid w:val="00A55CD4"/>
    <w:rsid w:val="00A5653F"/>
    <w:rsid w:val="00A56D5D"/>
    <w:rsid w:val="00A57317"/>
    <w:rsid w:val="00A576AB"/>
    <w:rsid w:val="00A579AE"/>
    <w:rsid w:val="00A579EF"/>
    <w:rsid w:val="00A60B60"/>
    <w:rsid w:val="00A617FE"/>
    <w:rsid w:val="00A61E94"/>
    <w:rsid w:val="00A621FD"/>
    <w:rsid w:val="00A63571"/>
    <w:rsid w:val="00A65292"/>
    <w:rsid w:val="00A65779"/>
    <w:rsid w:val="00A662E4"/>
    <w:rsid w:val="00A6674A"/>
    <w:rsid w:val="00A67026"/>
    <w:rsid w:val="00A67664"/>
    <w:rsid w:val="00A67AD7"/>
    <w:rsid w:val="00A705BB"/>
    <w:rsid w:val="00A70BD8"/>
    <w:rsid w:val="00A70CA1"/>
    <w:rsid w:val="00A71099"/>
    <w:rsid w:val="00A7149E"/>
    <w:rsid w:val="00A71C04"/>
    <w:rsid w:val="00A71D41"/>
    <w:rsid w:val="00A71E45"/>
    <w:rsid w:val="00A71F60"/>
    <w:rsid w:val="00A72D25"/>
    <w:rsid w:val="00A735BA"/>
    <w:rsid w:val="00A73E9A"/>
    <w:rsid w:val="00A73EA3"/>
    <w:rsid w:val="00A75825"/>
    <w:rsid w:val="00A765DC"/>
    <w:rsid w:val="00A7750F"/>
    <w:rsid w:val="00A77962"/>
    <w:rsid w:val="00A77BD1"/>
    <w:rsid w:val="00A80B50"/>
    <w:rsid w:val="00A80BD8"/>
    <w:rsid w:val="00A8182C"/>
    <w:rsid w:val="00A81A75"/>
    <w:rsid w:val="00A82208"/>
    <w:rsid w:val="00A82A4D"/>
    <w:rsid w:val="00A83036"/>
    <w:rsid w:val="00A83340"/>
    <w:rsid w:val="00A843C2"/>
    <w:rsid w:val="00A8489D"/>
    <w:rsid w:val="00A849DE"/>
    <w:rsid w:val="00A85837"/>
    <w:rsid w:val="00A862B5"/>
    <w:rsid w:val="00A86BC7"/>
    <w:rsid w:val="00A87116"/>
    <w:rsid w:val="00A900DB"/>
    <w:rsid w:val="00A90815"/>
    <w:rsid w:val="00A91918"/>
    <w:rsid w:val="00A92A5C"/>
    <w:rsid w:val="00A9550B"/>
    <w:rsid w:val="00A95F11"/>
    <w:rsid w:val="00A96859"/>
    <w:rsid w:val="00A97222"/>
    <w:rsid w:val="00A973F2"/>
    <w:rsid w:val="00A97807"/>
    <w:rsid w:val="00A97A8C"/>
    <w:rsid w:val="00AA0397"/>
    <w:rsid w:val="00AA0468"/>
    <w:rsid w:val="00AA05C0"/>
    <w:rsid w:val="00AA0C1A"/>
    <w:rsid w:val="00AA205E"/>
    <w:rsid w:val="00AA26A3"/>
    <w:rsid w:val="00AA34BB"/>
    <w:rsid w:val="00AA40C8"/>
    <w:rsid w:val="00AA4694"/>
    <w:rsid w:val="00AA4E6D"/>
    <w:rsid w:val="00AA704C"/>
    <w:rsid w:val="00AA7C4C"/>
    <w:rsid w:val="00AB399F"/>
    <w:rsid w:val="00AB4495"/>
    <w:rsid w:val="00AB47A9"/>
    <w:rsid w:val="00AB542D"/>
    <w:rsid w:val="00AB5B45"/>
    <w:rsid w:val="00AB6361"/>
    <w:rsid w:val="00AB63FE"/>
    <w:rsid w:val="00AB6BCE"/>
    <w:rsid w:val="00AB739E"/>
    <w:rsid w:val="00AB770E"/>
    <w:rsid w:val="00AB7D42"/>
    <w:rsid w:val="00AB7EBD"/>
    <w:rsid w:val="00AC0F7A"/>
    <w:rsid w:val="00AC16B2"/>
    <w:rsid w:val="00AC16D0"/>
    <w:rsid w:val="00AC1FD0"/>
    <w:rsid w:val="00AC2AE3"/>
    <w:rsid w:val="00AC2B79"/>
    <w:rsid w:val="00AC3597"/>
    <w:rsid w:val="00AC3CDF"/>
    <w:rsid w:val="00AC53B4"/>
    <w:rsid w:val="00AC55C0"/>
    <w:rsid w:val="00AC573A"/>
    <w:rsid w:val="00AC6272"/>
    <w:rsid w:val="00AC63E8"/>
    <w:rsid w:val="00AC654F"/>
    <w:rsid w:val="00AC6FD7"/>
    <w:rsid w:val="00AD00BC"/>
    <w:rsid w:val="00AD030D"/>
    <w:rsid w:val="00AD1268"/>
    <w:rsid w:val="00AD1686"/>
    <w:rsid w:val="00AD1CCA"/>
    <w:rsid w:val="00AD27E3"/>
    <w:rsid w:val="00AD2FA4"/>
    <w:rsid w:val="00AD3BE6"/>
    <w:rsid w:val="00AD4696"/>
    <w:rsid w:val="00AD5AE8"/>
    <w:rsid w:val="00AD66EB"/>
    <w:rsid w:val="00AD6823"/>
    <w:rsid w:val="00AD69D6"/>
    <w:rsid w:val="00AE05A3"/>
    <w:rsid w:val="00AE14D5"/>
    <w:rsid w:val="00AE1A4A"/>
    <w:rsid w:val="00AE1C63"/>
    <w:rsid w:val="00AE2913"/>
    <w:rsid w:val="00AE2F57"/>
    <w:rsid w:val="00AE3226"/>
    <w:rsid w:val="00AE36C9"/>
    <w:rsid w:val="00AE39F9"/>
    <w:rsid w:val="00AE3DE1"/>
    <w:rsid w:val="00AE443C"/>
    <w:rsid w:val="00AE5152"/>
    <w:rsid w:val="00AE5221"/>
    <w:rsid w:val="00AE53F3"/>
    <w:rsid w:val="00AE5BC2"/>
    <w:rsid w:val="00AE6128"/>
    <w:rsid w:val="00AF005F"/>
    <w:rsid w:val="00AF0E39"/>
    <w:rsid w:val="00AF0E3E"/>
    <w:rsid w:val="00AF193D"/>
    <w:rsid w:val="00AF26E3"/>
    <w:rsid w:val="00AF33CD"/>
    <w:rsid w:val="00AF57F3"/>
    <w:rsid w:val="00AF5DAA"/>
    <w:rsid w:val="00AF641A"/>
    <w:rsid w:val="00B000EA"/>
    <w:rsid w:val="00B00272"/>
    <w:rsid w:val="00B003D9"/>
    <w:rsid w:val="00B0125A"/>
    <w:rsid w:val="00B012C6"/>
    <w:rsid w:val="00B0217A"/>
    <w:rsid w:val="00B02568"/>
    <w:rsid w:val="00B04F8B"/>
    <w:rsid w:val="00B052B1"/>
    <w:rsid w:val="00B053CB"/>
    <w:rsid w:val="00B11D8C"/>
    <w:rsid w:val="00B11E8D"/>
    <w:rsid w:val="00B13FC3"/>
    <w:rsid w:val="00B15E94"/>
    <w:rsid w:val="00B15FB6"/>
    <w:rsid w:val="00B16FB4"/>
    <w:rsid w:val="00B21075"/>
    <w:rsid w:val="00B23A01"/>
    <w:rsid w:val="00B23FBE"/>
    <w:rsid w:val="00B25A12"/>
    <w:rsid w:val="00B25C40"/>
    <w:rsid w:val="00B27562"/>
    <w:rsid w:val="00B3031C"/>
    <w:rsid w:val="00B31482"/>
    <w:rsid w:val="00B337F3"/>
    <w:rsid w:val="00B33C11"/>
    <w:rsid w:val="00B3401B"/>
    <w:rsid w:val="00B34687"/>
    <w:rsid w:val="00B34BC8"/>
    <w:rsid w:val="00B35E08"/>
    <w:rsid w:val="00B35F6B"/>
    <w:rsid w:val="00B36BB5"/>
    <w:rsid w:val="00B373CE"/>
    <w:rsid w:val="00B37829"/>
    <w:rsid w:val="00B406CF"/>
    <w:rsid w:val="00B40C02"/>
    <w:rsid w:val="00B418D5"/>
    <w:rsid w:val="00B41E59"/>
    <w:rsid w:val="00B41FA3"/>
    <w:rsid w:val="00B42684"/>
    <w:rsid w:val="00B42B7D"/>
    <w:rsid w:val="00B43183"/>
    <w:rsid w:val="00B45434"/>
    <w:rsid w:val="00B4678F"/>
    <w:rsid w:val="00B500D8"/>
    <w:rsid w:val="00B50574"/>
    <w:rsid w:val="00B506E7"/>
    <w:rsid w:val="00B50873"/>
    <w:rsid w:val="00B523A5"/>
    <w:rsid w:val="00B52456"/>
    <w:rsid w:val="00B52635"/>
    <w:rsid w:val="00B528CD"/>
    <w:rsid w:val="00B5319C"/>
    <w:rsid w:val="00B538EC"/>
    <w:rsid w:val="00B53B03"/>
    <w:rsid w:val="00B53B75"/>
    <w:rsid w:val="00B54482"/>
    <w:rsid w:val="00B55283"/>
    <w:rsid w:val="00B55561"/>
    <w:rsid w:val="00B55D5C"/>
    <w:rsid w:val="00B55E81"/>
    <w:rsid w:val="00B55F55"/>
    <w:rsid w:val="00B604CD"/>
    <w:rsid w:val="00B60886"/>
    <w:rsid w:val="00B614D8"/>
    <w:rsid w:val="00B6216F"/>
    <w:rsid w:val="00B62D89"/>
    <w:rsid w:val="00B638B8"/>
    <w:rsid w:val="00B63EA1"/>
    <w:rsid w:val="00B64964"/>
    <w:rsid w:val="00B64CCE"/>
    <w:rsid w:val="00B65E1C"/>
    <w:rsid w:val="00B665B5"/>
    <w:rsid w:val="00B6673D"/>
    <w:rsid w:val="00B66A45"/>
    <w:rsid w:val="00B67086"/>
    <w:rsid w:val="00B6723E"/>
    <w:rsid w:val="00B67AA8"/>
    <w:rsid w:val="00B67DAB"/>
    <w:rsid w:val="00B70540"/>
    <w:rsid w:val="00B7144F"/>
    <w:rsid w:val="00B7146A"/>
    <w:rsid w:val="00B736A6"/>
    <w:rsid w:val="00B73897"/>
    <w:rsid w:val="00B7420B"/>
    <w:rsid w:val="00B75103"/>
    <w:rsid w:val="00B753B9"/>
    <w:rsid w:val="00B7543D"/>
    <w:rsid w:val="00B75F2F"/>
    <w:rsid w:val="00B76860"/>
    <w:rsid w:val="00B7720B"/>
    <w:rsid w:val="00B8023D"/>
    <w:rsid w:val="00B80344"/>
    <w:rsid w:val="00B80DE1"/>
    <w:rsid w:val="00B812E4"/>
    <w:rsid w:val="00B816D3"/>
    <w:rsid w:val="00B81D34"/>
    <w:rsid w:val="00B84262"/>
    <w:rsid w:val="00B85AD7"/>
    <w:rsid w:val="00B85E43"/>
    <w:rsid w:val="00B867D5"/>
    <w:rsid w:val="00B8713B"/>
    <w:rsid w:val="00B9098D"/>
    <w:rsid w:val="00B9126F"/>
    <w:rsid w:val="00B91AA3"/>
    <w:rsid w:val="00B921F4"/>
    <w:rsid w:val="00B94DB6"/>
    <w:rsid w:val="00B94F22"/>
    <w:rsid w:val="00B956D7"/>
    <w:rsid w:val="00B957ED"/>
    <w:rsid w:val="00B95A23"/>
    <w:rsid w:val="00B95C7F"/>
    <w:rsid w:val="00B963A6"/>
    <w:rsid w:val="00B969B9"/>
    <w:rsid w:val="00BA0480"/>
    <w:rsid w:val="00BA04AC"/>
    <w:rsid w:val="00BA137D"/>
    <w:rsid w:val="00BA37AC"/>
    <w:rsid w:val="00BA4644"/>
    <w:rsid w:val="00BA4AAB"/>
    <w:rsid w:val="00BA59D3"/>
    <w:rsid w:val="00BA61D6"/>
    <w:rsid w:val="00BA6BA2"/>
    <w:rsid w:val="00BA7681"/>
    <w:rsid w:val="00BB06EC"/>
    <w:rsid w:val="00BB0713"/>
    <w:rsid w:val="00BB267A"/>
    <w:rsid w:val="00BB37A9"/>
    <w:rsid w:val="00BB3B34"/>
    <w:rsid w:val="00BB3ED9"/>
    <w:rsid w:val="00BB539D"/>
    <w:rsid w:val="00BB566D"/>
    <w:rsid w:val="00BB648A"/>
    <w:rsid w:val="00BB6F39"/>
    <w:rsid w:val="00BB73C0"/>
    <w:rsid w:val="00BC0C56"/>
    <w:rsid w:val="00BC275B"/>
    <w:rsid w:val="00BC2E1D"/>
    <w:rsid w:val="00BC47F4"/>
    <w:rsid w:val="00BC57DD"/>
    <w:rsid w:val="00BC59E6"/>
    <w:rsid w:val="00BC659A"/>
    <w:rsid w:val="00BC6BDA"/>
    <w:rsid w:val="00BC6C10"/>
    <w:rsid w:val="00BC6C3F"/>
    <w:rsid w:val="00BC6D2A"/>
    <w:rsid w:val="00BC70DC"/>
    <w:rsid w:val="00BC7928"/>
    <w:rsid w:val="00BC7C2C"/>
    <w:rsid w:val="00BD369E"/>
    <w:rsid w:val="00BD3C7A"/>
    <w:rsid w:val="00BD3DAD"/>
    <w:rsid w:val="00BD442F"/>
    <w:rsid w:val="00BD45E9"/>
    <w:rsid w:val="00BD56F9"/>
    <w:rsid w:val="00BD5A37"/>
    <w:rsid w:val="00BD5E77"/>
    <w:rsid w:val="00BD74DE"/>
    <w:rsid w:val="00BD7F22"/>
    <w:rsid w:val="00BE05D7"/>
    <w:rsid w:val="00BE3286"/>
    <w:rsid w:val="00BE38C7"/>
    <w:rsid w:val="00BE38FC"/>
    <w:rsid w:val="00BE4430"/>
    <w:rsid w:val="00BE451B"/>
    <w:rsid w:val="00BE45D4"/>
    <w:rsid w:val="00BE4ADE"/>
    <w:rsid w:val="00BE4CB5"/>
    <w:rsid w:val="00BE4EA4"/>
    <w:rsid w:val="00BE527A"/>
    <w:rsid w:val="00BE5FF6"/>
    <w:rsid w:val="00BE6418"/>
    <w:rsid w:val="00BE6594"/>
    <w:rsid w:val="00BF1296"/>
    <w:rsid w:val="00BF1679"/>
    <w:rsid w:val="00BF64E5"/>
    <w:rsid w:val="00BF71A8"/>
    <w:rsid w:val="00BF73C6"/>
    <w:rsid w:val="00BF7C88"/>
    <w:rsid w:val="00C00B63"/>
    <w:rsid w:val="00C01445"/>
    <w:rsid w:val="00C020A6"/>
    <w:rsid w:val="00C03D8A"/>
    <w:rsid w:val="00C05805"/>
    <w:rsid w:val="00C061AE"/>
    <w:rsid w:val="00C079A7"/>
    <w:rsid w:val="00C07FA9"/>
    <w:rsid w:val="00C1332A"/>
    <w:rsid w:val="00C13EE1"/>
    <w:rsid w:val="00C13FCE"/>
    <w:rsid w:val="00C1540D"/>
    <w:rsid w:val="00C15A07"/>
    <w:rsid w:val="00C17731"/>
    <w:rsid w:val="00C17D7C"/>
    <w:rsid w:val="00C200D6"/>
    <w:rsid w:val="00C209A4"/>
    <w:rsid w:val="00C20F0B"/>
    <w:rsid w:val="00C2245F"/>
    <w:rsid w:val="00C228AC"/>
    <w:rsid w:val="00C22F25"/>
    <w:rsid w:val="00C240A7"/>
    <w:rsid w:val="00C25439"/>
    <w:rsid w:val="00C255F7"/>
    <w:rsid w:val="00C25DCA"/>
    <w:rsid w:val="00C25F70"/>
    <w:rsid w:val="00C26170"/>
    <w:rsid w:val="00C266F9"/>
    <w:rsid w:val="00C26A05"/>
    <w:rsid w:val="00C274D4"/>
    <w:rsid w:val="00C30760"/>
    <w:rsid w:val="00C313EC"/>
    <w:rsid w:val="00C31F0E"/>
    <w:rsid w:val="00C32BD2"/>
    <w:rsid w:val="00C32CAA"/>
    <w:rsid w:val="00C33CA1"/>
    <w:rsid w:val="00C34DAE"/>
    <w:rsid w:val="00C34E45"/>
    <w:rsid w:val="00C34EB6"/>
    <w:rsid w:val="00C3528F"/>
    <w:rsid w:val="00C35CFD"/>
    <w:rsid w:val="00C362B2"/>
    <w:rsid w:val="00C415C4"/>
    <w:rsid w:val="00C417FC"/>
    <w:rsid w:val="00C41898"/>
    <w:rsid w:val="00C422CF"/>
    <w:rsid w:val="00C42372"/>
    <w:rsid w:val="00C428F2"/>
    <w:rsid w:val="00C43488"/>
    <w:rsid w:val="00C43A26"/>
    <w:rsid w:val="00C43C78"/>
    <w:rsid w:val="00C43E0E"/>
    <w:rsid w:val="00C44A80"/>
    <w:rsid w:val="00C4513E"/>
    <w:rsid w:val="00C45E28"/>
    <w:rsid w:val="00C46146"/>
    <w:rsid w:val="00C462A3"/>
    <w:rsid w:val="00C46A05"/>
    <w:rsid w:val="00C47695"/>
    <w:rsid w:val="00C47945"/>
    <w:rsid w:val="00C50052"/>
    <w:rsid w:val="00C51893"/>
    <w:rsid w:val="00C524FA"/>
    <w:rsid w:val="00C53AFD"/>
    <w:rsid w:val="00C54FF1"/>
    <w:rsid w:val="00C56DDB"/>
    <w:rsid w:val="00C5754A"/>
    <w:rsid w:val="00C627EF"/>
    <w:rsid w:val="00C634AE"/>
    <w:rsid w:val="00C635B9"/>
    <w:rsid w:val="00C637CE"/>
    <w:rsid w:val="00C64390"/>
    <w:rsid w:val="00C649F5"/>
    <w:rsid w:val="00C64B33"/>
    <w:rsid w:val="00C65813"/>
    <w:rsid w:val="00C658DB"/>
    <w:rsid w:val="00C65A3E"/>
    <w:rsid w:val="00C65E01"/>
    <w:rsid w:val="00C666BB"/>
    <w:rsid w:val="00C70691"/>
    <w:rsid w:val="00C70BB5"/>
    <w:rsid w:val="00C732F4"/>
    <w:rsid w:val="00C73CEB"/>
    <w:rsid w:val="00C74C0E"/>
    <w:rsid w:val="00C755A6"/>
    <w:rsid w:val="00C75E3B"/>
    <w:rsid w:val="00C7600D"/>
    <w:rsid w:val="00C76919"/>
    <w:rsid w:val="00C77627"/>
    <w:rsid w:val="00C77BF0"/>
    <w:rsid w:val="00C81310"/>
    <w:rsid w:val="00C83086"/>
    <w:rsid w:val="00C83C40"/>
    <w:rsid w:val="00C84B53"/>
    <w:rsid w:val="00C8536E"/>
    <w:rsid w:val="00C85A57"/>
    <w:rsid w:val="00C907F9"/>
    <w:rsid w:val="00C9167C"/>
    <w:rsid w:val="00C917F7"/>
    <w:rsid w:val="00C92345"/>
    <w:rsid w:val="00C92595"/>
    <w:rsid w:val="00C94D43"/>
    <w:rsid w:val="00C94EE5"/>
    <w:rsid w:val="00C954AC"/>
    <w:rsid w:val="00C95612"/>
    <w:rsid w:val="00C969B2"/>
    <w:rsid w:val="00C96C97"/>
    <w:rsid w:val="00C96EB1"/>
    <w:rsid w:val="00CA060E"/>
    <w:rsid w:val="00CA11DA"/>
    <w:rsid w:val="00CA2506"/>
    <w:rsid w:val="00CA2DE7"/>
    <w:rsid w:val="00CA5389"/>
    <w:rsid w:val="00CB0194"/>
    <w:rsid w:val="00CB06CF"/>
    <w:rsid w:val="00CB0B2A"/>
    <w:rsid w:val="00CB26E9"/>
    <w:rsid w:val="00CB27FE"/>
    <w:rsid w:val="00CB33F1"/>
    <w:rsid w:val="00CB522F"/>
    <w:rsid w:val="00CB5AF5"/>
    <w:rsid w:val="00CB5DF9"/>
    <w:rsid w:val="00CB62AD"/>
    <w:rsid w:val="00CB64AB"/>
    <w:rsid w:val="00CB7185"/>
    <w:rsid w:val="00CB7222"/>
    <w:rsid w:val="00CB7BE6"/>
    <w:rsid w:val="00CC11D4"/>
    <w:rsid w:val="00CC14C9"/>
    <w:rsid w:val="00CC1DC5"/>
    <w:rsid w:val="00CC2E47"/>
    <w:rsid w:val="00CC4932"/>
    <w:rsid w:val="00CC519F"/>
    <w:rsid w:val="00CC7165"/>
    <w:rsid w:val="00CC7DE6"/>
    <w:rsid w:val="00CD0BDD"/>
    <w:rsid w:val="00CD12E7"/>
    <w:rsid w:val="00CD1E0E"/>
    <w:rsid w:val="00CD21A3"/>
    <w:rsid w:val="00CD28FC"/>
    <w:rsid w:val="00CD2A87"/>
    <w:rsid w:val="00CD33D9"/>
    <w:rsid w:val="00CD3411"/>
    <w:rsid w:val="00CD4A06"/>
    <w:rsid w:val="00CD4D10"/>
    <w:rsid w:val="00CD4DC0"/>
    <w:rsid w:val="00CD4E34"/>
    <w:rsid w:val="00CD55F8"/>
    <w:rsid w:val="00CD5BA1"/>
    <w:rsid w:val="00CD6B8F"/>
    <w:rsid w:val="00CD73DE"/>
    <w:rsid w:val="00CE2B1F"/>
    <w:rsid w:val="00CE37AB"/>
    <w:rsid w:val="00CE3BCE"/>
    <w:rsid w:val="00CE4348"/>
    <w:rsid w:val="00CE4386"/>
    <w:rsid w:val="00CE5964"/>
    <w:rsid w:val="00CE5B8C"/>
    <w:rsid w:val="00CF0D8B"/>
    <w:rsid w:val="00CF1B76"/>
    <w:rsid w:val="00CF2C09"/>
    <w:rsid w:val="00CF3186"/>
    <w:rsid w:val="00CF32E9"/>
    <w:rsid w:val="00CF33F7"/>
    <w:rsid w:val="00CF3763"/>
    <w:rsid w:val="00CF381C"/>
    <w:rsid w:val="00CF4CDD"/>
    <w:rsid w:val="00CF51EA"/>
    <w:rsid w:val="00CF5A44"/>
    <w:rsid w:val="00CF6BBC"/>
    <w:rsid w:val="00CF6F53"/>
    <w:rsid w:val="00CF7FC9"/>
    <w:rsid w:val="00D016BD"/>
    <w:rsid w:val="00D01C9D"/>
    <w:rsid w:val="00D02283"/>
    <w:rsid w:val="00D03369"/>
    <w:rsid w:val="00D03DFB"/>
    <w:rsid w:val="00D04B9D"/>
    <w:rsid w:val="00D062EE"/>
    <w:rsid w:val="00D12262"/>
    <w:rsid w:val="00D1370D"/>
    <w:rsid w:val="00D146F5"/>
    <w:rsid w:val="00D1479D"/>
    <w:rsid w:val="00D14AAF"/>
    <w:rsid w:val="00D16D1B"/>
    <w:rsid w:val="00D17242"/>
    <w:rsid w:val="00D20581"/>
    <w:rsid w:val="00D2167C"/>
    <w:rsid w:val="00D21C1C"/>
    <w:rsid w:val="00D22232"/>
    <w:rsid w:val="00D23611"/>
    <w:rsid w:val="00D23749"/>
    <w:rsid w:val="00D2432A"/>
    <w:rsid w:val="00D24417"/>
    <w:rsid w:val="00D24DBF"/>
    <w:rsid w:val="00D26B2C"/>
    <w:rsid w:val="00D26CA1"/>
    <w:rsid w:val="00D32164"/>
    <w:rsid w:val="00D321A3"/>
    <w:rsid w:val="00D32653"/>
    <w:rsid w:val="00D32A3C"/>
    <w:rsid w:val="00D33749"/>
    <w:rsid w:val="00D338DF"/>
    <w:rsid w:val="00D33913"/>
    <w:rsid w:val="00D34272"/>
    <w:rsid w:val="00D35C58"/>
    <w:rsid w:val="00D37119"/>
    <w:rsid w:val="00D378AC"/>
    <w:rsid w:val="00D414CC"/>
    <w:rsid w:val="00D41D7B"/>
    <w:rsid w:val="00D41E06"/>
    <w:rsid w:val="00D42EA0"/>
    <w:rsid w:val="00D4450A"/>
    <w:rsid w:val="00D45B28"/>
    <w:rsid w:val="00D505C9"/>
    <w:rsid w:val="00D50C5A"/>
    <w:rsid w:val="00D514EF"/>
    <w:rsid w:val="00D519BE"/>
    <w:rsid w:val="00D52133"/>
    <w:rsid w:val="00D521B8"/>
    <w:rsid w:val="00D532EC"/>
    <w:rsid w:val="00D53706"/>
    <w:rsid w:val="00D5393C"/>
    <w:rsid w:val="00D548C3"/>
    <w:rsid w:val="00D553DC"/>
    <w:rsid w:val="00D55735"/>
    <w:rsid w:val="00D56330"/>
    <w:rsid w:val="00D575B2"/>
    <w:rsid w:val="00D605E9"/>
    <w:rsid w:val="00D60B3F"/>
    <w:rsid w:val="00D62017"/>
    <w:rsid w:val="00D62184"/>
    <w:rsid w:val="00D63A58"/>
    <w:rsid w:val="00D640A9"/>
    <w:rsid w:val="00D642EC"/>
    <w:rsid w:val="00D64CC8"/>
    <w:rsid w:val="00D65D82"/>
    <w:rsid w:val="00D72489"/>
    <w:rsid w:val="00D743BC"/>
    <w:rsid w:val="00D74F34"/>
    <w:rsid w:val="00D757A4"/>
    <w:rsid w:val="00D76703"/>
    <w:rsid w:val="00D76E2B"/>
    <w:rsid w:val="00D770DD"/>
    <w:rsid w:val="00D77E1A"/>
    <w:rsid w:val="00D808F4"/>
    <w:rsid w:val="00D80A35"/>
    <w:rsid w:val="00D80B4F"/>
    <w:rsid w:val="00D80B79"/>
    <w:rsid w:val="00D81A16"/>
    <w:rsid w:val="00D81DE8"/>
    <w:rsid w:val="00D825FF"/>
    <w:rsid w:val="00D84835"/>
    <w:rsid w:val="00D8521E"/>
    <w:rsid w:val="00D85B06"/>
    <w:rsid w:val="00D861EB"/>
    <w:rsid w:val="00D87931"/>
    <w:rsid w:val="00D90421"/>
    <w:rsid w:val="00D90E37"/>
    <w:rsid w:val="00D916EA"/>
    <w:rsid w:val="00D91819"/>
    <w:rsid w:val="00D920DF"/>
    <w:rsid w:val="00D928BC"/>
    <w:rsid w:val="00D92F6F"/>
    <w:rsid w:val="00D9489E"/>
    <w:rsid w:val="00D95D7A"/>
    <w:rsid w:val="00D95FE4"/>
    <w:rsid w:val="00D9617D"/>
    <w:rsid w:val="00D9636B"/>
    <w:rsid w:val="00D96FE6"/>
    <w:rsid w:val="00D97284"/>
    <w:rsid w:val="00D9766A"/>
    <w:rsid w:val="00DA093A"/>
    <w:rsid w:val="00DA235B"/>
    <w:rsid w:val="00DA2E68"/>
    <w:rsid w:val="00DA3D6F"/>
    <w:rsid w:val="00DA410B"/>
    <w:rsid w:val="00DA58EC"/>
    <w:rsid w:val="00DB087A"/>
    <w:rsid w:val="00DB2633"/>
    <w:rsid w:val="00DB2837"/>
    <w:rsid w:val="00DB2CDA"/>
    <w:rsid w:val="00DB4295"/>
    <w:rsid w:val="00DB4544"/>
    <w:rsid w:val="00DB4682"/>
    <w:rsid w:val="00DB5681"/>
    <w:rsid w:val="00DB6315"/>
    <w:rsid w:val="00DB6BFF"/>
    <w:rsid w:val="00DB788C"/>
    <w:rsid w:val="00DC1114"/>
    <w:rsid w:val="00DC22B7"/>
    <w:rsid w:val="00DC316E"/>
    <w:rsid w:val="00DC4421"/>
    <w:rsid w:val="00DC47F7"/>
    <w:rsid w:val="00DC4F21"/>
    <w:rsid w:val="00DC591E"/>
    <w:rsid w:val="00DC5E03"/>
    <w:rsid w:val="00DC5F5E"/>
    <w:rsid w:val="00DC66E3"/>
    <w:rsid w:val="00DC79BA"/>
    <w:rsid w:val="00DD07E9"/>
    <w:rsid w:val="00DD2D56"/>
    <w:rsid w:val="00DD3CBA"/>
    <w:rsid w:val="00DD41EF"/>
    <w:rsid w:val="00DD4726"/>
    <w:rsid w:val="00DD47A3"/>
    <w:rsid w:val="00DD54B8"/>
    <w:rsid w:val="00DD5830"/>
    <w:rsid w:val="00DD76FE"/>
    <w:rsid w:val="00DE07F2"/>
    <w:rsid w:val="00DE08C4"/>
    <w:rsid w:val="00DE110D"/>
    <w:rsid w:val="00DE1145"/>
    <w:rsid w:val="00DE1753"/>
    <w:rsid w:val="00DE1EF9"/>
    <w:rsid w:val="00DE209E"/>
    <w:rsid w:val="00DE26EF"/>
    <w:rsid w:val="00DE2739"/>
    <w:rsid w:val="00DE2A30"/>
    <w:rsid w:val="00DE335A"/>
    <w:rsid w:val="00DE3BFC"/>
    <w:rsid w:val="00DE3D93"/>
    <w:rsid w:val="00DE3FB1"/>
    <w:rsid w:val="00DE49E1"/>
    <w:rsid w:val="00DE4D2C"/>
    <w:rsid w:val="00DE78CD"/>
    <w:rsid w:val="00DF147E"/>
    <w:rsid w:val="00DF2B64"/>
    <w:rsid w:val="00DF2CC9"/>
    <w:rsid w:val="00DF4544"/>
    <w:rsid w:val="00DF512A"/>
    <w:rsid w:val="00DF5194"/>
    <w:rsid w:val="00DF52EE"/>
    <w:rsid w:val="00DF533D"/>
    <w:rsid w:val="00DF5507"/>
    <w:rsid w:val="00DF6641"/>
    <w:rsid w:val="00DF6955"/>
    <w:rsid w:val="00DF7181"/>
    <w:rsid w:val="00DF7191"/>
    <w:rsid w:val="00DF74DB"/>
    <w:rsid w:val="00DF7846"/>
    <w:rsid w:val="00E0083D"/>
    <w:rsid w:val="00E01340"/>
    <w:rsid w:val="00E01C96"/>
    <w:rsid w:val="00E0277C"/>
    <w:rsid w:val="00E030DF"/>
    <w:rsid w:val="00E031D6"/>
    <w:rsid w:val="00E03E7B"/>
    <w:rsid w:val="00E03FCB"/>
    <w:rsid w:val="00E03FD7"/>
    <w:rsid w:val="00E0548A"/>
    <w:rsid w:val="00E05785"/>
    <w:rsid w:val="00E067E1"/>
    <w:rsid w:val="00E06B96"/>
    <w:rsid w:val="00E07BD4"/>
    <w:rsid w:val="00E1438A"/>
    <w:rsid w:val="00E14489"/>
    <w:rsid w:val="00E16EFC"/>
    <w:rsid w:val="00E17397"/>
    <w:rsid w:val="00E176EF"/>
    <w:rsid w:val="00E2196A"/>
    <w:rsid w:val="00E2198C"/>
    <w:rsid w:val="00E2283F"/>
    <w:rsid w:val="00E22E88"/>
    <w:rsid w:val="00E22F2A"/>
    <w:rsid w:val="00E2382A"/>
    <w:rsid w:val="00E239A5"/>
    <w:rsid w:val="00E23F6A"/>
    <w:rsid w:val="00E24C5E"/>
    <w:rsid w:val="00E24EEF"/>
    <w:rsid w:val="00E2511D"/>
    <w:rsid w:val="00E255F7"/>
    <w:rsid w:val="00E27EE6"/>
    <w:rsid w:val="00E30814"/>
    <w:rsid w:val="00E31AFE"/>
    <w:rsid w:val="00E3334C"/>
    <w:rsid w:val="00E33670"/>
    <w:rsid w:val="00E33747"/>
    <w:rsid w:val="00E34867"/>
    <w:rsid w:val="00E34A39"/>
    <w:rsid w:val="00E34AC7"/>
    <w:rsid w:val="00E34D76"/>
    <w:rsid w:val="00E35331"/>
    <w:rsid w:val="00E3618F"/>
    <w:rsid w:val="00E36813"/>
    <w:rsid w:val="00E37300"/>
    <w:rsid w:val="00E37DA9"/>
    <w:rsid w:val="00E407AC"/>
    <w:rsid w:val="00E40D49"/>
    <w:rsid w:val="00E41207"/>
    <w:rsid w:val="00E4197A"/>
    <w:rsid w:val="00E421EA"/>
    <w:rsid w:val="00E42DAD"/>
    <w:rsid w:val="00E43400"/>
    <w:rsid w:val="00E436E9"/>
    <w:rsid w:val="00E437C1"/>
    <w:rsid w:val="00E4412C"/>
    <w:rsid w:val="00E4522D"/>
    <w:rsid w:val="00E4660A"/>
    <w:rsid w:val="00E46CB1"/>
    <w:rsid w:val="00E46F65"/>
    <w:rsid w:val="00E51525"/>
    <w:rsid w:val="00E5153D"/>
    <w:rsid w:val="00E52ADB"/>
    <w:rsid w:val="00E53B64"/>
    <w:rsid w:val="00E553B4"/>
    <w:rsid w:val="00E55F1D"/>
    <w:rsid w:val="00E568C6"/>
    <w:rsid w:val="00E57273"/>
    <w:rsid w:val="00E57473"/>
    <w:rsid w:val="00E602D4"/>
    <w:rsid w:val="00E6158A"/>
    <w:rsid w:val="00E621A5"/>
    <w:rsid w:val="00E62AC3"/>
    <w:rsid w:val="00E640F4"/>
    <w:rsid w:val="00E6468B"/>
    <w:rsid w:val="00E654AC"/>
    <w:rsid w:val="00E65860"/>
    <w:rsid w:val="00E710C9"/>
    <w:rsid w:val="00E72274"/>
    <w:rsid w:val="00E72D6D"/>
    <w:rsid w:val="00E731E0"/>
    <w:rsid w:val="00E744D7"/>
    <w:rsid w:val="00E74844"/>
    <w:rsid w:val="00E74C53"/>
    <w:rsid w:val="00E750D1"/>
    <w:rsid w:val="00E75874"/>
    <w:rsid w:val="00E775C5"/>
    <w:rsid w:val="00E77825"/>
    <w:rsid w:val="00E80566"/>
    <w:rsid w:val="00E80F3A"/>
    <w:rsid w:val="00E8109B"/>
    <w:rsid w:val="00E821BF"/>
    <w:rsid w:val="00E82D37"/>
    <w:rsid w:val="00E83DE5"/>
    <w:rsid w:val="00E847A8"/>
    <w:rsid w:val="00E85042"/>
    <w:rsid w:val="00E861E4"/>
    <w:rsid w:val="00E86718"/>
    <w:rsid w:val="00E900E9"/>
    <w:rsid w:val="00E91682"/>
    <w:rsid w:val="00E927AE"/>
    <w:rsid w:val="00E93E4B"/>
    <w:rsid w:val="00E94B97"/>
    <w:rsid w:val="00E953D8"/>
    <w:rsid w:val="00E96C11"/>
    <w:rsid w:val="00E96FA2"/>
    <w:rsid w:val="00EA0D5B"/>
    <w:rsid w:val="00EA1813"/>
    <w:rsid w:val="00EA2313"/>
    <w:rsid w:val="00EA30B3"/>
    <w:rsid w:val="00EA352F"/>
    <w:rsid w:val="00EA3572"/>
    <w:rsid w:val="00EA3642"/>
    <w:rsid w:val="00EA3EB3"/>
    <w:rsid w:val="00EA4573"/>
    <w:rsid w:val="00EA4BE9"/>
    <w:rsid w:val="00EA4C93"/>
    <w:rsid w:val="00EA5445"/>
    <w:rsid w:val="00EA5AE3"/>
    <w:rsid w:val="00EA70F6"/>
    <w:rsid w:val="00EA713B"/>
    <w:rsid w:val="00EA794E"/>
    <w:rsid w:val="00EA7956"/>
    <w:rsid w:val="00EB00DE"/>
    <w:rsid w:val="00EB061E"/>
    <w:rsid w:val="00EB07B5"/>
    <w:rsid w:val="00EB0832"/>
    <w:rsid w:val="00EB2049"/>
    <w:rsid w:val="00EB2AE4"/>
    <w:rsid w:val="00EB2F4B"/>
    <w:rsid w:val="00EB3F05"/>
    <w:rsid w:val="00EB5B07"/>
    <w:rsid w:val="00EB5FAD"/>
    <w:rsid w:val="00EB6889"/>
    <w:rsid w:val="00EC064F"/>
    <w:rsid w:val="00EC0D91"/>
    <w:rsid w:val="00EC14A0"/>
    <w:rsid w:val="00EC165A"/>
    <w:rsid w:val="00EC1671"/>
    <w:rsid w:val="00EC1A07"/>
    <w:rsid w:val="00EC35D6"/>
    <w:rsid w:val="00EC3C3D"/>
    <w:rsid w:val="00EC5277"/>
    <w:rsid w:val="00EC70DB"/>
    <w:rsid w:val="00EC7227"/>
    <w:rsid w:val="00EC726D"/>
    <w:rsid w:val="00ED140A"/>
    <w:rsid w:val="00ED1EEF"/>
    <w:rsid w:val="00ED2076"/>
    <w:rsid w:val="00ED23A9"/>
    <w:rsid w:val="00ED2CC5"/>
    <w:rsid w:val="00ED2D6B"/>
    <w:rsid w:val="00ED34CF"/>
    <w:rsid w:val="00ED503F"/>
    <w:rsid w:val="00ED59E7"/>
    <w:rsid w:val="00ED62DB"/>
    <w:rsid w:val="00ED752D"/>
    <w:rsid w:val="00ED7AE3"/>
    <w:rsid w:val="00EE135A"/>
    <w:rsid w:val="00EE1BB7"/>
    <w:rsid w:val="00EE36F9"/>
    <w:rsid w:val="00EE3788"/>
    <w:rsid w:val="00EE3AD4"/>
    <w:rsid w:val="00EE644D"/>
    <w:rsid w:val="00EE718C"/>
    <w:rsid w:val="00EF02AE"/>
    <w:rsid w:val="00EF07B7"/>
    <w:rsid w:val="00EF0E65"/>
    <w:rsid w:val="00EF1431"/>
    <w:rsid w:val="00EF1AC5"/>
    <w:rsid w:val="00EF3E2A"/>
    <w:rsid w:val="00EF4D37"/>
    <w:rsid w:val="00EF4D52"/>
    <w:rsid w:val="00EF4F42"/>
    <w:rsid w:val="00EF58E9"/>
    <w:rsid w:val="00EF6731"/>
    <w:rsid w:val="00EF6BE0"/>
    <w:rsid w:val="00F00176"/>
    <w:rsid w:val="00F00576"/>
    <w:rsid w:val="00F00960"/>
    <w:rsid w:val="00F0111C"/>
    <w:rsid w:val="00F02D39"/>
    <w:rsid w:val="00F03E0B"/>
    <w:rsid w:val="00F049D1"/>
    <w:rsid w:val="00F05A4A"/>
    <w:rsid w:val="00F07269"/>
    <w:rsid w:val="00F10FB6"/>
    <w:rsid w:val="00F11219"/>
    <w:rsid w:val="00F11681"/>
    <w:rsid w:val="00F12BC4"/>
    <w:rsid w:val="00F1627D"/>
    <w:rsid w:val="00F17A7C"/>
    <w:rsid w:val="00F211F6"/>
    <w:rsid w:val="00F21C5B"/>
    <w:rsid w:val="00F22858"/>
    <w:rsid w:val="00F228F5"/>
    <w:rsid w:val="00F229BC"/>
    <w:rsid w:val="00F22A99"/>
    <w:rsid w:val="00F22C04"/>
    <w:rsid w:val="00F23D88"/>
    <w:rsid w:val="00F24F4E"/>
    <w:rsid w:val="00F27518"/>
    <w:rsid w:val="00F276C1"/>
    <w:rsid w:val="00F308E8"/>
    <w:rsid w:val="00F30AB3"/>
    <w:rsid w:val="00F31A80"/>
    <w:rsid w:val="00F31FAD"/>
    <w:rsid w:val="00F33621"/>
    <w:rsid w:val="00F3384F"/>
    <w:rsid w:val="00F33870"/>
    <w:rsid w:val="00F349B9"/>
    <w:rsid w:val="00F36046"/>
    <w:rsid w:val="00F36E94"/>
    <w:rsid w:val="00F37701"/>
    <w:rsid w:val="00F37791"/>
    <w:rsid w:val="00F37BAC"/>
    <w:rsid w:val="00F40B23"/>
    <w:rsid w:val="00F41AD1"/>
    <w:rsid w:val="00F41B7A"/>
    <w:rsid w:val="00F41E83"/>
    <w:rsid w:val="00F4235D"/>
    <w:rsid w:val="00F425D2"/>
    <w:rsid w:val="00F42999"/>
    <w:rsid w:val="00F438D5"/>
    <w:rsid w:val="00F43B73"/>
    <w:rsid w:val="00F43DDA"/>
    <w:rsid w:val="00F44389"/>
    <w:rsid w:val="00F454FB"/>
    <w:rsid w:val="00F4600A"/>
    <w:rsid w:val="00F46F90"/>
    <w:rsid w:val="00F47E08"/>
    <w:rsid w:val="00F5072A"/>
    <w:rsid w:val="00F50C60"/>
    <w:rsid w:val="00F53114"/>
    <w:rsid w:val="00F534FE"/>
    <w:rsid w:val="00F54CA8"/>
    <w:rsid w:val="00F54D4F"/>
    <w:rsid w:val="00F54E51"/>
    <w:rsid w:val="00F55046"/>
    <w:rsid w:val="00F5756D"/>
    <w:rsid w:val="00F579DD"/>
    <w:rsid w:val="00F606DE"/>
    <w:rsid w:val="00F615A3"/>
    <w:rsid w:val="00F619A6"/>
    <w:rsid w:val="00F61F41"/>
    <w:rsid w:val="00F637E0"/>
    <w:rsid w:val="00F638E1"/>
    <w:rsid w:val="00F63BC2"/>
    <w:rsid w:val="00F63C1A"/>
    <w:rsid w:val="00F64355"/>
    <w:rsid w:val="00F64DAB"/>
    <w:rsid w:val="00F651C5"/>
    <w:rsid w:val="00F657B6"/>
    <w:rsid w:val="00F6595D"/>
    <w:rsid w:val="00F6654D"/>
    <w:rsid w:val="00F66B04"/>
    <w:rsid w:val="00F670E2"/>
    <w:rsid w:val="00F670F8"/>
    <w:rsid w:val="00F6711D"/>
    <w:rsid w:val="00F70D98"/>
    <w:rsid w:val="00F70ED6"/>
    <w:rsid w:val="00F7211A"/>
    <w:rsid w:val="00F7299D"/>
    <w:rsid w:val="00F7395F"/>
    <w:rsid w:val="00F74788"/>
    <w:rsid w:val="00F74D3C"/>
    <w:rsid w:val="00F74E74"/>
    <w:rsid w:val="00F7507D"/>
    <w:rsid w:val="00F75F0B"/>
    <w:rsid w:val="00F76A8B"/>
    <w:rsid w:val="00F77484"/>
    <w:rsid w:val="00F77C66"/>
    <w:rsid w:val="00F8040F"/>
    <w:rsid w:val="00F80DF0"/>
    <w:rsid w:val="00F80E8B"/>
    <w:rsid w:val="00F810F0"/>
    <w:rsid w:val="00F821D0"/>
    <w:rsid w:val="00F82555"/>
    <w:rsid w:val="00F8296E"/>
    <w:rsid w:val="00F83279"/>
    <w:rsid w:val="00F83841"/>
    <w:rsid w:val="00F83C84"/>
    <w:rsid w:val="00F84604"/>
    <w:rsid w:val="00F84FE6"/>
    <w:rsid w:val="00F85C22"/>
    <w:rsid w:val="00F861B2"/>
    <w:rsid w:val="00F86485"/>
    <w:rsid w:val="00F86CBC"/>
    <w:rsid w:val="00F86CBE"/>
    <w:rsid w:val="00F879BE"/>
    <w:rsid w:val="00F90E51"/>
    <w:rsid w:val="00F912B8"/>
    <w:rsid w:val="00F9256E"/>
    <w:rsid w:val="00F94CFD"/>
    <w:rsid w:val="00F94D42"/>
    <w:rsid w:val="00F96CB0"/>
    <w:rsid w:val="00F97846"/>
    <w:rsid w:val="00FA0599"/>
    <w:rsid w:val="00FA0FF0"/>
    <w:rsid w:val="00FA2BC4"/>
    <w:rsid w:val="00FA4CA0"/>
    <w:rsid w:val="00FA4FFF"/>
    <w:rsid w:val="00FA69D3"/>
    <w:rsid w:val="00FA77B6"/>
    <w:rsid w:val="00FA7DAC"/>
    <w:rsid w:val="00FB20BF"/>
    <w:rsid w:val="00FB2371"/>
    <w:rsid w:val="00FB3781"/>
    <w:rsid w:val="00FB3996"/>
    <w:rsid w:val="00FB3B3A"/>
    <w:rsid w:val="00FB4C47"/>
    <w:rsid w:val="00FB5035"/>
    <w:rsid w:val="00FB6791"/>
    <w:rsid w:val="00FB6A80"/>
    <w:rsid w:val="00FB6C2F"/>
    <w:rsid w:val="00FB7209"/>
    <w:rsid w:val="00FB741C"/>
    <w:rsid w:val="00FB7BBA"/>
    <w:rsid w:val="00FB7E7E"/>
    <w:rsid w:val="00FC0C79"/>
    <w:rsid w:val="00FC1C1C"/>
    <w:rsid w:val="00FC1FB1"/>
    <w:rsid w:val="00FC2097"/>
    <w:rsid w:val="00FC2982"/>
    <w:rsid w:val="00FC2DC8"/>
    <w:rsid w:val="00FC43CD"/>
    <w:rsid w:val="00FC4DD5"/>
    <w:rsid w:val="00FC744C"/>
    <w:rsid w:val="00FD0186"/>
    <w:rsid w:val="00FD0C15"/>
    <w:rsid w:val="00FD1ED2"/>
    <w:rsid w:val="00FD2C29"/>
    <w:rsid w:val="00FD3248"/>
    <w:rsid w:val="00FD41C2"/>
    <w:rsid w:val="00FD51AD"/>
    <w:rsid w:val="00FD65D0"/>
    <w:rsid w:val="00FE00C7"/>
    <w:rsid w:val="00FE04F4"/>
    <w:rsid w:val="00FE084A"/>
    <w:rsid w:val="00FE0A9E"/>
    <w:rsid w:val="00FE0C9F"/>
    <w:rsid w:val="00FE0F82"/>
    <w:rsid w:val="00FE13A8"/>
    <w:rsid w:val="00FE15FB"/>
    <w:rsid w:val="00FE1A12"/>
    <w:rsid w:val="00FE221F"/>
    <w:rsid w:val="00FE231F"/>
    <w:rsid w:val="00FE23A3"/>
    <w:rsid w:val="00FE2DEE"/>
    <w:rsid w:val="00FE418F"/>
    <w:rsid w:val="00FE478C"/>
    <w:rsid w:val="00FE4A20"/>
    <w:rsid w:val="00FE4CD0"/>
    <w:rsid w:val="00FE63DB"/>
    <w:rsid w:val="00FE7B59"/>
    <w:rsid w:val="00FE7D47"/>
    <w:rsid w:val="00FE7D78"/>
    <w:rsid w:val="00FE7E22"/>
    <w:rsid w:val="00FF1336"/>
    <w:rsid w:val="00FF160A"/>
    <w:rsid w:val="00FF195C"/>
    <w:rsid w:val="00FF1F93"/>
    <w:rsid w:val="00FF2541"/>
    <w:rsid w:val="00FF26B9"/>
    <w:rsid w:val="00FF4307"/>
    <w:rsid w:val="00FF444A"/>
    <w:rsid w:val="00FF4F2B"/>
    <w:rsid w:val="00FF6170"/>
    <w:rsid w:val="00FF6271"/>
    <w:rsid w:val="00FF6C69"/>
    <w:rsid w:val="00FF6F92"/>
    <w:rsid w:val="00FF702C"/>
    <w:rsid w:val="00FF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D3C68A9"/>
  <w15:docId w15:val="{926231B5-ADC0-4E1E-84D8-D0959894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6932"/>
    <w:pPr>
      <w:spacing w:line="360" w:lineRule="auto"/>
    </w:pPr>
    <w:rPr>
      <w:rFonts w:ascii="Garamond" w:hAnsi="Garamond"/>
    </w:rPr>
  </w:style>
  <w:style w:type="paragraph" w:styleId="berschrift1">
    <w:name w:val="heading 1"/>
    <w:basedOn w:val="Standard"/>
    <w:link w:val="berschrift1Zchn"/>
    <w:uiPriority w:val="9"/>
    <w:qFormat/>
    <w:rsid w:val="005365E7"/>
    <w:pPr>
      <w:outlineLvl w:val="0"/>
    </w:pPr>
    <w:rPr>
      <w:rFonts w:eastAsia="Times New Roman" w:cstheme="minorHAnsi"/>
      <w:b/>
      <w:bCs/>
      <w:kern w:val="36"/>
      <w:sz w:val="28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44C0B"/>
    <w:pPr>
      <w:keepNext/>
      <w:keepLines/>
      <w:spacing w:before="40"/>
      <w:outlineLvl w:val="1"/>
    </w:pPr>
    <w:rPr>
      <w:rFonts w:eastAsiaTheme="majorEastAsia" w:cstheme="majorBidi"/>
      <w:b/>
      <w:i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4C0B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14E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7EB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D6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63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63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3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304"/>
    <w:rPr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2160E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5384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5384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5384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3842"/>
  </w:style>
  <w:style w:type="paragraph" w:styleId="Fuzeile">
    <w:name w:val="footer"/>
    <w:basedOn w:val="Standard"/>
    <w:link w:val="FuzeileZchn"/>
    <w:unhideWhenUsed/>
    <w:rsid w:val="006538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3842"/>
  </w:style>
  <w:style w:type="paragraph" w:styleId="Funotentext">
    <w:name w:val="footnote text"/>
    <w:basedOn w:val="Standard"/>
    <w:link w:val="FunotentextZchn"/>
    <w:unhideWhenUsed/>
    <w:rsid w:val="00BC6C1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BC6C10"/>
    <w:rPr>
      <w:sz w:val="20"/>
      <w:szCs w:val="20"/>
    </w:rPr>
  </w:style>
  <w:style w:type="character" w:styleId="Funotenzeichen">
    <w:name w:val="footnote reference"/>
    <w:basedOn w:val="Absatz-Standardschriftart"/>
    <w:unhideWhenUsed/>
    <w:rsid w:val="00BC6C10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365E7"/>
    <w:rPr>
      <w:rFonts w:ascii="Garamond" w:eastAsia="Times New Roman" w:hAnsi="Garamond" w:cstheme="minorHAnsi"/>
      <w:b/>
      <w:bCs/>
      <w:kern w:val="36"/>
      <w:sz w:val="28"/>
      <w:szCs w:val="32"/>
      <w:lang w:eastAsia="de-DE"/>
    </w:rPr>
  </w:style>
  <w:style w:type="character" w:customStyle="1" w:styleId="meta-authors--limited">
    <w:name w:val="meta-authors--limited"/>
    <w:basedOn w:val="Absatz-Standardschriftart"/>
    <w:rsid w:val="00DC4421"/>
  </w:style>
  <w:style w:type="character" w:customStyle="1" w:styleId="wi-fullname">
    <w:name w:val="wi-fullname"/>
    <w:basedOn w:val="Absatz-Standardschriftart"/>
    <w:rsid w:val="00DC4421"/>
  </w:style>
  <w:style w:type="character" w:customStyle="1" w:styleId="al-author-delim">
    <w:name w:val="al-author-delim"/>
    <w:basedOn w:val="Absatz-Standardschriftart"/>
    <w:rsid w:val="00DC4421"/>
  </w:style>
  <w:style w:type="paragraph" w:customStyle="1" w:styleId="c-article-author-listitem">
    <w:name w:val="c-article-author-list__item"/>
    <w:basedOn w:val="Standard"/>
    <w:rsid w:val="00A779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c-article-info-details">
    <w:name w:val="c-article-info-details"/>
    <w:basedOn w:val="Standard"/>
    <w:rsid w:val="00A779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u-visually-hidden">
    <w:name w:val="u-visually-hidden"/>
    <w:basedOn w:val="Absatz-Standardschriftart"/>
    <w:rsid w:val="00A77962"/>
  </w:style>
  <w:style w:type="paragraph" w:customStyle="1" w:styleId="c-article-identifiersitem">
    <w:name w:val="c-article-identifiers__item"/>
    <w:basedOn w:val="Standard"/>
    <w:rsid w:val="00B33C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u-color-open-access">
    <w:name w:val="u-color-open-access"/>
    <w:basedOn w:val="Absatz-Standardschriftart"/>
    <w:rsid w:val="00B33C11"/>
  </w:style>
  <w:style w:type="paragraph" w:styleId="StandardWeb">
    <w:name w:val="Normal (Web)"/>
    <w:basedOn w:val="Standard"/>
    <w:uiPriority w:val="99"/>
    <w:unhideWhenUsed/>
    <w:rsid w:val="00B33C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F43DDA"/>
  </w:style>
  <w:style w:type="character" w:customStyle="1" w:styleId="anchor-text">
    <w:name w:val="anchor-text"/>
    <w:basedOn w:val="Absatz-Standardschriftart"/>
    <w:rsid w:val="00A24EA3"/>
  </w:style>
  <w:style w:type="character" w:customStyle="1" w:styleId="title-text">
    <w:name w:val="title-text"/>
    <w:basedOn w:val="Absatz-Standardschriftart"/>
    <w:rsid w:val="00A24EA3"/>
  </w:style>
  <w:style w:type="character" w:customStyle="1" w:styleId="sr-only">
    <w:name w:val="sr-only"/>
    <w:basedOn w:val="Absatz-Standardschriftart"/>
    <w:rsid w:val="00A24EA3"/>
  </w:style>
  <w:style w:type="character" w:customStyle="1" w:styleId="react-xocs-alternative-link">
    <w:name w:val="react-xocs-alternative-link"/>
    <w:basedOn w:val="Absatz-Standardschriftart"/>
    <w:rsid w:val="00A24EA3"/>
  </w:style>
  <w:style w:type="character" w:customStyle="1" w:styleId="given-name">
    <w:name w:val="given-name"/>
    <w:basedOn w:val="Absatz-Standardschriftart"/>
    <w:rsid w:val="00A24EA3"/>
  </w:style>
  <w:style w:type="character" w:customStyle="1" w:styleId="text">
    <w:name w:val="text"/>
    <w:basedOn w:val="Absatz-Standardschriftart"/>
    <w:rsid w:val="00A24EA3"/>
  </w:style>
  <w:style w:type="character" w:customStyle="1" w:styleId="author-ref">
    <w:name w:val="author-ref"/>
    <w:basedOn w:val="Absatz-Standardschriftart"/>
    <w:rsid w:val="00A24EA3"/>
  </w:style>
  <w:style w:type="table" w:styleId="Tabellenraster">
    <w:name w:val="Table Grid"/>
    <w:basedOn w:val="NormaleTabelle"/>
    <w:uiPriority w:val="39"/>
    <w:rsid w:val="004D4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3C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3CE"/>
    <w:rPr>
      <w:rFonts w:ascii="Segoe UI" w:hAnsi="Segoe UI" w:cs="Segoe UI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2C63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03A9B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B36BB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44C0B"/>
    <w:rPr>
      <w:rFonts w:ascii="Garamond" w:eastAsiaTheme="majorEastAsia" w:hAnsi="Garamond" w:cstheme="majorBidi"/>
      <w:b/>
      <w:i/>
      <w:szCs w:val="26"/>
      <w:lang w:val="en-US"/>
    </w:rPr>
  </w:style>
  <w:style w:type="character" w:customStyle="1" w:styleId="daecolor">
    <w:name w:val="daecolor"/>
    <w:basedOn w:val="Absatz-Standardschriftart"/>
    <w:rsid w:val="00DD3CBA"/>
  </w:style>
  <w:style w:type="character" w:customStyle="1" w:styleId="berschrift4Zchn">
    <w:name w:val="Überschrift 4 Zchn"/>
    <w:basedOn w:val="Absatz-Standardschriftart"/>
    <w:link w:val="berschrift4"/>
    <w:uiPriority w:val="9"/>
    <w:rsid w:val="00114E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obr">
    <w:name w:val="nobr"/>
    <w:basedOn w:val="Absatz-Standardschriftart"/>
    <w:rsid w:val="00114E4D"/>
  </w:style>
  <w:style w:type="character" w:customStyle="1" w:styleId="author">
    <w:name w:val="author"/>
    <w:basedOn w:val="Absatz-Standardschriftart"/>
    <w:rsid w:val="00114E4D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7281C"/>
    <w:rPr>
      <w:color w:val="605E5C"/>
      <w:shd w:val="clear" w:color="auto" w:fill="E1DFDD"/>
    </w:rPr>
  </w:style>
  <w:style w:type="paragraph" w:customStyle="1" w:styleId="profile-linkslogin">
    <w:name w:val="profile-links__login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profile-linksregister">
    <w:name w:val="profile-links__register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profile-linkssubscribe">
    <w:name w:val="profile-links__subscribe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profile-linksclaim">
    <w:name w:val="profile-links__claim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rticle-headerjournal">
    <w:name w:val="article-header__journal"/>
    <w:basedOn w:val="Absatz-Standardschriftart"/>
    <w:rsid w:val="003B71A7"/>
  </w:style>
  <w:style w:type="character" w:customStyle="1" w:styleId="article-headersep">
    <w:name w:val="article-header__sep"/>
    <w:basedOn w:val="Absatz-Standardschriftart"/>
    <w:rsid w:val="003B71A7"/>
  </w:style>
  <w:style w:type="character" w:customStyle="1" w:styleId="article-headerpages">
    <w:name w:val="article-header__pages"/>
    <w:basedOn w:val="Absatz-Standardschriftart"/>
    <w:rsid w:val="003B71A7"/>
  </w:style>
  <w:style w:type="character" w:customStyle="1" w:styleId="article-headerdate">
    <w:name w:val="article-header__date"/>
    <w:basedOn w:val="Absatz-Standardschriftart"/>
    <w:rsid w:val="003B71A7"/>
  </w:style>
  <w:style w:type="paragraph" w:customStyle="1" w:styleId="article-toolsitem">
    <w:name w:val="article-tools__item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loaitem">
    <w:name w:val="loa__item"/>
    <w:basedOn w:val="Standard"/>
    <w:rsid w:val="003B71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rticle-headerdoi">
    <w:name w:val="article-header__doi"/>
    <w:basedOn w:val="Absatz-Standardschriftart"/>
    <w:rsid w:val="003B71A7"/>
  </w:style>
  <w:style w:type="character" w:customStyle="1" w:styleId="article-headerdoilabel">
    <w:name w:val="article-header__doi__label"/>
    <w:basedOn w:val="Absatz-Standardschriftart"/>
    <w:rsid w:val="003B71A7"/>
  </w:style>
  <w:style w:type="paragraph" w:customStyle="1" w:styleId="EndNoteBibliography">
    <w:name w:val="EndNote Bibliography"/>
    <w:basedOn w:val="Standard"/>
    <w:link w:val="EndNoteBibliographyZchn"/>
    <w:rsid w:val="00923980"/>
    <w:pPr>
      <w:spacing w:before="120" w:after="120" w:line="240" w:lineRule="auto"/>
      <w:jc w:val="both"/>
    </w:pPr>
    <w:rPr>
      <w:rFonts w:eastAsia="Times New Roman" w:cs="Calibri"/>
      <w:noProof/>
      <w:szCs w:val="22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23980"/>
    <w:rPr>
      <w:rFonts w:ascii="Garamond" w:eastAsia="Times New Roman" w:hAnsi="Garamond" w:cs="Calibri"/>
      <w:noProof/>
      <w:szCs w:val="22"/>
      <w:lang w:eastAsia="de-DE"/>
    </w:rPr>
  </w:style>
  <w:style w:type="character" w:styleId="Fett">
    <w:name w:val="Strong"/>
    <w:basedOn w:val="Absatz-Standardschriftart"/>
    <w:uiPriority w:val="22"/>
    <w:qFormat/>
    <w:rsid w:val="0093660E"/>
    <w:rPr>
      <w:b/>
      <w:bCs/>
    </w:rPr>
  </w:style>
  <w:style w:type="character" w:styleId="HTMLAkronym">
    <w:name w:val="HTML Acronym"/>
    <w:basedOn w:val="Absatz-Standardschriftart"/>
    <w:uiPriority w:val="99"/>
    <w:semiHidden/>
    <w:unhideWhenUsed/>
    <w:rsid w:val="00EC35D6"/>
  </w:style>
  <w:style w:type="paragraph" w:customStyle="1" w:styleId="Default">
    <w:name w:val="Default"/>
    <w:rsid w:val="002F4EF2"/>
    <w:pPr>
      <w:autoSpaceDE w:val="0"/>
      <w:autoSpaceDN w:val="0"/>
      <w:adjustRightInd w:val="0"/>
    </w:pPr>
    <w:rPr>
      <w:rFonts w:ascii="Gotham Bold" w:hAnsi="Gotham Bold" w:cs="Gotham Bold"/>
      <w:color w:val="000000"/>
    </w:rPr>
  </w:style>
  <w:style w:type="paragraph" w:customStyle="1" w:styleId="EndNoteBibliographyTitle">
    <w:name w:val="EndNote Bibliography Title"/>
    <w:basedOn w:val="Standard"/>
    <w:link w:val="EndNoteBibliographyTitleZchn"/>
    <w:rsid w:val="00C649F5"/>
    <w:pPr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649F5"/>
    <w:rPr>
      <w:rFonts w:ascii="Garamond" w:hAnsi="Garamond" w:cs="Calibri"/>
      <w:noProof/>
      <w:lang w:val="en-US"/>
    </w:rPr>
  </w:style>
  <w:style w:type="paragraph" w:customStyle="1" w:styleId="Kategorie">
    <w:name w:val="Kategorie"/>
    <w:basedOn w:val="Standard"/>
    <w:link w:val="KategorieZchn"/>
    <w:qFormat/>
    <w:rsid w:val="00490281"/>
    <w:rPr>
      <w:color w:val="A6A6A6" w:themeColor="background1" w:themeShade="A6"/>
      <w:sz w:val="18"/>
      <w:szCs w:val="29"/>
      <w:shd w:val="clear" w:color="auto" w:fill="FFFFFF"/>
    </w:rPr>
  </w:style>
  <w:style w:type="character" w:customStyle="1" w:styleId="KategorieZchn">
    <w:name w:val="Kategorie Zchn"/>
    <w:basedOn w:val="Absatz-Standardschriftart"/>
    <w:link w:val="Kategorie"/>
    <w:rsid w:val="00490281"/>
    <w:rPr>
      <w:rFonts w:ascii="Garamond" w:hAnsi="Garamond"/>
      <w:color w:val="A6A6A6" w:themeColor="background1" w:themeShade="A6"/>
      <w:sz w:val="18"/>
      <w:szCs w:val="29"/>
    </w:rPr>
  </w:style>
  <w:style w:type="paragraph" w:styleId="KeinLeerraum">
    <w:name w:val="No Spacing"/>
    <w:uiPriority w:val="1"/>
    <w:qFormat/>
    <w:rsid w:val="00237D8A"/>
    <w:pPr>
      <w:ind w:left="284" w:hanging="284"/>
    </w:pPr>
    <w:rPr>
      <w:rFonts w:ascii="Garamond" w:hAnsi="Garamond" w:cstheme="minorHAnsi"/>
      <w:noProof/>
      <w:color w:val="000000"/>
      <w:sz w:val="22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486D4B"/>
    <w:rPr>
      <w:rFonts w:ascii="Garamond" w:hAnsi="Garamon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6C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6C3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2B6C3D"/>
  </w:style>
  <w:style w:type="character" w:customStyle="1" w:styleId="berschrift3Zchn">
    <w:name w:val="Überschrift 3 Zchn"/>
    <w:basedOn w:val="Absatz-Standardschriftart"/>
    <w:link w:val="berschrift3"/>
    <w:uiPriority w:val="9"/>
    <w:rsid w:val="00144C0B"/>
    <w:rPr>
      <w:rFonts w:ascii="Garamond" w:eastAsiaTheme="majorEastAsia" w:hAnsi="Garamond" w:cstheme="majorBidi"/>
      <w:i/>
    </w:rPr>
  </w:style>
  <w:style w:type="paragraph" w:customStyle="1" w:styleId="Pa27">
    <w:name w:val="Pa27"/>
    <w:basedOn w:val="Default"/>
    <w:next w:val="Default"/>
    <w:uiPriority w:val="99"/>
    <w:rsid w:val="00703EB4"/>
    <w:pPr>
      <w:spacing w:line="141" w:lineRule="atLeast"/>
    </w:pPr>
    <w:rPr>
      <w:rFonts w:ascii="Minion Pro" w:hAnsi="Minion Pro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5A51D1"/>
    <w:pPr>
      <w:spacing w:line="181" w:lineRule="atLeast"/>
    </w:pPr>
    <w:rPr>
      <w:rFonts w:ascii="Minion Pro" w:hAnsi="Minion Pro" w:cstheme="minorBidi"/>
      <w:color w:val="auto"/>
    </w:rPr>
  </w:style>
  <w:style w:type="paragraph" w:customStyle="1" w:styleId="grundschriftmiteinzug">
    <w:name w:val="grundschrift_mit_einzug"/>
    <w:basedOn w:val="Standard"/>
    <w:rsid w:val="000B2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pf0">
    <w:name w:val="pf0"/>
    <w:basedOn w:val="Standard"/>
    <w:rsid w:val="00F54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cf01">
    <w:name w:val="cf01"/>
    <w:basedOn w:val="Absatz-Standardschriftart"/>
    <w:rsid w:val="00F54D4F"/>
    <w:rPr>
      <w:rFonts w:ascii="Segoe UI" w:hAnsi="Segoe UI" w:cs="Segoe UI" w:hint="default"/>
      <w:sz w:val="18"/>
      <w:szCs w:val="18"/>
    </w:rPr>
  </w:style>
  <w:style w:type="paragraph" w:customStyle="1" w:styleId="c-breadcrumbsitem">
    <w:name w:val="c-breadcrumbs__item"/>
    <w:basedOn w:val="Standard"/>
    <w:rsid w:val="00621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A73A1"/>
    <w:rPr>
      <w:color w:val="605E5C"/>
      <w:shd w:val="clear" w:color="auto" w:fill="E1DFDD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B66A45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B66A4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identifier">
    <w:name w:val="identifier"/>
    <w:basedOn w:val="Absatz-Standardschriftart"/>
    <w:rsid w:val="00795D21"/>
  </w:style>
  <w:style w:type="character" w:styleId="Zeilennummer">
    <w:name w:val="line number"/>
    <w:basedOn w:val="Absatz-Standardschriftart"/>
    <w:uiPriority w:val="99"/>
    <w:semiHidden/>
    <w:unhideWhenUsed/>
    <w:rsid w:val="00C75E3B"/>
  </w:style>
  <w:style w:type="character" w:customStyle="1" w:styleId="line-clamp-1">
    <w:name w:val="line-clamp-1"/>
    <w:basedOn w:val="Absatz-Standardschriftart"/>
    <w:rsid w:val="00F615A3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F20D4"/>
    <w:rPr>
      <w:color w:val="605E5C"/>
      <w:shd w:val="clear" w:color="auto" w:fill="E1DFDD"/>
    </w:rPr>
  </w:style>
  <w:style w:type="paragraph" w:customStyle="1" w:styleId="heading">
    <w:name w:val="heading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abstract">
    <w:name w:val="abstract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related-links">
    <w:name w:val="related-link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grants">
    <w:name w:val="grant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period">
    <w:name w:val="period"/>
    <w:basedOn w:val="Absatz-Standardschriftart"/>
    <w:rsid w:val="008C1FFC"/>
  </w:style>
  <w:style w:type="character" w:customStyle="1" w:styleId="cit">
    <w:name w:val="cit"/>
    <w:basedOn w:val="Absatz-Standardschriftart"/>
    <w:rsid w:val="008C1FFC"/>
  </w:style>
  <w:style w:type="character" w:customStyle="1" w:styleId="citation-doi">
    <w:name w:val="citation-doi"/>
    <w:basedOn w:val="Absatz-Standardschriftart"/>
    <w:rsid w:val="008C1FFC"/>
  </w:style>
  <w:style w:type="character" w:customStyle="1" w:styleId="ahead-of-print">
    <w:name w:val="ahead-of-print"/>
    <w:basedOn w:val="Absatz-Standardschriftart"/>
    <w:rsid w:val="008C1FFC"/>
  </w:style>
  <w:style w:type="character" w:customStyle="1" w:styleId="authors-list-item">
    <w:name w:val="authors-list-item"/>
    <w:basedOn w:val="Absatz-Standardschriftart"/>
    <w:rsid w:val="008C1FFC"/>
  </w:style>
  <w:style w:type="character" w:customStyle="1" w:styleId="author-sup-separator">
    <w:name w:val="author-sup-separator"/>
    <w:basedOn w:val="Absatz-Standardschriftart"/>
    <w:rsid w:val="008C1FFC"/>
  </w:style>
  <w:style w:type="paragraph" w:customStyle="1" w:styleId="conflict-of-interest">
    <w:name w:val="conflict-of-interest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figures">
    <w:name w:val="figure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similar">
    <w:name w:val="similar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references">
    <w:name w:val="reference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publication-types">
    <w:name w:val="publication-type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mesh-terms">
    <w:name w:val="mesh-terms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linkout">
    <w:name w:val="linkout"/>
    <w:basedOn w:val="Standard"/>
    <w:rsid w:val="008C1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comma">
    <w:name w:val="comma"/>
    <w:basedOn w:val="Absatz-Standardschriftart"/>
    <w:rsid w:val="008C1FFC"/>
  </w:style>
  <w:style w:type="character" w:customStyle="1" w:styleId="docsum-authors">
    <w:name w:val="docsum-authors"/>
    <w:basedOn w:val="Absatz-Standardschriftart"/>
    <w:rsid w:val="00F63C1A"/>
  </w:style>
  <w:style w:type="character" w:customStyle="1" w:styleId="docsum-journal-citation">
    <w:name w:val="docsum-journal-citation"/>
    <w:basedOn w:val="Absatz-Standardschriftart"/>
    <w:rsid w:val="00F63C1A"/>
  </w:style>
  <w:style w:type="paragraph" w:customStyle="1" w:styleId="mEStandardmitEinzug">
    <w:name w:val="mE_Standard_mitEinzug"/>
    <w:basedOn w:val="Standard"/>
    <w:qFormat/>
    <w:rsid w:val="00AA0468"/>
    <w:pPr>
      <w:ind w:firstLine="709"/>
    </w:pPr>
    <w:rPr>
      <w:lang w:val="en-US"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A2E0A"/>
    <w:rPr>
      <w:color w:val="605E5C"/>
      <w:shd w:val="clear" w:color="auto" w:fill="E1DFDD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7EB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urText">
    <w:name w:val="Plain Text"/>
    <w:basedOn w:val="Standard"/>
    <w:link w:val="NurTextZchn"/>
    <w:uiPriority w:val="99"/>
    <w:semiHidden/>
    <w:unhideWhenUsed/>
    <w:rsid w:val="00AB7EBD"/>
    <w:pPr>
      <w:spacing w:line="240" w:lineRule="auto"/>
      <w:ind w:left="357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B7EBD"/>
    <w:rPr>
      <w:rFonts w:ascii="Calibri" w:hAnsi="Calibri"/>
      <w:szCs w:val="21"/>
    </w:rPr>
  </w:style>
  <w:style w:type="character" w:customStyle="1" w:styleId="vuuxrf">
    <w:name w:val="vuuxrf"/>
    <w:basedOn w:val="Absatz-Standardschriftart"/>
    <w:rsid w:val="00C94D43"/>
  </w:style>
  <w:style w:type="paragraph" w:customStyle="1" w:styleId="Pa3">
    <w:name w:val="Pa3"/>
    <w:basedOn w:val="Standard"/>
    <w:next w:val="Standard"/>
    <w:uiPriority w:val="99"/>
    <w:rsid w:val="00581440"/>
    <w:pPr>
      <w:autoSpaceDE w:val="0"/>
      <w:autoSpaceDN w:val="0"/>
      <w:adjustRightInd w:val="0"/>
      <w:spacing w:line="241" w:lineRule="atLeast"/>
    </w:pPr>
    <w:rPr>
      <w:rFonts w:ascii="Univers LT Std 55" w:hAnsi="Univers LT Std 55"/>
    </w:rPr>
  </w:style>
  <w:style w:type="paragraph" w:customStyle="1" w:styleId="StandardmitEinzug">
    <w:name w:val="Standard_mitEinzug"/>
    <w:basedOn w:val="Standard"/>
    <w:qFormat/>
    <w:rsid w:val="00E03FD7"/>
    <w:pPr>
      <w:ind w:firstLine="709"/>
    </w:pPr>
    <w:rPr>
      <w:lang w:val="en-US"/>
    </w:rPr>
  </w:style>
  <w:style w:type="paragraph" w:customStyle="1" w:styleId="Pa16">
    <w:name w:val="Pa16"/>
    <w:basedOn w:val="Default"/>
    <w:next w:val="Default"/>
    <w:uiPriority w:val="99"/>
    <w:rsid w:val="009654E5"/>
    <w:pPr>
      <w:spacing w:line="201" w:lineRule="atLeast"/>
    </w:pPr>
    <w:rPr>
      <w:rFonts w:ascii="Myriad Pro Light SemiCond" w:hAnsi="Myriad Pro Light SemiCond" w:cstheme="minorBidi"/>
      <w:color w:val="auto"/>
    </w:rPr>
  </w:style>
  <w:style w:type="paragraph" w:styleId="Textkrper3">
    <w:name w:val="Body Text 3"/>
    <w:basedOn w:val="Standard"/>
    <w:link w:val="Textkrper3Zchn"/>
    <w:rsid w:val="002B3AC9"/>
    <w:pPr>
      <w:suppressAutoHyphens/>
      <w:spacing w:after="120" w:line="240" w:lineRule="auto"/>
    </w:pPr>
    <w:rPr>
      <w:rFonts w:ascii="Comic Sans MS" w:eastAsia="Times New Roman" w:hAnsi="Comic Sans MS" w:cs="Times New Roman"/>
      <w:b/>
      <w:sz w:val="20"/>
      <w:szCs w:val="20"/>
      <w:lang w:val="en-GB" w:eastAsia="de-DE"/>
    </w:rPr>
  </w:style>
  <w:style w:type="character" w:customStyle="1" w:styleId="Textkrper3Zchn">
    <w:name w:val="Textkörper 3 Zchn"/>
    <w:basedOn w:val="Absatz-Standardschriftart"/>
    <w:link w:val="Textkrper3"/>
    <w:rsid w:val="002B3AC9"/>
    <w:rPr>
      <w:rFonts w:ascii="Comic Sans MS" w:eastAsia="Times New Roman" w:hAnsi="Comic Sans MS" w:cs="Times New Roman"/>
      <w:b/>
      <w:sz w:val="20"/>
      <w:szCs w:val="20"/>
      <w:lang w:val="en-GB" w:eastAsia="de-DE"/>
    </w:rPr>
  </w:style>
  <w:style w:type="character" w:customStyle="1" w:styleId="c-metaitem">
    <w:name w:val="c-meta__item"/>
    <w:basedOn w:val="Absatz-Standardschriftart"/>
    <w:rsid w:val="000229F0"/>
  </w:style>
  <w:style w:type="table" w:styleId="TabellemithellemGitternetz">
    <w:name w:val="Grid Table Light"/>
    <w:basedOn w:val="NormaleTabelle"/>
    <w:uiPriority w:val="40"/>
    <w:rsid w:val="00035F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0">
    <w:name w:val="Pa0"/>
    <w:basedOn w:val="Default"/>
    <w:next w:val="Default"/>
    <w:uiPriority w:val="99"/>
    <w:rsid w:val="00330CC5"/>
    <w:pPr>
      <w:spacing w:line="171" w:lineRule="atLeast"/>
    </w:pPr>
    <w:rPr>
      <w:rFonts w:ascii="Times New Roman" w:hAnsi="Times New Roman" w:cs="Times New Roman"/>
      <w:color w:val="auto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85C2A"/>
    <w:rPr>
      <w:color w:val="605E5C"/>
      <w:shd w:val="clear" w:color="auto" w:fill="E1DFDD"/>
    </w:rPr>
  </w:style>
  <w:style w:type="paragraph" w:customStyle="1" w:styleId="Pa2">
    <w:name w:val="Pa2"/>
    <w:basedOn w:val="Default"/>
    <w:next w:val="Default"/>
    <w:uiPriority w:val="99"/>
    <w:rsid w:val="001C416A"/>
    <w:pPr>
      <w:spacing w:line="141" w:lineRule="atLeast"/>
    </w:pPr>
    <w:rPr>
      <w:rFonts w:ascii="Plantin Std" w:hAnsi="Plantin Std" w:cstheme="minorBidi"/>
      <w:color w:val="auto"/>
    </w:rPr>
  </w:style>
  <w:style w:type="character" w:customStyle="1" w:styleId="id-label">
    <w:name w:val="id-label"/>
    <w:basedOn w:val="Absatz-Standardschriftart"/>
    <w:rsid w:val="006A7B77"/>
  </w:style>
  <w:style w:type="paragraph" w:customStyle="1" w:styleId="nova-legacy-e-listitem">
    <w:name w:val="nova-legacy-e-list__item"/>
    <w:basedOn w:val="Standard"/>
    <w:rsid w:val="00190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A23D92"/>
    <w:rPr>
      <w:color w:val="605E5C"/>
      <w:shd w:val="clear" w:color="auto" w:fill="E1DFDD"/>
    </w:rPr>
  </w:style>
  <w:style w:type="paragraph" w:customStyle="1" w:styleId="Pa11">
    <w:name w:val="Pa11"/>
    <w:basedOn w:val="Default"/>
    <w:next w:val="Default"/>
    <w:uiPriority w:val="99"/>
    <w:rsid w:val="00E3618F"/>
    <w:pPr>
      <w:spacing w:line="220" w:lineRule="atLeast"/>
    </w:pPr>
    <w:rPr>
      <w:rFonts w:ascii="ScalaSansPro" w:hAnsi="ScalaSansPro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E3618F"/>
    <w:pPr>
      <w:spacing w:line="191" w:lineRule="atLeast"/>
    </w:pPr>
    <w:rPr>
      <w:rFonts w:ascii="ScalaSansPro" w:hAnsi="ScalaSansPro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8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1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75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2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9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96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7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16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1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603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9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5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27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3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0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800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2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5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10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5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727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7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0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6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42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833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3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79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78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1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6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1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728333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557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310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0387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35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995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782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169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4534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0275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9008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8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265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287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38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0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4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67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270533">
                              <w:marLeft w:val="-240"/>
                              <w:marRight w:val="-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304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67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5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1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546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3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5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4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849050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14484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5363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088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458171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5229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5976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21203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89387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4705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64571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8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4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057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51895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92191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54300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587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13618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84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886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36825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4069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3754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77657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75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5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7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98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26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9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62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3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1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9197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9762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63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94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4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834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4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35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1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49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7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0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339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26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6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03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0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3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4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51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83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470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3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37318">
          <w:marLeft w:val="0"/>
          <w:marRight w:val="2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5198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17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15297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445332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4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2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0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474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3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2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6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34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22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1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3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2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0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3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5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78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7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5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75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8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64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238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4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7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3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5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093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86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4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8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408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635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6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3305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952205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956545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88624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200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934225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44391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587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82493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89849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56060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59267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55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88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97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0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7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828144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73734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922935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833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387481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350274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61809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78681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43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  <w:div w:id="18573851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16051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05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472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6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5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1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400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6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00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20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5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18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7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69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15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1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132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921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85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97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96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4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2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90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13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0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1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61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808644">
                              <w:marLeft w:val="-240"/>
                              <w:marRight w:val="-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7416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63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4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92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0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337215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51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624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99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632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201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0504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7318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488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207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8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024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3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3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2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5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744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788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8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9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83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5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5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9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3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1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38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2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4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1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80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6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4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2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0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49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07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3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297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1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2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5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14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5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0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83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630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7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0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0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vens-sieberer@uke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FFCF0-A112-4880-8D53-EC2106C17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72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man</dc:creator>
  <cp:keywords/>
  <dc:description/>
  <cp:lastModifiedBy>Fionna Zöllner</cp:lastModifiedBy>
  <cp:revision>4</cp:revision>
  <cp:lastPrinted>2025-03-10T14:00:00Z</cp:lastPrinted>
  <dcterms:created xsi:type="dcterms:W3CDTF">2025-03-11T19:20:00Z</dcterms:created>
  <dcterms:modified xsi:type="dcterms:W3CDTF">2025-03-12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f18fa3f9ed46cbeaa98cca34ddbd7172a833d154cf3e3948e6c1b835c4155</vt:lpwstr>
  </property>
</Properties>
</file>